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7440C" w14:textId="1D6C3457" w:rsidR="004E16CD" w:rsidRPr="0067153A" w:rsidRDefault="00955C28" w:rsidP="004E16CD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4E16CD" w:rsidRPr="0067153A">
        <w:rPr>
          <w:b/>
          <w:bCs/>
          <w:i w:val="0"/>
          <w:iCs w:val="0"/>
          <w:color w:val="auto"/>
          <w:sz w:val="24"/>
          <w:szCs w:val="24"/>
        </w:rPr>
        <w:t>Table 1: Description of CRC-II classifications according to major cancer organisation</w:t>
      </w:r>
      <w:r w:rsidR="004E16CD">
        <w:rPr>
          <w:b/>
          <w:bCs/>
          <w:i w:val="0"/>
          <w:iCs w:val="0"/>
          <w:color w:val="auto"/>
          <w:sz w:val="24"/>
          <w:szCs w:val="24"/>
        </w:rPr>
        <w:t>s</w:t>
      </w:r>
      <w:r w:rsidR="004E16CD" w:rsidRPr="0067153A">
        <w:rPr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948"/>
        <w:gridCol w:w="1415"/>
        <w:gridCol w:w="1027"/>
        <w:gridCol w:w="9639"/>
      </w:tblGrid>
      <w:tr w:rsidR="00A0131C" w:rsidRPr="00F51A13" w14:paraId="43B73BBF" w14:textId="77777777" w:rsidTr="00525105">
        <w:trPr>
          <w:trHeight w:val="300"/>
        </w:trPr>
        <w:tc>
          <w:tcPr>
            <w:tcW w:w="1948" w:type="dxa"/>
            <w:hideMark/>
          </w:tcPr>
          <w:p w14:paraId="0C2A7447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</w:t>
            </w:r>
            <w:r w:rsidRPr="00F51A13">
              <w:rPr>
                <w:rFonts w:cstheme="minorHAnsi"/>
                <w:b/>
                <w:bCs/>
              </w:rPr>
              <w:t>lassification</w:t>
            </w:r>
            <w:r>
              <w:rPr>
                <w:rFonts w:cstheme="minorHAnsi"/>
                <w:b/>
                <w:bCs/>
              </w:rPr>
              <w:t xml:space="preserve"> System</w:t>
            </w:r>
          </w:p>
        </w:tc>
        <w:tc>
          <w:tcPr>
            <w:tcW w:w="1415" w:type="dxa"/>
            <w:hideMark/>
          </w:tcPr>
          <w:p w14:paraId="53BB7B31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F51A13">
              <w:rPr>
                <w:rFonts w:cstheme="minorHAnsi"/>
                <w:b/>
                <w:bCs/>
              </w:rPr>
              <w:t>ubstage</w:t>
            </w:r>
          </w:p>
        </w:tc>
        <w:tc>
          <w:tcPr>
            <w:tcW w:w="1027" w:type="dxa"/>
            <w:hideMark/>
          </w:tcPr>
          <w:p w14:paraId="5A71F7DE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</w:t>
            </w:r>
            <w:r w:rsidRPr="00F51A13">
              <w:rPr>
                <w:rFonts w:cstheme="minorHAnsi"/>
                <w:b/>
                <w:bCs/>
              </w:rPr>
              <w:t>eatures</w:t>
            </w:r>
          </w:p>
        </w:tc>
        <w:tc>
          <w:tcPr>
            <w:tcW w:w="9639" w:type="dxa"/>
            <w:hideMark/>
          </w:tcPr>
          <w:p w14:paraId="613EDD28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</w:t>
            </w:r>
            <w:r w:rsidRPr="00F51A13">
              <w:rPr>
                <w:rFonts w:cstheme="minorHAnsi"/>
                <w:b/>
                <w:bCs/>
              </w:rPr>
              <w:t>escription</w:t>
            </w:r>
          </w:p>
        </w:tc>
      </w:tr>
      <w:tr w:rsidR="00A0131C" w:rsidRPr="00F51A13" w14:paraId="0755BFE0" w14:textId="77777777" w:rsidTr="00525105">
        <w:trPr>
          <w:trHeight w:val="330"/>
        </w:trPr>
        <w:tc>
          <w:tcPr>
            <w:tcW w:w="1948" w:type="dxa"/>
            <w:vMerge w:val="restart"/>
            <w:hideMark/>
          </w:tcPr>
          <w:p w14:paraId="677BDDA9" w14:textId="46621399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</w:t>
            </w:r>
            <w:r w:rsidRPr="00F51A13">
              <w:rPr>
                <w:rFonts w:cstheme="minorHAnsi"/>
                <w:b/>
                <w:bCs/>
              </w:rPr>
              <w:t>he American Joint Committee on Cancer (AJCC) TNM syste</w:t>
            </w:r>
            <w:r w:rsidR="00525105">
              <w:rPr>
                <w:rFonts w:cstheme="minorHAnsi"/>
                <w:b/>
                <w:bCs/>
              </w:rPr>
              <w:t>m</w:t>
            </w:r>
          </w:p>
        </w:tc>
        <w:tc>
          <w:tcPr>
            <w:tcW w:w="1415" w:type="dxa"/>
            <w:vMerge w:val="restart"/>
            <w:hideMark/>
          </w:tcPr>
          <w:p w14:paraId="15F37CFB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IIA</w:t>
            </w:r>
          </w:p>
        </w:tc>
        <w:tc>
          <w:tcPr>
            <w:tcW w:w="1027" w:type="dxa"/>
            <w:hideMark/>
          </w:tcPr>
          <w:p w14:paraId="390E61D5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T3</w:t>
            </w:r>
          </w:p>
        </w:tc>
        <w:tc>
          <w:tcPr>
            <w:tcW w:w="9639" w:type="dxa"/>
            <w:vMerge w:val="restart"/>
            <w:hideMark/>
          </w:tcPr>
          <w:p w14:paraId="77CBE824" w14:textId="77777777" w:rsidR="004E16CD" w:rsidRDefault="004E16CD" w:rsidP="00D07A6A">
            <w:pPr>
              <w:pStyle w:val="ListBullet"/>
              <w:numPr>
                <w:ilvl w:val="0"/>
                <w:numId w:val="17"/>
              </w:numPr>
              <w:spacing w:line="480" w:lineRule="auto"/>
            </w:pPr>
            <w:r>
              <w:t>Tumour</w:t>
            </w:r>
            <w:r w:rsidRPr="00F51A13">
              <w:t xml:space="preserve"> reached the outermost layers of the colon or rectum but has not passed them (T3)</w:t>
            </w:r>
            <w:r>
              <w:t>,</w:t>
            </w:r>
          </w:p>
          <w:p w14:paraId="64959D05" w14:textId="77777777" w:rsidR="004E16CD" w:rsidRPr="00742BE9" w:rsidRDefault="004E16CD" w:rsidP="00D07A6A">
            <w:pPr>
              <w:pStyle w:val="ListBullet"/>
              <w:numPr>
                <w:ilvl w:val="0"/>
                <w:numId w:val="17"/>
              </w:numPr>
              <w:spacing w:line="480" w:lineRule="auto"/>
            </w:pPr>
            <w:r>
              <w:rPr>
                <w:rFonts w:cstheme="minorHAnsi"/>
              </w:rPr>
              <w:t xml:space="preserve">Not yet </w:t>
            </w:r>
            <w:r w:rsidRPr="00EB2257">
              <w:rPr>
                <w:rFonts w:cstheme="minorHAnsi"/>
              </w:rPr>
              <w:t>grown into adjacent organs</w:t>
            </w:r>
            <w:r>
              <w:rPr>
                <w:rFonts w:cstheme="minorHAnsi"/>
              </w:rPr>
              <w:t>,</w:t>
            </w:r>
          </w:p>
          <w:p w14:paraId="5AB5B10A" w14:textId="77777777" w:rsidR="004E16CD" w:rsidRPr="00EB2257" w:rsidRDefault="004E16CD" w:rsidP="00D07A6A">
            <w:pPr>
              <w:pStyle w:val="ListBullet"/>
              <w:numPr>
                <w:ilvl w:val="0"/>
                <w:numId w:val="17"/>
              </w:numPr>
              <w:spacing w:line="480" w:lineRule="auto"/>
            </w:pPr>
            <w:r>
              <w:rPr>
                <w:rFonts w:cstheme="minorHAnsi"/>
              </w:rPr>
              <w:t>N</w:t>
            </w:r>
            <w:r w:rsidRPr="00EB2257">
              <w:rPr>
                <w:rFonts w:cstheme="minorHAnsi"/>
              </w:rPr>
              <w:t>ot spread to adjacent lymph nodes (N0) or to remote sites (M0).</w:t>
            </w:r>
          </w:p>
        </w:tc>
      </w:tr>
      <w:tr w:rsidR="00A0131C" w:rsidRPr="00F51A13" w14:paraId="4C93682E" w14:textId="77777777" w:rsidTr="00525105">
        <w:trPr>
          <w:trHeight w:val="330"/>
        </w:trPr>
        <w:tc>
          <w:tcPr>
            <w:tcW w:w="1948" w:type="dxa"/>
            <w:vMerge/>
            <w:hideMark/>
          </w:tcPr>
          <w:p w14:paraId="7FAEB5C9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5" w:type="dxa"/>
            <w:vMerge/>
            <w:hideMark/>
          </w:tcPr>
          <w:p w14:paraId="6C80CFCF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hideMark/>
          </w:tcPr>
          <w:p w14:paraId="24B138B4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N0</w:t>
            </w:r>
          </w:p>
        </w:tc>
        <w:tc>
          <w:tcPr>
            <w:tcW w:w="9639" w:type="dxa"/>
            <w:vMerge/>
            <w:hideMark/>
          </w:tcPr>
          <w:p w14:paraId="3DD918A6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A0131C" w:rsidRPr="00F51A13" w14:paraId="66B50AB3" w14:textId="77777777" w:rsidTr="00525105">
        <w:trPr>
          <w:trHeight w:val="255"/>
        </w:trPr>
        <w:tc>
          <w:tcPr>
            <w:tcW w:w="1948" w:type="dxa"/>
            <w:vMerge/>
            <w:hideMark/>
          </w:tcPr>
          <w:p w14:paraId="4E107850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5" w:type="dxa"/>
            <w:vMerge/>
            <w:hideMark/>
          </w:tcPr>
          <w:p w14:paraId="68E47977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hideMark/>
          </w:tcPr>
          <w:p w14:paraId="2014B35B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M0</w:t>
            </w:r>
          </w:p>
        </w:tc>
        <w:tc>
          <w:tcPr>
            <w:tcW w:w="9639" w:type="dxa"/>
            <w:vMerge/>
            <w:hideMark/>
          </w:tcPr>
          <w:p w14:paraId="55317DD4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A0131C" w:rsidRPr="00F51A13" w14:paraId="4AC1DEA9" w14:textId="77777777" w:rsidTr="00525105">
        <w:trPr>
          <w:trHeight w:val="330"/>
        </w:trPr>
        <w:tc>
          <w:tcPr>
            <w:tcW w:w="1948" w:type="dxa"/>
            <w:vMerge/>
            <w:hideMark/>
          </w:tcPr>
          <w:p w14:paraId="4A686951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5" w:type="dxa"/>
            <w:vMerge w:val="restart"/>
            <w:hideMark/>
          </w:tcPr>
          <w:p w14:paraId="229D1EAC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IIB</w:t>
            </w:r>
          </w:p>
        </w:tc>
        <w:tc>
          <w:tcPr>
            <w:tcW w:w="1027" w:type="dxa"/>
            <w:hideMark/>
          </w:tcPr>
          <w:p w14:paraId="00AE6296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T4a</w:t>
            </w:r>
          </w:p>
        </w:tc>
        <w:tc>
          <w:tcPr>
            <w:tcW w:w="9639" w:type="dxa"/>
            <w:vMerge w:val="restart"/>
            <w:hideMark/>
          </w:tcPr>
          <w:p w14:paraId="3D08CD83" w14:textId="77777777" w:rsidR="004E16CD" w:rsidRDefault="004E16CD" w:rsidP="00D07A6A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Tumour</w:t>
            </w:r>
            <w:r w:rsidRPr="005B3CD9">
              <w:rPr>
                <w:rFonts w:cstheme="minorHAnsi"/>
              </w:rPr>
              <w:t xml:space="preserve"> reached the wall of the colon or rectum</w:t>
            </w:r>
            <w:r>
              <w:rPr>
                <w:rFonts w:cstheme="minorHAnsi"/>
              </w:rPr>
              <w:t>,</w:t>
            </w:r>
          </w:p>
          <w:p w14:paraId="15C0FD33" w14:textId="77777777" w:rsidR="004E16CD" w:rsidRDefault="004E16CD" w:rsidP="00D07A6A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Pr="005B3CD9">
              <w:rPr>
                <w:rFonts w:cstheme="minorHAnsi"/>
              </w:rPr>
              <w:t>ot passed to other close by tissues or organs (T4a)</w:t>
            </w:r>
            <w:r>
              <w:rPr>
                <w:rFonts w:cstheme="minorHAnsi"/>
              </w:rPr>
              <w:t>,</w:t>
            </w:r>
          </w:p>
          <w:p w14:paraId="27BE4DF8" w14:textId="77777777" w:rsidR="004E16CD" w:rsidRPr="005B3CD9" w:rsidRDefault="004E16CD" w:rsidP="00D07A6A">
            <w:pPr>
              <w:pStyle w:val="ListParagraph"/>
              <w:numPr>
                <w:ilvl w:val="0"/>
                <w:numId w:val="19"/>
              </w:num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Pr="005B3CD9">
              <w:rPr>
                <w:rFonts w:cstheme="minorHAnsi"/>
              </w:rPr>
              <w:t>ot yet spread to adjacent lymph nodes (N0) or to remote sites (M0).</w:t>
            </w:r>
          </w:p>
        </w:tc>
      </w:tr>
      <w:tr w:rsidR="00A0131C" w:rsidRPr="00F51A13" w14:paraId="60C30C10" w14:textId="77777777" w:rsidTr="00525105">
        <w:trPr>
          <w:trHeight w:val="330"/>
        </w:trPr>
        <w:tc>
          <w:tcPr>
            <w:tcW w:w="1948" w:type="dxa"/>
            <w:vMerge/>
            <w:hideMark/>
          </w:tcPr>
          <w:p w14:paraId="0A87E2BF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5" w:type="dxa"/>
            <w:vMerge/>
            <w:hideMark/>
          </w:tcPr>
          <w:p w14:paraId="1A127BB3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hideMark/>
          </w:tcPr>
          <w:p w14:paraId="5220525A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N0</w:t>
            </w:r>
          </w:p>
        </w:tc>
        <w:tc>
          <w:tcPr>
            <w:tcW w:w="9639" w:type="dxa"/>
            <w:vMerge/>
            <w:hideMark/>
          </w:tcPr>
          <w:p w14:paraId="3D0415BF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A0131C" w:rsidRPr="00F51A13" w14:paraId="532A6F62" w14:textId="77777777" w:rsidTr="00525105">
        <w:trPr>
          <w:trHeight w:val="53"/>
        </w:trPr>
        <w:tc>
          <w:tcPr>
            <w:tcW w:w="1948" w:type="dxa"/>
            <w:vMerge/>
            <w:hideMark/>
          </w:tcPr>
          <w:p w14:paraId="35B2AD30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5" w:type="dxa"/>
            <w:vMerge/>
            <w:hideMark/>
          </w:tcPr>
          <w:p w14:paraId="22AAC914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hideMark/>
          </w:tcPr>
          <w:p w14:paraId="0CF0D86A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M0</w:t>
            </w:r>
          </w:p>
        </w:tc>
        <w:tc>
          <w:tcPr>
            <w:tcW w:w="9639" w:type="dxa"/>
            <w:vMerge/>
            <w:hideMark/>
          </w:tcPr>
          <w:p w14:paraId="0EAB0D50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A0131C" w:rsidRPr="00F51A13" w14:paraId="075BD324" w14:textId="77777777" w:rsidTr="00525105">
        <w:trPr>
          <w:trHeight w:val="330"/>
        </w:trPr>
        <w:tc>
          <w:tcPr>
            <w:tcW w:w="1948" w:type="dxa"/>
            <w:vMerge/>
            <w:hideMark/>
          </w:tcPr>
          <w:p w14:paraId="1DFFDAB8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5" w:type="dxa"/>
            <w:vMerge w:val="restart"/>
            <w:hideMark/>
          </w:tcPr>
          <w:p w14:paraId="7B768FB2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IIC</w:t>
            </w:r>
          </w:p>
        </w:tc>
        <w:tc>
          <w:tcPr>
            <w:tcW w:w="1027" w:type="dxa"/>
            <w:hideMark/>
          </w:tcPr>
          <w:p w14:paraId="0E738B1D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T4b</w:t>
            </w:r>
          </w:p>
        </w:tc>
        <w:tc>
          <w:tcPr>
            <w:tcW w:w="9639" w:type="dxa"/>
            <w:vMerge w:val="restart"/>
            <w:hideMark/>
          </w:tcPr>
          <w:p w14:paraId="01AC9D4C" w14:textId="77777777" w:rsidR="004E16CD" w:rsidRDefault="004E16CD" w:rsidP="00D07A6A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cstheme="minorHAnsi"/>
              </w:rPr>
            </w:pPr>
            <w:r w:rsidRPr="00350BA2">
              <w:rPr>
                <w:rFonts w:cstheme="minorHAnsi"/>
              </w:rPr>
              <w:t>Tumour reached the wall of the colon or rectum</w:t>
            </w:r>
            <w:r>
              <w:rPr>
                <w:rFonts w:cstheme="minorHAnsi"/>
              </w:rPr>
              <w:t>,</w:t>
            </w:r>
          </w:p>
          <w:p w14:paraId="561B2435" w14:textId="77777777" w:rsidR="004E16CD" w:rsidRDefault="004E16CD" w:rsidP="00D07A6A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cstheme="minorHAnsi"/>
              </w:rPr>
            </w:pPr>
            <w:r w:rsidRPr="00350BA2">
              <w:rPr>
                <w:rFonts w:cstheme="minorHAnsi"/>
              </w:rPr>
              <w:t>Grown into other neighbouring tissues or organs (T4b)</w:t>
            </w:r>
            <w:r>
              <w:rPr>
                <w:rFonts w:cstheme="minorHAnsi"/>
              </w:rPr>
              <w:t>,</w:t>
            </w:r>
          </w:p>
          <w:p w14:paraId="6A48D68D" w14:textId="77777777" w:rsidR="004E16CD" w:rsidRPr="00350BA2" w:rsidRDefault="004E16CD" w:rsidP="00D07A6A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Fonts w:cstheme="minorHAnsi"/>
              </w:rPr>
            </w:pPr>
            <w:r w:rsidRPr="00350BA2">
              <w:rPr>
                <w:rFonts w:cstheme="minorHAnsi"/>
              </w:rPr>
              <w:t>Not yet spread to adjacent lymph nodes (N0) or to remote sites (M0).</w:t>
            </w:r>
          </w:p>
        </w:tc>
      </w:tr>
      <w:tr w:rsidR="00A0131C" w:rsidRPr="00F51A13" w14:paraId="4D10FC42" w14:textId="77777777" w:rsidTr="00525105">
        <w:trPr>
          <w:trHeight w:val="330"/>
        </w:trPr>
        <w:tc>
          <w:tcPr>
            <w:tcW w:w="1948" w:type="dxa"/>
            <w:vMerge/>
            <w:hideMark/>
          </w:tcPr>
          <w:p w14:paraId="68BFBF7A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5" w:type="dxa"/>
            <w:vMerge/>
            <w:hideMark/>
          </w:tcPr>
          <w:p w14:paraId="1F219C64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hideMark/>
          </w:tcPr>
          <w:p w14:paraId="67795F79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N0</w:t>
            </w:r>
          </w:p>
        </w:tc>
        <w:tc>
          <w:tcPr>
            <w:tcW w:w="9639" w:type="dxa"/>
            <w:vMerge/>
            <w:hideMark/>
          </w:tcPr>
          <w:p w14:paraId="3650992C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A0131C" w:rsidRPr="00F51A13" w14:paraId="0D39608A" w14:textId="77777777" w:rsidTr="00525105">
        <w:trPr>
          <w:trHeight w:val="53"/>
        </w:trPr>
        <w:tc>
          <w:tcPr>
            <w:tcW w:w="1948" w:type="dxa"/>
            <w:vMerge/>
            <w:hideMark/>
          </w:tcPr>
          <w:p w14:paraId="1FAA5090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5" w:type="dxa"/>
            <w:vMerge/>
            <w:hideMark/>
          </w:tcPr>
          <w:p w14:paraId="63E15CF5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hideMark/>
          </w:tcPr>
          <w:p w14:paraId="57B80921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M0</w:t>
            </w:r>
          </w:p>
        </w:tc>
        <w:tc>
          <w:tcPr>
            <w:tcW w:w="9639" w:type="dxa"/>
            <w:vMerge/>
            <w:hideMark/>
          </w:tcPr>
          <w:p w14:paraId="4A4326EE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A0131C" w:rsidRPr="00F51A13" w14:paraId="57CCDF7B" w14:textId="77777777" w:rsidTr="00525105">
        <w:trPr>
          <w:trHeight w:val="841"/>
        </w:trPr>
        <w:tc>
          <w:tcPr>
            <w:tcW w:w="1948" w:type="dxa"/>
            <w:vMerge w:val="restart"/>
            <w:hideMark/>
          </w:tcPr>
          <w:p w14:paraId="6D394D12" w14:textId="3A85C36E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F51A13">
              <w:rPr>
                <w:rFonts w:cstheme="minorHAnsi"/>
                <w:b/>
                <w:bCs/>
              </w:rPr>
              <w:t xml:space="preserve">Japanese Classification of Colorectal, </w:t>
            </w:r>
            <w:r w:rsidRPr="00F51A13">
              <w:rPr>
                <w:rFonts w:cstheme="minorHAnsi"/>
                <w:b/>
                <w:bCs/>
              </w:rPr>
              <w:lastRenderedPageBreak/>
              <w:t>Appendiceal, and Anal Carcinoma</w:t>
            </w:r>
            <w:r w:rsidR="00B243AE">
              <w:rPr>
                <w:rFonts w:cstheme="minorHAnsi"/>
                <w:b/>
                <w:bCs/>
              </w:rPr>
              <w:t xml:space="preserve"> (</w:t>
            </w:r>
            <w:r w:rsidR="00B243AE" w:rsidRPr="00B243AE">
              <w:rPr>
                <w:rFonts w:cstheme="minorHAnsi"/>
                <w:b/>
                <w:bCs/>
              </w:rPr>
              <w:t>JCCRC</w:t>
            </w:r>
            <w:r w:rsidR="00B243AE">
              <w:rPr>
                <w:rFonts w:cstheme="minorHAnsi"/>
                <w:b/>
                <w:bCs/>
              </w:rPr>
              <w:t>)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415" w:type="dxa"/>
            <w:hideMark/>
          </w:tcPr>
          <w:p w14:paraId="4A4E9B8E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lastRenderedPageBreak/>
              <w:t xml:space="preserve">Stage </w:t>
            </w:r>
            <w:proofErr w:type="spellStart"/>
            <w:r w:rsidRPr="00F51A13">
              <w:rPr>
                <w:rFonts w:cstheme="minorHAnsi"/>
              </w:rPr>
              <w:t>IIa</w:t>
            </w:r>
            <w:proofErr w:type="spellEnd"/>
          </w:p>
        </w:tc>
        <w:tc>
          <w:tcPr>
            <w:tcW w:w="1027" w:type="dxa"/>
            <w:hideMark/>
          </w:tcPr>
          <w:p w14:paraId="44B285B4" w14:textId="77777777" w:rsidR="004E16CD" w:rsidRPr="00E46641" w:rsidRDefault="004E16CD" w:rsidP="00D07A6A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664829">
              <w:rPr>
                <w:rFonts w:cstheme="minorHAnsi"/>
              </w:rPr>
              <w:t>T3 N0 M0</w:t>
            </w:r>
          </w:p>
        </w:tc>
        <w:tc>
          <w:tcPr>
            <w:tcW w:w="9639" w:type="dxa"/>
            <w:hideMark/>
          </w:tcPr>
          <w:p w14:paraId="0FC0328B" w14:textId="77777777" w:rsidR="004E16CD" w:rsidRDefault="004E16CD" w:rsidP="00D07A6A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cstheme="minorHAnsi"/>
              </w:rPr>
            </w:pPr>
            <w:r w:rsidRPr="00481742">
              <w:rPr>
                <w:rFonts w:cstheme="minorHAnsi"/>
              </w:rPr>
              <w:t>T3: Tumour</w:t>
            </w:r>
            <w:r>
              <w:rPr>
                <w:rFonts w:cstheme="minorHAnsi"/>
              </w:rPr>
              <w:t xml:space="preserve"> </w:t>
            </w:r>
            <w:r w:rsidRPr="00481742">
              <w:rPr>
                <w:rFonts w:cstheme="minorHAnsi"/>
              </w:rPr>
              <w:t>invaded beyond the conjoined longitudinal muscle</w:t>
            </w:r>
            <w:r>
              <w:rPr>
                <w:rFonts w:cstheme="minorHAnsi"/>
              </w:rPr>
              <w:t>,</w:t>
            </w:r>
          </w:p>
          <w:p w14:paraId="5B5FC467" w14:textId="3A748446" w:rsidR="004E16CD" w:rsidRDefault="004E16CD" w:rsidP="00D07A6A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cstheme="minorHAnsi"/>
              </w:rPr>
            </w:pPr>
            <w:r w:rsidRPr="00481742">
              <w:rPr>
                <w:rFonts w:cstheme="minorHAnsi"/>
              </w:rPr>
              <w:t>N0: No evidence of lymph node metastasis,</w:t>
            </w:r>
          </w:p>
          <w:p w14:paraId="03FE8F52" w14:textId="77777777" w:rsidR="004E16CD" w:rsidRPr="00481742" w:rsidRDefault="004E16CD" w:rsidP="00D07A6A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rFonts w:cstheme="minorHAnsi"/>
              </w:rPr>
            </w:pPr>
            <w:r w:rsidRPr="00481742">
              <w:rPr>
                <w:rFonts w:cstheme="minorHAnsi"/>
              </w:rPr>
              <w:t>M0: No distant metastasis</w:t>
            </w:r>
            <w:r>
              <w:rPr>
                <w:rFonts w:cstheme="minorHAnsi"/>
              </w:rPr>
              <w:t>.</w:t>
            </w:r>
          </w:p>
        </w:tc>
      </w:tr>
      <w:tr w:rsidR="00A0131C" w:rsidRPr="00F51A13" w14:paraId="12740591" w14:textId="77777777" w:rsidTr="00525105">
        <w:trPr>
          <w:trHeight w:val="704"/>
        </w:trPr>
        <w:tc>
          <w:tcPr>
            <w:tcW w:w="1948" w:type="dxa"/>
            <w:vMerge/>
            <w:hideMark/>
          </w:tcPr>
          <w:p w14:paraId="69A64F57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5" w:type="dxa"/>
            <w:hideMark/>
          </w:tcPr>
          <w:p w14:paraId="2C3EBEC2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Stage IIb</w:t>
            </w:r>
          </w:p>
        </w:tc>
        <w:tc>
          <w:tcPr>
            <w:tcW w:w="1027" w:type="dxa"/>
            <w:hideMark/>
          </w:tcPr>
          <w:p w14:paraId="7E28DF81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T4a N0 M0</w:t>
            </w:r>
          </w:p>
        </w:tc>
        <w:tc>
          <w:tcPr>
            <w:tcW w:w="9639" w:type="dxa"/>
            <w:hideMark/>
          </w:tcPr>
          <w:p w14:paraId="01135F90" w14:textId="77777777" w:rsidR="004E16CD" w:rsidRDefault="004E16CD" w:rsidP="00D07A6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cstheme="minorHAnsi"/>
              </w:rPr>
            </w:pPr>
            <w:r w:rsidRPr="00A105D9">
              <w:rPr>
                <w:rFonts w:cstheme="minorHAnsi"/>
              </w:rPr>
              <w:t xml:space="preserve">T4a: Tumour invades or perforates the serosa (SE), </w:t>
            </w:r>
          </w:p>
          <w:p w14:paraId="5F45C8FD" w14:textId="77777777" w:rsidR="004E16CD" w:rsidRDefault="004E16CD" w:rsidP="00D07A6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cstheme="minorHAnsi"/>
              </w:rPr>
            </w:pPr>
            <w:r w:rsidRPr="00A105D9">
              <w:rPr>
                <w:rFonts w:cstheme="minorHAnsi"/>
              </w:rPr>
              <w:t>N0:</w:t>
            </w:r>
            <w:r>
              <w:rPr>
                <w:rFonts w:cstheme="minorHAnsi"/>
              </w:rPr>
              <w:t xml:space="preserve"> </w:t>
            </w:r>
            <w:r w:rsidRPr="00A105D9">
              <w:rPr>
                <w:rFonts w:cstheme="minorHAnsi"/>
              </w:rPr>
              <w:t xml:space="preserve">No evidence of lymph node metastasis, </w:t>
            </w:r>
          </w:p>
          <w:p w14:paraId="133C7C2A" w14:textId="77777777" w:rsidR="004E16CD" w:rsidRPr="00A105D9" w:rsidRDefault="004E16CD" w:rsidP="00D07A6A">
            <w:pPr>
              <w:pStyle w:val="ListParagraph"/>
              <w:numPr>
                <w:ilvl w:val="0"/>
                <w:numId w:val="22"/>
              </w:numPr>
              <w:spacing w:line="480" w:lineRule="auto"/>
              <w:rPr>
                <w:rFonts w:cstheme="minorHAnsi"/>
              </w:rPr>
            </w:pPr>
            <w:r w:rsidRPr="00A105D9">
              <w:rPr>
                <w:rFonts w:cstheme="minorHAnsi"/>
              </w:rPr>
              <w:t>M0:</w:t>
            </w:r>
            <w:r>
              <w:rPr>
                <w:rFonts w:cstheme="minorHAnsi"/>
              </w:rPr>
              <w:t xml:space="preserve"> </w:t>
            </w:r>
            <w:r w:rsidRPr="00A105D9">
              <w:rPr>
                <w:rFonts w:cstheme="minorHAnsi"/>
              </w:rPr>
              <w:t>No distant metastasis</w:t>
            </w:r>
            <w:r>
              <w:rPr>
                <w:rFonts w:cstheme="minorHAnsi"/>
              </w:rPr>
              <w:t>.</w:t>
            </w:r>
          </w:p>
        </w:tc>
      </w:tr>
      <w:tr w:rsidR="00A0131C" w:rsidRPr="00F51A13" w14:paraId="6EDD8713" w14:textId="77777777" w:rsidTr="00525105">
        <w:trPr>
          <w:trHeight w:val="749"/>
        </w:trPr>
        <w:tc>
          <w:tcPr>
            <w:tcW w:w="1948" w:type="dxa"/>
            <w:vMerge/>
            <w:hideMark/>
          </w:tcPr>
          <w:p w14:paraId="080648E5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5" w:type="dxa"/>
            <w:hideMark/>
          </w:tcPr>
          <w:p w14:paraId="74273C06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 xml:space="preserve">Stage </w:t>
            </w:r>
            <w:proofErr w:type="spellStart"/>
            <w:r w:rsidRPr="00F51A13">
              <w:rPr>
                <w:rFonts w:cstheme="minorHAnsi"/>
              </w:rPr>
              <w:t>II</w:t>
            </w:r>
            <w:r>
              <w:rPr>
                <w:rFonts w:cstheme="minorHAnsi"/>
              </w:rPr>
              <w:t>c</w:t>
            </w:r>
            <w:proofErr w:type="spellEnd"/>
          </w:p>
        </w:tc>
        <w:tc>
          <w:tcPr>
            <w:tcW w:w="1027" w:type="dxa"/>
            <w:hideMark/>
          </w:tcPr>
          <w:p w14:paraId="2036B349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T4b N0 M0</w:t>
            </w:r>
          </w:p>
        </w:tc>
        <w:tc>
          <w:tcPr>
            <w:tcW w:w="9639" w:type="dxa"/>
            <w:hideMark/>
          </w:tcPr>
          <w:p w14:paraId="6D88A9CB" w14:textId="77777777" w:rsidR="004E16CD" w:rsidRDefault="004E16CD" w:rsidP="00D07A6A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cstheme="minorHAnsi"/>
              </w:rPr>
            </w:pPr>
            <w:r w:rsidRPr="00D74984">
              <w:rPr>
                <w:rFonts w:cstheme="minorHAnsi"/>
              </w:rPr>
              <w:t>T4b: Tumour directly invades adjacent organs or structures (SI/AI)</w:t>
            </w:r>
            <w:r>
              <w:rPr>
                <w:rFonts w:cstheme="minorHAnsi"/>
              </w:rPr>
              <w:t>,</w:t>
            </w:r>
          </w:p>
          <w:p w14:paraId="2EE6CC61" w14:textId="77777777" w:rsidR="004E16CD" w:rsidRDefault="004E16CD" w:rsidP="00D07A6A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cstheme="minorHAnsi"/>
              </w:rPr>
            </w:pPr>
            <w:r w:rsidRPr="00D74984">
              <w:rPr>
                <w:rFonts w:cstheme="minorHAnsi"/>
              </w:rPr>
              <w:t xml:space="preserve">N0:  No evidence of lymph node metastasis, </w:t>
            </w:r>
          </w:p>
          <w:p w14:paraId="673B73FC" w14:textId="77777777" w:rsidR="004E16CD" w:rsidRPr="00D74984" w:rsidRDefault="004E16CD" w:rsidP="00D07A6A">
            <w:pPr>
              <w:pStyle w:val="ListParagraph"/>
              <w:numPr>
                <w:ilvl w:val="0"/>
                <w:numId w:val="23"/>
              </w:numPr>
              <w:spacing w:line="480" w:lineRule="auto"/>
              <w:rPr>
                <w:rFonts w:cstheme="minorHAnsi"/>
              </w:rPr>
            </w:pPr>
            <w:r w:rsidRPr="00D74984">
              <w:rPr>
                <w:rFonts w:cstheme="minorHAnsi"/>
              </w:rPr>
              <w:t>M0: No distant metastasis</w:t>
            </w:r>
            <w:r>
              <w:rPr>
                <w:rFonts w:cstheme="minorHAnsi"/>
              </w:rPr>
              <w:t>.</w:t>
            </w:r>
          </w:p>
        </w:tc>
      </w:tr>
      <w:tr w:rsidR="00A0131C" w:rsidRPr="00F51A13" w14:paraId="5A53F8D4" w14:textId="77777777" w:rsidTr="00525105">
        <w:trPr>
          <w:trHeight w:val="620"/>
        </w:trPr>
        <w:tc>
          <w:tcPr>
            <w:tcW w:w="1948" w:type="dxa"/>
            <w:vMerge w:val="restart"/>
            <w:hideMark/>
          </w:tcPr>
          <w:p w14:paraId="4393DFC2" w14:textId="45516DC2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F51A13">
              <w:rPr>
                <w:rFonts w:cstheme="minorHAnsi"/>
                <w:b/>
                <w:bCs/>
              </w:rPr>
              <w:t>Australian Clinicopathological System</w:t>
            </w:r>
            <w:r w:rsidR="00B243AE">
              <w:rPr>
                <w:rFonts w:cstheme="minorHAnsi"/>
                <w:b/>
                <w:bCs/>
              </w:rPr>
              <w:t xml:space="preserve"> (</w:t>
            </w:r>
            <w:r w:rsidR="00B243AE" w:rsidRPr="00B243AE">
              <w:rPr>
                <w:rFonts w:cstheme="minorHAnsi"/>
                <w:b/>
                <w:bCs/>
              </w:rPr>
              <w:t>ACPS</w:t>
            </w:r>
            <w:r w:rsidR="00B243AE">
              <w:rPr>
                <w:rFonts w:cstheme="minorHAnsi"/>
                <w:b/>
                <w:bCs/>
              </w:rPr>
              <w:t>)</w:t>
            </w:r>
            <w:r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415" w:type="dxa"/>
            <w:vMerge w:val="restart"/>
            <w:hideMark/>
          </w:tcPr>
          <w:p w14:paraId="1AFBF90F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B</w:t>
            </w:r>
          </w:p>
        </w:tc>
        <w:tc>
          <w:tcPr>
            <w:tcW w:w="1027" w:type="dxa"/>
            <w:hideMark/>
          </w:tcPr>
          <w:p w14:paraId="4F8E7749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B1</w:t>
            </w:r>
          </w:p>
        </w:tc>
        <w:tc>
          <w:tcPr>
            <w:tcW w:w="9639" w:type="dxa"/>
            <w:hideMark/>
          </w:tcPr>
          <w:p w14:paraId="27830642" w14:textId="44EFAC18" w:rsidR="004E16CD" w:rsidRDefault="004E16CD" w:rsidP="00D07A6A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cstheme="minorHAnsi"/>
              </w:rPr>
            </w:pPr>
            <w:r w:rsidRPr="00A158F3">
              <w:rPr>
                <w:rFonts w:cstheme="minorHAnsi"/>
              </w:rPr>
              <w:t>Tumour reached the muscle layer</w:t>
            </w:r>
            <w:r>
              <w:rPr>
                <w:rFonts w:cstheme="minorHAnsi"/>
              </w:rPr>
              <w:t xml:space="preserve"> (muscularis </w:t>
            </w:r>
            <w:r w:rsidR="00583837">
              <w:rPr>
                <w:rFonts w:cstheme="minorHAnsi"/>
              </w:rPr>
              <w:t>propria</w:t>
            </w:r>
            <w:r>
              <w:rPr>
                <w:rFonts w:cstheme="minorHAnsi"/>
              </w:rPr>
              <w:t>),</w:t>
            </w:r>
          </w:p>
          <w:p w14:paraId="6893EA8A" w14:textId="77777777" w:rsidR="004E16CD" w:rsidRDefault="004E16CD" w:rsidP="00D07A6A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Not invaded mesothelial surface,</w:t>
            </w:r>
          </w:p>
          <w:p w14:paraId="0D99A4CD" w14:textId="77777777" w:rsidR="004E16CD" w:rsidRPr="00E75E2F" w:rsidRDefault="004E16CD" w:rsidP="00D07A6A">
            <w:pPr>
              <w:pStyle w:val="ListParagraph"/>
              <w:numPr>
                <w:ilvl w:val="0"/>
                <w:numId w:val="26"/>
              </w:num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ot spread to lymph node nor to </w:t>
            </w:r>
            <w:r w:rsidRPr="00E75E2F">
              <w:rPr>
                <w:rFonts w:cstheme="minorHAnsi"/>
              </w:rPr>
              <w:t>adjacent sites.</w:t>
            </w:r>
          </w:p>
        </w:tc>
      </w:tr>
      <w:tr w:rsidR="00A0131C" w:rsidRPr="00F51A13" w14:paraId="794D88DB" w14:textId="77777777" w:rsidTr="00525105">
        <w:trPr>
          <w:trHeight w:val="229"/>
        </w:trPr>
        <w:tc>
          <w:tcPr>
            <w:tcW w:w="1948" w:type="dxa"/>
            <w:vMerge/>
            <w:hideMark/>
          </w:tcPr>
          <w:p w14:paraId="627DCB3C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5" w:type="dxa"/>
            <w:vMerge/>
            <w:hideMark/>
          </w:tcPr>
          <w:p w14:paraId="0EEA9E0F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hideMark/>
          </w:tcPr>
          <w:p w14:paraId="59BE5015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B2</w:t>
            </w:r>
          </w:p>
        </w:tc>
        <w:tc>
          <w:tcPr>
            <w:tcW w:w="9639" w:type="dxa"/>
            <w:hideMark/>
          </w:tcPr>
          <w:p w14:paraId="75131D07" w14:textId="77777777" w:rsidR="004E16CD" w:rsidRPr="00350BA2" w:rsidRDefault="004E16CD" w:rsidP="00D07A6A">
            <w:pPr>
              <w:pStyle w:val="ListParagraph"/>
              <w:numPr>
                <w:ilvl w:val="0"/>
                <w:numId w:val="27"/>
              </w:numPr>
              <w:spacing w:line="480" w:lineRule="auto"/>
              <w:rPr>
                <w:rFonts w:cstheme="minorHAnsi"/>
              </w:rPr>
            </w:pPr>
            <w:r w:rsidRPr="00350BA2">
              <w:rPr>
                <w:rFonts w:cstheme="minorHAnsi"/>
              </w:rPr>
              <w:t xml:space="preserve">As B1, however </w:t>
            </w:r>
            <w:r>
              <w:rPr>
                <w:rFonts w:cstheme="minorHAnsi"/>
              </w:rPr>
              <w:t>the</w:t>
            </w:r>
            <w:r w:rsidRPr="00350BA2">
              <w:rPr>
                <w:rFonts w:cstheme="minorHAnsi"/>
              </w:rPr>
              <w:t xml:space="preserve"> tumour penetrating the mesothelial surface</w:t>
            </w:r>
            <w:r>
              <w:rPr>
                <w:rFonts w:cstheme="minorHAnsi"/>
              </w:rPr>
              <w:t>.</w:t>
            </w:r>
          </w:p>
        </w:tc>
      </w:tr>
      <w:tr w:rsidR="00A0131C" w:rsidRPr="00F51A13" w14:paraId="2B62D79C" w14:textId="77777777" w:rsidTr="00525105">
        <w:trPr>
          <w:trHeight w:val="77"/>
        </w:trPr>
        <w:tc>
          <w:tcPr>
            <w:tcW w:w="1948" w:type="dxa"/>
            <w:hideMark/>
          </w:tcPr>
          <w:p w14:paraId="2E882861" w14:textId="164B2810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F51A13">
              <w:rPr>
                <w:rFonts w:cstheme="minorHAnsi"/>
                <w:b/>
                <w:bCs/>
              </w:rPr>
              <w:t>Duke</w:t>
            </w:r>
          </w:p>
        </w:tc>
        <w:tc>
          <w:tcPr>
            <w:tcW w:w="1415" w:type="dxa"/>
            <w:hideMark/>
          </w:tcPr>
          <w:p w14:paraId="3881DD97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 w:rsidRPr="00F51A13">
              <w:rPr>
                <w:rFonts w:cstheme="minorHAnsi"/>
              </w:rPr>
              <w:t>B</w:t>
            </w:r>
          </w:p>
        </w:tc>
        <w:tc>
          <w:tcPr>
            <w:tcW w:w="1027" w:type="dxa"/>
            <w:hideMark/>
          </w:tcPr>
          <w:p w14:paraId="691EC737" w14:textId="77777777" w:rsidR="004E16CD" w:rsidRPr="00F51A13" w:rsidRDefault="004E16CD" w:rsidP="00D07A6A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9639" w:type="dxa"/>
            <w:hideMark/>
          </w:tcPr>
          <w:p w14:paraId="5CCD6F42" w14:textId="77777777" w:rsidR="004E16CD" w:rsidRDefault="004E16CD" w:rsidP="00D07A6A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cstheme="minorHAnsi"/>
              </w:rPr>
            </w:pPr>
            <w:r w:rsidRPr="00746D30">
              <w:rPr>
                <w:rFonts w:cstheme="minorHAnsi"/>
              </w:rPr>
              <w:t>The cancer</w:t>
            </w:r>
            <w:r>
              <w:rPr>
                <w:rFonts w:cstheme="minorHAnsi"/>
              </w:rPr>
              <w:t xml:space="preserve"> </w:t>
            </w:r>
            <w:r w:rsidRPr="00746D30">
              <w:rPr>
                <w:rFonts w:cstheme="minorHAnsi"/>
              </w:rPr>
              <w:t>reached the muscle layer of the bowel</w:t>
            </w:r>
            <w:r>
              <w:rPr>
                <w:rFonts w:cstheme="minorHAnsi"/>
              </w:rPr>
              <w:t>.</w:t>
            </w:r>
          </w:p>
          <w:p w14:paraId="50320E7E" w14:textId="77777777" w:rsidR="004E16CD" w:rsidRPr="00CF57D1" w:rsidRDefault="004E16CD" w:rsidP="00D07A6A">
            <w:pPr>
              <w:pStyle w:val="ListParagraph"/>
              <w:numPr>
                <w:ilvl w:val="0"/>
                <w:numId w:val="24"/>
              </w:num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Duke system d</w:t>
            </w:r>
            <w:r w:rsidRPr="00746D30">
              <w:rPr>
                <w:rFonts w:cstheme="minorHAnsi"/>
              </w:rPr>
              <w:t>id not include distant metastases</w:t>
            </w:r>
            <w:r>
              <w:rPr>
                <w:rFonts w:cstheme="minorHAnsi"/>
              </w:rPr>
              <w:t>, nor</w:t>
            </w:r>
            <w:r w:rsidRPr="00CF57D1">
              <w:rPr>
                <w:rFonts w:cstheme="minorHAnsi"/>
              </w:rPr>
              <w:t xml:space="preserve"> </w:t>
            </w:r>
            <w:proofErr w:type="gramStart"/>
            <w:r w:rsidRPr="00CF57D1">
              <w:rPr>
                <w:rFonts w:cstheme="minorHAnsi"/>
              </w:rPr>
              <w:t>take into account</w:t>
            </w:r>
            <w:proofErr w:type="gramEnd"/>
            <w:r w:rsidRPr="00CF57D1">
              <w:rPr>
                <w:rFonts w:cstheme="minorHAnsi"/>
              </w:rPr>
              <w:t xml:space="preserve"> the level of nodal involvement nor the grade of the tumour.</w:t>
            </w:r>
          </w:p>
        </w:tc>
      </w:tr>
    </w:tbl>
    <w:p w14:paraId="2275866E" w14:textId="75F5947A" w:rsidR="00B35225" w:rsidRPr="00B35225" w:rsidRDefault="004E16CD" w:rsidP="00A03B9E">
      <w:pPr>
        <w:spacing w:line="480" w:lineRule="auto"/>
      </w:pPr>
      <w:r w:rsidRPr="000E5972">
        <w:rPr>
          <w:b/>
          <w:bCs/>
          <w:sz w:val="24"/>
          <w:szCs w:val="24"/>
        </w:rPr>
        <w:t>T</w:t>
      </w:r>
      <w:r w:rsidRPr="000E5972">
        <w:rPr>
          <w:sz w:val="24"/>
          <w:szCs w:val="24"/>
        </w:rPr>
        <w:t>: Tumour</w:t>
      </w:r>
      <w:r>
        <w:rPr>
          <w:sz w:val="24"/>
          <w:szCs w:val="24"/>
        </w:rPr>
        <w:t xml:space="preserve"> size</w:t>
      </w:r>
      <w:r w:rsidRPr="000E5972">
        <w:rPr>
          <w:sz w:val="24"/>
          <w:szCs w:val="24"/>
        </w:rPr>
        <w:t xml:space="preserve">, </w:t>
      </w:r>
      <w:r w:rsidRPr="000E5972">
        <w:rPr>
          <w:b/>
          <w:bCs/>
          <w:sz w:val="24"/>
          <w:szCs w:val="24"/>
        </w:rPr>
        <w:t>N</w:t>
      </w:r>
      <w:r w:rsidRPr="000E5972">
        <w:rPr>
          <w:sz w:val="24"/>
          <w:szCs w:val="24"/>
        </w:rPr>
        <w:t xml:space="preserve">: </w:t>
      </w:r>
      <w:r>
        <w:rPr>
          <w:sz w:val="24"/>
          <w:szCs w:val="24"/>
        </w:rPr>
        <w:t>L</w:t>
      </w:r>
      <w:r w:rsidRPr="000E5972">
        <w:rPr>
          <w:sz w:val="24"/>
          <w:szCs w:val="24"/>
        </w:rPr>
        <w:t>ymph</w:t>
      </w:r>
      <w:r>
        <w:rPr>
          <w:sz w:val="24"/>
          <w:szCs w:val="24"/>
        </w:rPr>
        <w:t>-</w:t>
      </w:r>
      <w:r w:rsidRPr="000E5972">
        <w:rPr>
          <w:sz w:val="24"/>
          <w:szCs w:val="24"/>
        </w:rPr>
        <w:t>node</w:t>
      </w:r>
      <w:r>
        <w:rPr>
          <w:sz w:val="24"/>
          <w:szCs w:val="24"/>
        </w:rPr>
        <w:t xml:space="preserve"> involvement</w:t>
      </w:r>
      <w:r w:rsidRPr="000E5972">
        <w:rPr>
          <w:sz w:val="24"/>
          <w:szCs w:val="24"/>
        </w:rPr>
        <w:t xml:space="preserve">, </w:t>
      </w:r>
      <w:r w:rsidRPr="000E5972">
        <w:rPr>
          <w:b/>
          <w:bCs/>
          <w:sz w:val="24"/>
          <w:szCs w:val="24"/>
        </w:rPr>
        <w:t>M</w:t>
      </w:r>
      <w:r w:rsidRPr="000E5972">
        <w:rPr>
          <w:sz w:val="24"/>
          <w:szCs w:val="24"/>
        </w:rPr>
        <w:t xml:space="preserve">: </w:t>
      </w:r>
      <w:r>
        <w:rPr>
          <w:sz w:val="24"/>
          <w:szCs w:val="24"/>
        </w:rPr>
        <w:t>M</w:t>
      </w:r>
      <w:r w:rsidRPr="000E5972">
        <w:rPr>
          <w:sz w:val="24"/>
          <w:szCs w:val="24"/>
        </w:rPr>
        <w:t>etastasis</w:t>
      </w:r>
      <w:r>
        <w:rPr>
          <w:sz w:val="24"/>
          <w:szCs w:val="24"/>
        </w:rPr>
        <w:t xml:space="preserve"> involve</w:t>
      </w:r>
      <w:r w:rsidR="00A03B9E">
        <w:rPr>
          <w:sz w:val="24"/>
          <w:szCs w:val="24"/>
        </w:rPr>
        <w:t>ment.</w:t>
      </w:r>
      <w:r w:rsidR="00A03B9E" w:rsidRPr="00B35225">
        <w:t xml:space="preserve"> </w:t>
      </w:r>
    </w:p>
    <w:sectPr w:rsidR="00B35225" w:rsidRPr="00B35225" w:rsidSect="00A03B9E">
      <w:footerReference w:type="default" r:id="rId8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17988" w14:textId="77777777" w:rsidR="003F24B8" w:rsidRDefault="003F24B8" w:rsidP="002A3417">
      <w:pPr>
        <w:spacing w:after="0" w:line="240" w:lineRule="auto"/>
      </w:pPr>
      <w:r>
        <w:separator/>
      </w:r>
    </w:p>
  </w:endnote>
  <w:endnote w:type="continuationSeparator" w:id="0">
    <w:p w14:paraId="67C9700F" w14:textId="77777777" w:rsidR="003F24B8" w:rsidRDefault="003F24B8" w:rsidP="002A3417">
      <w:pPr>
        <w:spacing w:after="0" w:line="240" w:lineRule="auto"/>
      </w:pPr>
      <w:r>
        <w:continuationSeparator/>
      </w:r>
    </w:p>
  </w:endnote>
  <w:endnote w:type="continuationNotice" w:id="1">
    <w:p w14:paraId="75E5E23A" w14:textId="77777777" w:rsidR="003F24B8" w:rsidRDefault="003F24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6177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28D0CC" w14:textId="3A703C16" w:rsidR="002C0E00" w:rsidRDefault="002C0E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6DD9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9F9B55E" w14:textId="77777777" w:rsidR="002C0E00" w:rsidRDefault="002C0E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E0634" w14:textId="77777777" w:rsidR="003F24B8" w:rsidRDefault="003F24B8" w:rsidP="002A3417">
      <w:pPr>
        <w:spacing w:after="0" w:line="240" w:lineRule="auto"/>
      </w:pPr>
      <w:r>
        <w:separator/>
      </w:r>
    </w:p>
  </w:footnote>
  <w:footnote w:type="continuationSeparator" w:id="0">
    <w:p w14:paraId="0AA11B75" w14:textId="77777777" w:rsidR="003F24B8" w:rsidRDefault="003F24B8" w:rsidP="002A3417">
      <w:pPr>
        <w:spacing w:after="0" w:line="240" w:lineRule="auto"/>
      </w:pPr>
      <w:r>
        <w:continuationSeparator/>
      </w:r>
    </w:p>
  </w:footnote>
  <w:footnote w:type="continuationNotice" w:id="1">
    <w:p w14:paraId="6214DD11" w14:textId="77777777" w:rsidR="003F24B8" w:rsidRDefault="003F24B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A5A1C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471F1D"/>
    <w:multiLevelType w:val="hybridMultilevel"/>
    <w:tmpl w:val="EE9A11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EA1B6D"/>
    <w:multiLevelType w:val="hybridMultilevel"/>
    <w:tmpl w:val="50706244"/>
    <w:lvl w:ilvl="0" w:tplc="D3E8FF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7DB1"/>
    <w:multiLevelType w:val="hybridMultilevel"/>
    <w:tmpl w:val="34864ED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B10309"/>
    <w:multiLevelType w:val="hybridMultilevel"/>
    <w:tmpl w:val="4900D922"/>
    <w:lvl w:ilvl="0" w:tplc="9A16B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75C8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7328D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9848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1690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608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021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7EF4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9B4C5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4E65E14"/>
    <w:multiLevelType w:val="hybridMultilevel"/>
    <w:tmpl w:val="FC0C154A"/>
    <w:lvl w:ilvl="0" w:tplc="0D327B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B04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5A9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BD8B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A44C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E023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B65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80A3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34FD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5DC3EF2"/>
    <w:multiLevelType w:val="hybridMultilevel"/>
    <w:tmpl w:val="B052EC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206D7B"/>
    <w:multiLevelType w:val="hybridMultilevel"/>
    <w:tmpl w:val="92346DF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85C343C"/>
    <w:multiLevelType w:val="hybridMultilevel"/>
    <w:tmpl w:val="336060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2563CB"/>
    <w:multiLevelType w:val="hybridMultilevel"/>
    <w:tmpl w:val="443C18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3724B4"/>
    <w:multiLevelType w:val="hybridMultilevel"/>
    <w:tmpl w:val="967EE6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8D774B"/>
    <w:multiLevelType w:val="hybridMultilevel"/>
    <w:tmpl w:val="8D7E91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F417FC"/>
    <w:multiLevelType w:val="hybridMultilevel"/>
    <w:tmpl w:val="81FAB2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BF66DD"/>
    <w:multiLevelType w:val="hybridMultilevel"/>
    <w:tmpl w:val="70108A5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DB0DA7"/>
    <w:multiLevelType w:val="hybridMultilevel"/>
    <w:tmpl w:val="F5F8D9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480011"/>
    <w:multiLevelType w:val="hybridMultilevel"/>
    <w:tmpl w:val="85E076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FB6860"/>
    <w:multiLevelType w:val="hybridMultilevel"/>
    <w:tmpl w:val="D2769A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236D3F"/>
    <w:multiLevelType w:val="hybridMultilevel"/>
    <w:tmpl w:val="C2EEBECE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8" w15:restartNumberingAfterBreak="0">
    <w:nsid w:val="3BCA7A67"/>
    <w:multiLevelType w:val="hybridMultilevel"/>
    <w:tmpl w:val="02FA917E"/>
    <w:lvl w:ilvl="0" w:tplc="DEA84D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886C70"/>
    <w:multiLevelType w:val="hybridMultilevel"/>
    <w:tmpl w:val="9898A5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9831FF"/>
    <w:multiLevelType w:val="hybridMultilevel"/>
    <w:tmpl w:val="F32A1F6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266886"/>
    <w:multiLevelType w:val="hybridMultilevel"/>
    <w:tmpl w:val="629C62EA"/>
    <w:lvl w:ilvl="0" w:tplc="0C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22" w15:restartNumberingAfterBreak="0">
    <w:nsid w:val="51E17AA3"/>
    <w:multiLevelType w:val="hybridMultilevel"/>
    <w:tmpl w:val="36000A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443E7C"/>
    <w:multiLevelType w:val="hybridMultilevel"/>
    <w:tmpl w:val="AE5C7B9C"/>
    <w:lvl w:ilvl="0" w:tplc="A25AF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292C0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324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E0CFC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7F06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AC97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8C5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EB4E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7A6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576806FF"/>
    <w:multiLevelType w:val="hybridMultilevel"/>
    <w:tmpl w:val="6706B8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B6881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C90EB3"/>
    <w:multiLevelType w:val="hybridMultilevel"/>
    <w:tmpl w:val="53B0EA50"/>
    <w:lvl w:ilvl="0" w:tplc="0C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6" w15:restartNumberingAfterBreak="0">
    <w:nsid w:val="5B964F71"/>
    <w:multiLevelType w:val="hybridMultilevel"/>
    <w:tmpl w:val="E6C011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137B1D"/>
    <w:multiLevelType w:val="hybridMultilevel"/>
    <w:tmpl w:val="ADC0240A"/>
    <w:lvl w:ilvl="0" w:tplc="FC3E6F70">
      <w:start w:val="1"/>
      <w:numFmt w:val="decimal"/>
      <w:lvlText w:val="%1)"/>
      <w:lvlJc w:val="left"/>
      <w:pPr>
        <w:ind w:left="1080" w:hanging="360"/>
      </w:pPr>
    </w:lvl>
    <w:lvl w:ilvl="1" w:tplc="9B1276FE">
      <w:start w:val="1"/>
      <w:numFmt w:val="decimal"/>
      <w:lvlText w:val="%2)"/>
      <w:lvlJc w:val="left"/>
      <w:pPr>
        <w:ind w:left="1080" w:hanging="360"/>
      </w:pPr>
    </w:lvl>
    <w:lvl w:ilvl="2" w:tplc="78E2F834">
      <w:start w:val="1"/>
      <w:numFmt w:val="decimal"/>
      <w:lvlText w:val="%3)"/>
      <w:lvlJc w:val="left"/>
      <w:pPr>
        <w:ind w:left="1080" w:hanging="360"/>
      </w:pPr>
    </w:lvl>
    <w:lvl w:ilvl="3" w:tplc="7DA0E54A">
      <w:start w:val="1"/>
      <w:numFmt w:val="decimal"/>
      <w:lvlText w:val="%4)"/>
      <w:lvlJc w:val="left"/>
      <w:pPr>
        <w:ind w:left="1080" w:hanging="360"/>
      </w:pPr>
    </w:lvl>
    <w:lvl w:ilvl="4" w:tplc="F936267A">
      <w:start w:val="1"/>
      <w:numFmt w:val="decimal"/>
      <w:lvlText w:val="%5)"/>
      <w:lvlJc w:val="left"/>
      <w:pPr>
        <w:ind w:left="1080" w:hanging="360"/>
      </w:pPr>
    </w:lvl>
    <w:lvl w:ilvl="5" w:tplc="7BF4B3DA">
      <w:start w:val="1"/>
      <w:numFmt w:val="decimal"/>
      <w:lvlText w:val="%6)"/>
      <w:lvlJc w:val="left"/>
      <w:pPr>
        <w:ind w:left="1080" w:hanging="360"/>
      </w:pPr>
    </w:lvl>
    <w:lvl w:ilvl="6" w:tplc="48F8A6E8">
      <w:start w:val="1"/>
      <w:numFmt w:val="decimal"/>
      <w:lvlText w:val="%7)"/>
      <w:lvlJc w:val="left"/>
      <w:pPr>
        <w:ind w:left="1080" w:hanging="360"/>
      </w:pPr>
    </w:lvl>
    <w:lvl w:ilvl="7" w:tplc="A4E4431E">
      <w:start w:val="1"/>
      <w:numFmt w:val="decimal"/>
      <w:lvlText w:val="%8)"/>
      <w:lvlJc w:val="left"/>
      <w:pPr>
        <w:ind w:left="1080" w:hanging="360"/>
      </w:pPr>
    </w:lvl>
    <w:lvl w:ilvl="8" w:tplc="4CB4F378">
      <w:start w:val="1"/>
      <w:numFmt w:val="decimal"/>
      <w:lvlText w:val="%9)"/>
      <w:lvlJc w:val="left"/>
      <w:pPr>
        <w:ind w:left="1080" w:hanging="360"/>
      </w:pPr>
    </w:lvl>
  </w:abstractNum>
  <w:abstractNum w:abstractNumId="28" w15:restartNumberingAfterBreak="0">
    <w:nsid w:val="619E4494"/>
    <w:multiLevelType w:val="hybridMultilevel"/>
    <w:tmpl w:val="4B0464F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3D563B"/>
    <w:multiLevelType w:val="hybridMultilevel"/>
    <w:tmpl w:val="C1A68C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EB3837"/>
    <w:multiLevelType w:val="hybridMultilevel"/>
    <w:tmpl w:val="BEEA95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57773A"/>
    <w:multiLevelType w:val="hybridMultilevel"/>
    <w:tmpl w:val="FA6E04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7721F"/>
    <w:multiLevelType w:val="hybridMultilevel"/>
    <w:tmpl w:val="F724C6AE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143EAA"/>
    <w:multiLevelType w:val="hybridMultilevel"/>
    <w:tmpl w:val="2B20B992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3E4EC0"/>
    <w:multiLevelType w:val="hybridMultilevel"/>
    <w:tmpl w:val="CE1696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F12C68"/>
    <w:multiLevelType w:val="hybridMultilevel"/>
    <w:tmpl w:val="85A234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5540038">
    <w:abstractNumId w:val="7"/>
  </w:num>
  <w:num w:numId="2" w16cid:durableId="136532438">
    <w:abstractNumId w:val="0"/>
  </w:num>
  <w:num w:numId="3" w16cid:durableId="1629702570">
    <w:abstractNumId w:val="12"/>
  </w:num>
  <w:num w:numId="4" w16cid:durableId="822622696">
    <w:abstractNumId w:val="35"/>
  </w:num>
  <w:num w:numId="5" w16cid:durableId="598370993">
    <w:abstractNumId w:val="24"/>
  </w:num>
  <w:num w:numId="6" w16cid:durableId="1168790178">
    <w:abstractNumId w:val="11"/>
  </w:num>
  <w:num w:numId="7" w16cid:durableId="1356231323">
    <w:abstractNumId w:val="18"/>
  </w:num>
  <w:num w:numId="8" w16cid:durableId="1011876600">
    <w:abstractNumId w:val="2"/>
  </w:num>
  <w:num w:numId="9" w16cid:durableId="1650093793">
    <w:abstractNumId w:val="31"/>
  </w:num>
  <w:num w:numId="10" w16cid:durableId="127746775">
    <w:abstractNumId w:val="0"/>
  </w:num>
  <w:num w:numId="11" w16cid:durableId="1669599308">
    <w:abstractNumId w:val="0"/>
  </w:num>
  <w:num w:numId="12" w16cid:durableId="2042320284">
    <w:abstractNumId w:val="34"/>
  </w:num>
  <w:num w:numId="13" w16cid:durableId="954092668">
    <w:abstractNumId w:val="4"/>
  </w:num>
  <w:num w:numId="14" w16cid:durableId="1108428981">
    <w:abstractNumId w:val="5"/>
  </w:num>
  <w:num w:numId="15" w16cid:durableId="1632056341">
    <w:abstractNumId w:val="23"/>
  </w:num>
  <w:num w:numId="16" w16cid:durableId="272397836">
    <w:abstractNumId w:val="26"/>
  </w:num>
  <w:num w:numId="17" w16cid:durableId="899440680">
    <w:abstractNumId w:val="1"/>
  </w:num>
  <w:num w:numId="18" w16cid:durableId="2035619396">
    <w:abstractNumId w:val="25"/>
  </w:num>
  <w:num w:numId="19" w16cid:durableId="1726175535">
    <w:abstractNumId w:val="15"/>
  </w:num>
  <w:num w:numId="20" w16cid:durableId="316033635">
    <w:abstractNumId w:val="17"/>
  </w:num>
  <w:num w:numId="21" w16cid:durableId="1775709391">
    <w:abstractNumId w:val="9"/>
  </w:num>
  <w:num w:numId="22" w16cid:durableId="2088191402">
    <w:abstractNumId w:val="8"/>
  </w:num>
  <w:num w:numId="23" w16cid:durableId="1500316005">
    <w:abstractNumId w:val="29"/>
  </w:num>
  <w:num w:numId="24" w16cid:durableId="292517821">
    <w:abstractNumId w:val="19"/>
  </w:num>
  <w:num w:numId="25" w16cid:durableId="1791631606">
    <w:abstractNumId w:val="14"/>
  </w:num>
  <w:num w:numId="26" w16cid:durableId="625039374">
    <w:abstractNumId w:val="16"/>
  </w:num>
  <w:num w:numId="27" w16cid:durableId="1872494857">
    <w:abstractNumId w:val="22"/>
  </w:num>
  <w:num w:numId="28" w16cid:durableId="1870561183">
    <w:abstractNumId w:val="30"/>
  </w:num>
  <w:num w:numId="29" w16cid:durableId="1910454361">
    <w:abstractNumId w:val="10"/>
  </w:num>
  <w:num w:numId="30" w16cid:durableId="1558978472">
    <w:abstractNumId w:val="3"/>
  </w:num>
  <w:num w:numId="31" w16cid:durableId="780496017">
    <w:abstractNumId w:val="21"/>
  </w:num>
  <w:num w:numId="32" w16cid:durableId="673579505">
    <w:abstractNumId w:val="6"/>
  </w:num>
  <w:num w:numId="33" w16cid:durableId="858200798">
    <w:abstractNumId w:val="13"/>
  </w:num>
  <w:num w:numId="34" w16cid:durableId="2075353774">
    <w:abstractNumId w:val="28"/>
  </w:num>
  <w:num w:numId="35" w16cid:durableId="4525593">
    <w:abstractNumId w:val="20"/>
  </w:num>
  <w:num w:numId="36" w16cid:durableId="1152913547">
    <w:abstractNumId w:val="33"/>
  </w:num>
  <w:num w:numId="37" w16cid:durableId="644703824">
    <w:abstractNumId w:val="32"/>
  </w:num>
  <w:num w:numId="38" w16cid:durableId="103726966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es-ES_tradnl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AU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wsDQ0tzQ3MjUzsDBW0lEKTi0uzszPAykwsqwFAGSy0W8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v2sd9xoxaraaedd26v2xdy0wwwr2vax2ze&quot;&gt;CRCII EndNote Library&lt;record-ids&gt;&lt;item&gt;13&lt;/item&gt;&lt;item&gt;55&lt;/item&gt;&lt;item&gt;60&lt;/item&gt;&lt;item&gt;61&lt;/item&gt;&lt;item&gt;62&lt;/item&gt;&lt;item&gt;85&lt;/item&gt;&lt;item&gt;86&lt;/item&gt;&lt;item&gt;114&lt;/item&gt;&lt;item&gt;116&lt;/item&gt;&lt;/record-ids&gt;&lt;/item&gt;&lt;/Libraries&gt;"/>
  </w:docVars>
  <w:rsids>
    <w:rsidRoot w:val="003E29BB"/>
    <w:rsid w:val="00000482"/>
    <w:rsid w:val="000005BE"/>
    <w:rsid w:val="00000D58"/>
    <w:rsid w:val="000012F2"/>
    <w:rsid w:val="00001DEF"/>
    <w:rsid w:val="00002D87"/>
    <w:rsid w:val="00002EE5"/>
    <w:rsid w:val="00003EBC"/>
    <w:rsid w:val="000057DC"/>
    <w:rsid w:val="0000581B"/>
    <w:rsid w:val="00005A3F"/>
    <w:rsid w:val="0000622C"/>
    <w:rsid w:val="000070D9"/>
    <w:rsid w:val="00010187"/>
    <w:rsid w:val="00010CB6"/>
    <w:rsid w:val="00011526"/>
    <w:rsid w:val="00011863"/>
    <w:rsid w:val="000120B3"/>
    <w:rsid w:val="000121EF"/>
    <w:rsid w:val="00012A68"/>
    <w:rsid w:val="00013139"/>
    <w:rsid w:val="000133B5"/>
    <w:rsid w:val="000133C0"/>
    <w:rsid w:val="00013B24"/>
    <w:rsid w:val="00013EC3"/>
    <w:rsid w:val="00014B3B"/>
    <w:rsid w:val="00015DC6"/>
    <w:rsid w:val="000170E0"/>
    <w:rsid w:val="00017C04"/>
    <w:rsid w:val="000205F2"/>
    <w:rsid w:val="0002226A"/>
    <w:rsid w:val="000224A0"/>
    <w:rsid w:val="00022ACF"/>
    <w:rsid w:val="00023ED8"/>
    <w:rsid w:val="0002487D"/>
    <w:rsid w:val="000249CC"/>
    <w:rsid w:val="00025229"/>
    <w:rsid w:val="00027396"/>
    <w:rsid w:val="00027445"/>
    <w:rsid w:val="000276B7"/>
    <w:rsid w:val="00027BB6"/>
    <w:rsid w:val="00030D29"/>
    <w:rsid w:val="00031B89"/>
    <w:rsid w:val="00031E24"/>
    <w:rsid w:val="000327AA"/>
    <w:rsid w:val="00033E6E"/>
    <w:rsid w:val="00034B9F"/>
    <w:rsid w:val="00034F4E"/>
    <w:rsid w:val="0003558C"/>
    <w:rsid w:val="00036BB1"/>
    <w:rsid w:val="00036FF1"/>
    <w:rsid w:val="0004031E"/>
    <w:rsid w:val="00041F2B"/>
    <w:rsid w:val="00042112"/>
    <w:rsid w:val="000421B9"/>
    <w:rsid w:val="00042E65"/>
    <w:rsid w:val="00043100"/>
    <w:rsid w:val="00043183"/>
    <w:rsid w:val="0004374C"/>
    <w:rsid w:val="00044404"/>
    <w:rsid w:val="00045AD5"/>
    <w:rsid w:val="00045F5D"/>
    <w:rsid w:val="000462EE"/>
    <w:rsid w:val="0004698A"/>
    <w:rsid w:val="00046996"/>
    <w:rsid w:val="00046A23"/>
    <w:rsid w:val="00046ABA"/>
    <w:rsid w:val="00046F4C"/>
    <w:rsid w:val="000477C6"/>
    <w:rsid w:val="00047F2A"/>
    <w:rsid w:val="00050B89"/>
    <w:rsid w:val="000510C4"/>
    <w:rsid w:val="000522D7"/>
    <w:rsid w:val="0005284C"/>
    <w:rsid w:val="000528B2"/>
    <w:rsid w:val="00054A3D"/>
    <w:rsid w:val="000550B8"/>
    <w:rsid w:val="000560D1"/>
    <w:rsid w:val="000563B2"/>
    <w:rsid w:val="00057333"/>
    <w:rsid w:val="000576F0"/>
    <w:rsid w:val="00057CF0"/>
    <w:rsid w:val="000604C5"/>
    <w:rsid w:val="00060C13"/>
    <w:rsid w:val="000620A7"/>
    <w:rsid w:val="00062460"/>
    <w:rsid w:val="00062842"/>
    <w:rsid w:val="0006359E"/>
    <w:rsid w:val="0006406D"/>
    <w:rsid w:val="000660D6"/>
    <w:rsid w:val="00071529"/>
    <w:rsid w:val="0007187D"/>
    <w:rsid w:val="000721E0"/>
    <w:rsid w:val="00072C3C"/>
    <w:rsid w:val="00072FE0"/>
    <w:rsid w:val="00073256"/>
    <w:rsid w:val="00073500"/>
    <w:rsid w:val="000735C3"/>
    <w:rsid w:val="00073B06"/>
    <w:rsid w:val="00073EBA"/>
    <w:rsid w:val="000743B0"/>
    <w:rsid w:val="000745BF"/>
    <w:rsid w:val="00074A1F"/>
    <w:rsid w:val="00074D82"/>
    <w:rsid w:val="00075257"/>
    <w:rsid w:val="0007543C"/>
    <w:rsid w:val="00075D13"/>
    <w:rsid w:val="000762BD"/>
    <w:rsid w:val="00076436"/>
    <w:rsid w:val="000778B0"/>
    <w:rsid w:val="000801D6"/>
    <w:rsid w:val="00080B89"/>
    <w:rsid w:val="00080CA4"/>
    <w:rsid w:val="00081500"/>
    <w:rsid w:val="000825C8"/>
    <w:rsid w:val="00082BC1"/>
    <w:rsid w:val="00083486"/>
    <w:rsid w:val="00084C84"/>
    <w:rsid w:val="000860C2"/>
    <w:rsid w:val="0008627C"/>
    <w:rsid w:val="000871AE"/>
    <w:rsid w:val="0008758D"/>
    <w:rsid w:val="00090182"/>
    <w:rsid w:val="00090286"/>
    <w:rsid w:val="00090366"/>
    <w:rsid w:val="00091999"/>
    <w:rsid w:val="00091E26"/>
    <w:rsid w:val="00092819"/>
    <w:rsid w:val="0009348C"/>
    <w:rsid w:val="00093761"/>
    <w:rsid w:val="000941AC"/>
    <w:rsid w:val="00095118"/>
    <w:rsid w:val="00095692"/>
    <w:rsid w:val="00095776"/>
    <w:rsid w:val="00095F43"/>
    <w:rsid w:val="00096D1D"/>
    <w:rsid w:val="000970FC"/>
    <w:rsid w:val="00097345"/>
    <w:rsid w:val="00097433"/>
    <w:rsid w:val="000974DF"/>
    <w:rsid w:val="00097BFD"/>
    <w:rsid w:val="00097C85"/>
    <w:rsid w:val="00097CBB"/>
    <w:rsid w:val="000A2082"/>
    <w:rsid w:val="000A23C8"/>
    <w:rsid w:val="000A2769"/>
    <w:rsid w:val="000A31EE"/>
    <w:rsid w:val="000A3A54"/>
    <w:rsid w:val="000A3E6E"/>
    <w:rsid w:val="000A40CE"/>
    <w:rsid w:val="000A4412"/>
    <w:rsid w:val="000A503A"/>
    <w:rsid w:val="000A56BB"/>
    <w:rsid w:val="000A58AB"/>
    <w:rsid w:val="000A6380"/>
    <w:rsid w:val="000A6581"/>
    <w:rsid w:val="000A7297"/>
    <w:rsid w:val="000A7AB1"/>
    <w:rsid w:val="000A7B87"/>
    <w:rsid w:val="000B038D"/>
    <w:rsid w:val="000B088A"/>
    <w:rsid w:val="000B0A62"/>
    <w:rsid w:val="000B0DD4"/>
    <w:rsid w:val="000B1294"/>
    <w:rsid w:val="000B20B6"/>
    <w:rsid w:val="000B2C55"/>
    <w:rsid w:val="000B3039"/>
    <w:rsid w:val="000B40EA"/>
    <w:rsid w:val="000B4D4D"/>
    <w:rsid w:val="000B516F"/>
    <w:rsid w:val="000B6E19"/>
    <w:rsid w:val="000B723C"/>
    <w:rsid w:val="000B7CA7"/>
    <w:rsid w:val="000C0677"/>
    <w:rsid w:val="000C08E7"/>
    <w:rsid w:val="000C11B7"/>
    <w:rsid w:val="000C21DB"/>
    <w:rsid w:val="000C31E9"/>
    <w:rsid w:val="000C33EE"/>
    <w:rsid w:val="000C4E62"/>
    <w:rsid w:val="000C605F"/>
    <w:rsid w:val="000C62F1"/>
    <w:rsid w:val="000C68A0"/>
    <w:rsid w:val="000C6AB7"/>
    <w:rsid w:val="000C6E7B"/>
    <w:rsid w:val="000C70F8"/>
    <w:rsid w:val="000C754E"/>
    <w:rsid w:val="000C7F6D"/>
    <w:rsid w:val="000D2733"/>
    <w:rsid w:val="000D2D46"/>
    <w:rsid w:val="000D2E63"/>
    <w:rsid w:val="000D4A05"/>
    <w:rsid w:val="000D4CDF"/>
    <w:rsid w:val="000D5117"/>
    <w:rsid w:val="000D530D"/>
    <w:rsid w:val="000D5530"/>
    <w:rsid w:val="000D5975"/>
    <w:rsid w:val="000D6BA0"/>
    <w:rsid w:val="000D7081"/>
    <w:rsid w:val="000D7B22"/>
    <w:rsid w:val="000D7CF7"/>
    <w:rsid w:val="000E01A6"/>
    <w:rsid w:val="000E0E6A"/>
    <w:rsid w:val="000E0F1A"/>
    <w:rsid w:val="000E12BC"/>
    <w:rsid w:val="000E1D93"/>
    <w:rsid w:val="000E1E12"/>
    <w:rsid w:val="000E211A"/>
    <w:rsid w:val="000E2980"/>
    <w:rsid w:val="000E2CB6"/>
    <w:rsid w:val="000E3B60"/>
    <w:rsid w:val="000E4D0E"/>
    <w:rsid w:val="000E5617"/>
    <w:rsid w:val="000E5972"/>
    <w:rsid w:val="000E5BEB"/>
    <w:rsid w:val="000E63F8"/>
    <w:rsid w:val="000E68BA"/>
    <w:rsid w:val="000E6C13"/>
    <w:rsid w:val="000E7469"/>
    <w:rsid w:val="000E7A6F"/>
    <w:rsid w:val="000F0E55"/>
    <w:rsid w:val="000F16BC"/>
    <w:rsid w:val="000F1D1D"/>
    <w:rsid w:val="000F1F1E"/>
    <w:rsid w:val="000F25F9"/>
    <w:rsid w:val="000F2F63"/>
    <w:rsid w:val="000F42AD"/>
    <w:rsid w:val="000F483F"/>
    <w:rsid w:val="000F5DEF"/>
    <w:rsid w:val="000F6086"/>
    <w:rsid w:val="000F609C"/>
    <w:rsid w:val="000F770D"/>
    <w:rsid w:val="000F7E9B"/>
    <w:rsid w:val="00101504"/>
    <w:rsid w:val="00101774"/>
    <w:rsid w:val="00101B8A"/>
    <w:rsid w:val="0010293F"/>
    <w:rsid w:val="00102DD0"/>
    <w:rsid w:val="00103D30"/>
    <w:rsid w:val="00104494"/>
    <w:rsid w:val="00104EA1"/>
    <w:rsid w:val="00105ACC"/>
    <w:rsid w:val="00105CA9"/>
    <w:rsid w:val="001064D3"/>
    <w:rsid w:val="001070A1"/>
    <w:rsid w:val="001071AB"/>
    <w:rsid w:val="00107B63"/>
    <w:rsid w:val="00110094"/>
    <w:rsid w:val="001104B8"/>
    <w:rsid w:val="0011073F"/>
    <w:rsid w:val="00110B6B"/>
    <w:rsid w:val="00111220"/>
    <w:rsid w:val="00112787"/>
    <w:rsid w:val="00112EFC"/>
    <w:rsid w:val="001130F5"/>
    <w:rsid w:val="00113BBF"/>
    <w:rsid w:val="00115695"/>
    <w:rsid w:val="00115D9B"/>
    <w:rsid w:val="00116F6A"/>
    <w:rsid w:val="001176C9"/>
    <w:rsid w:val="00117849"/>
    <w:rsid w:val="00117853"/>
    <w:rsid w:val="0011789F"/>
    <w:rsid w:val="00117EF8"/>
    <w:rsid w:val="001200A4"/>
    <w:rsid w:val="001210C7"/>
    <w:rsid w:val="001214E0"/>
    <w:rsid w:val="001218AF"/>
    <w:rsid w:val="00123C9B"/>
    <w:rsid w:val="00123CB8"/>
    <w:rsid w:val="001248DF"/>
    <w:rsid w:val="00124DB8"/>
    <w:rsid w:val="00124F92"/>
    <w:rsid w:val="0012625B"/>
    <w:rsid w:val="00126431"/>
    <w:rsid w:val="00126CC0"/>
    <w:rsid w:val="00127392"/>
    <w:rsid w:val="001273FC"/>
    <w:rsid w:val="001304EA"/>
    <w:rsid w:val="001309F0"/>
    <w:rsid w:val="00130D59"/>
    <w:rsid w:val="00132E9B"/>
    <w:rsid w:val="00133401"/>
    <w:rsid w:val="001356CE"/>
    <w:rsid w:val="00135B76"/>
    <w:rsid w:val="00136395"/>
    <w:rsid w:val="00140855"/>
    <w:rsid w:val="001448AE"/>
    <w:rsid w:val="00145D20"/>
    <w:rsid w:val="00145F77"/>
    <w:rsid w:val="001462C7"/>
    <w:rsid w:val="001467EA"/>
    <w:rsid w:val="001474B2"/>
    <w:rsid w:val="001500A7"/>
    <w:rsid w:val="00150328"/>
    <w:rsid w:val="00151041"/>
    <w:rsid w:val="00151416"/>
    <w:rsid w:val="001515EF"/>
    <w:rsid w:val="00153D2F"/>
    <w:rsid w:val="0015461F"/>
    <w:rsid w:val="00155925"/>
    <w:rsid w:val="00156A63"/>
    <w:rsid w:val="00156FFC"/>
    <w:rsid w:val="00157754"/>
    <w:rsid w:val="00157CFB"/>
    <w:rsid w:val="001606B4"/>
    <w:rsid w:val="0016083E"/>
    <w:rsid w:val="00160F95"/>
    <w:rsid w:val="00162797"/>
    <w:rsid w:val="00163194"/>
    <w:rsid w:val="00164CB1"/>
    <w:rsid w:val="00164F95"/>
    <w:rsid w:val="00165250"/>
    <w:rsid w:val="00165C36"/>
    <w:rsid w:val="00165EDA"/>
    <w:rsid w:val="00166232"/>
    <w:rsid w:val="001664DD"/>
    <w:rsid w:val="001667F4"/>
    <w:rsid w:val="00167040"/>
    <w:rsid w:val="001705AB"/>
    <w:rsid w:val="0017075D"/>
    <w:rsid w:val="001718CD"/>
    <w:rsid w:val="001720B1"/>
    <w:rsid w:val="001728A0"/>
    <w:rsid w:val="00172F8F"/>
    <w:rsid w:val="00174A7A"/>
    <w:rsid w:val="00174B22"/>
    <w:rsid w:val="00174BF9"/>
    <w:rsid w:val="00174FAF"/>
    <w:rsid w:val="001759B5"/>
    <w:rsid w:val="00175CCF"/>
    <w:rsid w:val="001763EC"/>
    <w:rsid w:val="00176880"/>
    <w:rsid w:val="00176918"/>
    <w:rsid w:val="00177CE7"/>
    <w:rsid w:val="00177DAD"/>
    <w:rsid w:val="00177FC2"/>
    <w:rsid w:val="00180AAA"/>
    <w:rsid w:val="0018159B"/>
    <w:rsid w:val="00181C4C"/>
    <w:rsid w:val="00182956"/>
    <w:rsid w:val="00183445"/>
    <w:rsid w:val="00183806"/>
    <w:rsid w:val="001838F0"/>
    <w:rsid w:val="0018426B"/>
    <w:rsid w:val="00184985"/>
    <w:rsid w:val="0018610E"/>
    <w:rsid w:val="00186A1E"/>
    <w:rsid w:val="00186B3C"/>
    <w:rsid w:val="001873AA"/>
    <w:rsid w:val="00187A7A"/>
    <w:rsid w:val="00187ECA"/>
    <w:rsid w:val="00190006"/>
    <w:rsid w:val="0019059D"/>
    <w:rsid w:val="00190B68"/>
    <w:rsid w:val="00190C99"/>
    <w:rsid w:val="00191002"/>
    <w:rsid w:val="0019352A"/>
    <w:rsid w:val="0019361C"/>
    <w:rsid w:val="00193A81"/>
    <w:rsid w:val="0019406D"/>
    <w:rsid w:val="001963C0"/>
    <w:rsid w:val="00196BC5"/>
    <w:rsid w:val="00197284"/>
    <w:rsid w:val="00197EDD"/>
    <w:rsid w:val="001A0655"/>
    <w:rsid w:val="001A0701"/>
    <w:rsid w:val="001A07B0"/>
    <w:rsid w:val="001A0E79"/>
    <w:rsid w:val="001A15D4"/>
    <w:rsid w:val="001A2EF4"/>
    <w:rsid w:val="001A38C1"/>
    <w:rsid w:val="001A38F4"/>
    <w:rsid w:val="001A3978"/>
    <w:rsid w:val="001A4A80"/>
    <w:rsid w:val="001A4EBC"/>
    <w:rsid w:val="001A6054"/>
    <w:rsid w:val="001A6258"/>
    <w:rsid w:val="001A65AE"/>
    <w:rsid w:val="001A6999"/>
    <w:rsid w:val="001A6D21"/>
    <w:rsid w:val="001A706E"/>
    <w:rsid w:val="001A70C9"/>
    <w:rsid w:val="001A7639"/>
    <w:rsid w:val="001A7943"/>
    <w:rsid w:val="001B0069"/>
    <w:rsid w:val="001B0255"/>
    <w:rsid w:val="001B1F55"/>
    <w:rsid w:val="001B2989"/>
    <w:rsid w:val="001B2A44"/>
    <w:rsid w:val="001B2ACF"/>
    <w:rsid w:val="001B2DD1"/>
    <w:rsid w:val="001B42CA"/>
    <w:rsid w:val="001B4B8D"/>
    <w:rsid w:val="001B67DC"/>
    <w:rsid w:val="001B6A1A"/>
    <w:rsid w:val="001B7623"/>
    <w:rsid w:val="001B7846"/>
    <w:rsid w:val="001B78CE"/>
    <w:rsid w:val="001C05D3"/>
    <w:rsid w:val="001C10C2"/>
    <w:rsid w:val="001C2358"/>
    <w:rsid w:val="001C2A8D"/>
    <w:rsid w:val="001C3077"/>
    <w:rsid w:val="001C3C0E"/>
    <w:rsid w:val="001C49C8"/>
    <w:rsid w:val="001C50BD"/>
    <w:rsid w:val="001C5206"/>
    <w:rsid w:val="001C52BB"/>
    <w:rsid w:val="001C5903"/>
    <w:rsid w:val="001C7CE4"/>
    <w:rsid w:val="001D1873"/>
    <w:rsid w:val="001D231F"/>
    <w:rsid w:val="001D2F88"/>
    <w:rsid w:val="001D3B93"/>
    <w:rsid w:val="001D4B32"/>
    <w:rsid w:val="001D5315"/>
    <w:rsid w:val="001D7FEE"/>
    <w:rsid w:val="001E09D9"/>
    <w:rsid w:val="001E0A4D"/>
    <w:rsid w:val="001E0CB6"/>
    <w:rsid w:val="001E0E03"/>
    <w:rsid w:val="001E13C7"/>
    <w:rsid w:val="001E18F4"/>
    <w:rsid w:val="001E1B26"/>
    <w:rsid w:val="001E2CFB"/>
    <w:rsid w:val="001E2EEA"/>
    <w:rsid w:val="001E2F24"/>
    <w:rsid w:val="001E4683"/>
    <w:rsid w:val="001E4BC0"/>
    <w:rsid w:val="001E4E9A"/>
    <w:rsid w:val="001E5ADD"/>
    <w:rsid w:val="001E5B1E"/>
    <w:rsid w:val="001E5D31"/>
    <w:rsid w:val="001E72FD"/>
    <w:rsid w:val="001F02E4"/>
    <w:rsid w:val="001F0604"/>
    <w:rsid w:val="001F078E"/>
    <w:rsid w:val="001F0E54"/>
    <w:rsid w:val="001F0FA1"/>
    <w:rsid w:val="001F104D"/>
    <w:rsid w:val="001F1575"/>
    <w:rsid w:val="001F1AAA"/>
    <w:rsid w:val="001F1F08"/>
    <w:rsid w:val="001F2AD4"/>
    <w:rsid w:val="001F2BFA"/>
    <w:rsid w:val="001F2D66"/>
    <w:rsid w:val="001F2FFA"/>
    <w:rsid w:val="001F3838"/>
    <w:rsid w:val="001F3927"/>
    <w:rsid w:val="001F46B0"/>
    <w:rsid w:val="001F492A"/>
    <w:rsid w:val="001F4B3B"/>
    <w:rsid w:val="001F4CEF"/>
    <w:rsid w:val="001F6068"/>
    <w:rsid w:val="001F6100"/>
    <w:rsid w:val="001F662A"/>
    <w:rsid w:val="0020037C"/>
    <w:rsid w:val="0020084D"/>
    <w:rsid w:val="0020170A"/>
    <w:rsid w:val="00202F2D"/>
    <w:rsid w:val="00203261"/>
    <w:rsid w:val="002034B1"/>
    <w:rsid w:val="0020394B"/>
    <w:rsid w:val="002045E3"/>
    <w:rsid w:val="00204A84"/>
    <w:rsid w:val="00204F09"/>
    <w:rsid w:val="00205867"/>
    <w:rsid w:val="0020637B"/>
    <w:rsid w:val="00206C21"/>
    <w:rsid w:val="00206DF9"/>
    <w:rsid w:val="00206E3F"/>
    <w:rsid w:val="00207A15"/>
    <w:rsid w:val="0021041D"/>
    <w:rsid w:val="00210C19"/>
    <w:rsid w:val="00212A1C"/>
    <w:rsid w:val="00213B6B"/>
    <w:rsid w:val="00213EB7"/>
    <w:rsid w:val="00214FC0"/>
    <w:rsid w:val="0021516F"/>
    <w:rsid w:val="00215204"/>
    <w:rsid w:val="00215503"/>
    <w:rsid w:val="00216DF6"/>
    <w:rsid w:val="00217112"/>
    <w:rsid w:val="00217399"/>
    <w:rsid w:val="00217488"/>
    <w:rsid w:val="00217C15"/>
    <w:rsid w:val="00217C9A"/>
    <w:rsid w:val="00217DE9"/>
    <w:rsid w:val="00220A41"/>
    <w:rsid w:val="002211E0"/>
    <w:rsid w:val="0022164A"/>
    <w:rsid w:val="00222055"/>
    <w:rsid w:val="00223202"/>
    <w:rsid w:val="002235D5"/>
    <w:rsid w:val="002243E4"/>
    <w:rsid w:val="00225691"/>
    <w:rsid w:val="00225724"/>
    <w:rsid w:val="002257CF"/>
    <w:rsid w:val="00227AF3"/>
    <w:rsid w:val="00227F7C"/>
    <w:rsid w:val="00230AE8"/>
    <w:rsid w:val="0023189F"/>
    <w:rsid w:val="002328D2"/>
    <w:rsid w:val="00234F9A"/>
    <w:rsid w:val="002355C6"/>
    <w:rsid w:val="00236066"/>
    <w:rsid w:val="00236EB9"/>
    <w:rsid w:val="0023742D"/>
    <w:rsid w:val="00237AAE"/>
    <w:rsid w:val="002404AC"/>
    <w:rsid w:val="002418EB"/>
    <w:rsid w:val="00241F0F"/>
    <w:rsid w:val="00242BEC"/>
    <w:rsid w:val="00242DF0"/>
    <w:rsid w:val="00244329"/>
    <w:rsid w:val="002444BF"/>
    <w:rsid w:val="0024500F"/>
    <w:rsid w:val="00245379"/>
    <w:rsid w:val="002453FE"/>
    <w:rsid w:val="00245479"/>
    <w:rsid w:val="0024575A"/>
    <w:rsid w:val="00247711"/>
    <w:rsid w:val="00247AC8"/>
    <w:rsid w:val="00250280"/>
    <w:rsid w:val="0025047A"/>
    <w:rsid w:val="00251861"/>
    <w:rsid w:val="00252031"/>
    <w:rsid w:val="00252510"/>
    <w:rsid w:val="00253476"/>
    <w:rsid w:val="002539E9"/>
    <w:rsid w:val="00253DA6"/>
    <w:rsid w:val="002543CE"/>
    <w:rsid w:val="0025456B"/>
    <w:rsid w:val="002558C8"/>
    <w:rsid w:val="00260165"/>
    <w:rsid w:val="002605B0"/>
    <w:rsid w:val="00260693"/>
    <w:rsid w:val="002607F4"/>
    <w:rsid w:val="00260B0D"/>
    <w:rsid w:val="00261F71"/>
    <w:rsid w:val="00262253"/>
    <w:rsid w:val="00262516"/>
    <w:rsid w:val="0026290B"/>
    <w:rsid w:val="00262BB4"/>
    <w:rsid w:val="002644D6"/>
    <w:rsid w:val="00265271"/>
    <w:rsid w:val="00265CF2"/>
    <w:rsid w:val="002669A9"/>
    <w:rsid w:val="00267F72"/>
    <w:rsid w:val="00270185"/>
    <w:rsid w:val="00270B00"/>
    <w:rsid w:val="002722D8"/>
    <w:rsid w:val="00272EBB"/>
    <w:rsid w:val="002737E9"/>
    <w:rsid w:val="00276A32"/>
    <w:rsid w:val="00280D09"/>
    <w:rsid w:val="00280D5E"/>
    <w:rsid w:val="00280D64"/>
    <w:rsid w:val="00282647"/>
    <w:rsid w:val="002839EE"/>
    <w:rsid w:val="0028547B"/>
    <w:rsid w:val="00286C3A"/>
    <w:rsid w:val="0028722F"/>
    <w:rsid w:val="0028729A"/>
    <w:rsid w:val="00287669"/>
    <w:rsid w:val="0029024B"/>
    <w:rsid w:val="002906BE"/>
    <w:rsid w:val="00291140"/>
    <w:rsid w:val="00291BBE"/>
    <w:rsid w:val="00292151"/>
    <w:rsid w:val="0029246C"/>
    <w:rsid w:val="0029256E"/>
    <w:rsid w:val="002943FE"/>
    <w:rsid w:val="00294B47"/>
    <w:rsid w:val="00294C59"/>
    <w:rsid w:val="00294EC5"/>
    <w:rsid w:val="00295B77"/>
    <w:rsid w:val="00295E4C"/>
    <w:rsid w:val="00296425"/>
    <w:rsid w:val="002964B3"/>
    <w:rsid w:val="00296D64"/>
    <w:rsid w:val="00296EAE"/>
    <w:rsid w:val="002A04CB"/>
    <w:rsid w:val="002A14BE"/>
    <w:rsid w:val="002A1B7A"/>
    <w:rsid w:val="002A21D9"/>
    <w:rsid w:val="002A2594"/>
    <w:rsid w:val="002A2F89"/>
    <w:rsid w:val="002A3417"/>
    <w:rsid w:val="002A4395"/>
    <w:rsid w:val="002A5A22"/>
    <w:rsid w:val="002A5A9D"/>
    <w:rsid w:val="002A5D77"/>
    <w:rsid w:val="002A68FA"/>
    <w:rsid w:val="002A6F9A"/>
    <w:rsid w:val="002B00C7"/>
    <w:rsid w:val="002B0AE5"/>
    <w:rsid w:val="002B1004"/>
    <w:rsid w:val="002B1A24"/>
    <w:rsid w:val="002B2127"/>
    <w:rsid w:val="002B2D66"/>
    <w:rsid w:val="002B3B4B"/>
    <w:rsid w:val="002B3BA7"/>
    <w:rsid w:val="002B413A"/>
    <w:rsid w:val="002B43E7"/>
    <w:rsid w:val="002B45FD"/>
    <w:rsid w:val="002B4A58"/>
    <w:rsid w:val="002B53A8"/>
    <w:rsid w:val="002B6340"/>
    <w:rsid w:val="002B66DB"/>
    <w:rsid w:val="002B68FE"/>
    <w:rsid w:val="002B694D"/>
    <w:rsid w:val="002B6D47"/>
    <w:rsid w:val="002B79C1"/>
    <w:rsid w:val="002B7CAB"/>
    <w:rsid w:val="002B7DEB"/>
    <w:rsid w:val="002B7F80"/>
    <w:rsid w:val="002C00E1"/>
    <w:rsid w:val="002C058B"/>
    <w:rsid w:val="002C0E00"/>
    <w:rsid w:val="002C0F38"/>
    <w:rsid w:val="002C373B"/>
    <w:rsid w:val="002C37F7"/>
    <w:rsid w:val="002C3BB6"/>
    <w:rsid w:val="002C3C5A"/>
    <w:rsid w:val="002C400A"/>
    <w:rsid w:val="002C4ED7"/>
    <w:rsid w:val="002C4FD5"/>
    <w:rsid w:val="002C59B5"/>
    <w:rsid w:val="002C5A10"/>
    <w:rsid w:val="002C6074"/>
    <w:rsid w:val="002C60D7"/>
    <w:rsid w:val="002C63A4"/>
    <w:rsid w:val="002C676F"/>
    <w:rsid w:val="002C6A9B"/>
    <w:rsid w:val="002C7598"/>
    <w:rsid w:val="002C768C"/>
    <w:rsid w:val="002D192D"/>
    <w:rsid w:val="002D3209"/>
    <w:rsid w:val="002D3A8D"/>
    <w:rsid w:val="002D408B"/>
    <w:rsid w:val="002D48D0"/>
    <w:rsid w:val="002D4FC1"/>
    <w:rsid w:val="002E0C7B"/>
    <w:rsid w:val="002E0EA1"/>
    <w:rsid w:val="002E1D53"/>
    <w:rsid w:val="002E3847"/>
    <w:rsid w:val="002E3D24"/>
    <w:rsid w:val="002E51F2"/>
    <w:rsid w:val="002E5FB9"/>
    <w:rsid w:val="002E61D4"/>
    <w:rsid w:val="002E6BD9"/>
    <w:rsid w:val="002E6C08"/>
    <w:rsid w:val="002E6E69"/>
    <w:rsid w:val="002F0652"/>
    <w:rsid w:val="002F1275"/>
    <w:rsid w:val="002F1637"/>
    <w:rsid w:val="002F1E0F"/>
    <w:rsid w:val="002F3939"/>
    <w:rsid w:val="002F3A8A"/>
    <w:rsid w:val="002F3D1E"/>
    <w:rsid w:val="002F4248"/>
    <w:rsid w:val="002F4828"/>
    <w:rsid w:val="002F4AB9"/>
    <w:rsid w:val="002F5181"/>
    <w:rsid w:val="002F53CA"/>
    <w:rsid w:val="002F567F"/>
    <w:rsid w:val="002F6314"/>
    <w:rsid w:val="002F6D33"/>
    <w:rsid w:val="00300285"/>
    <w:rsid w:val="00300FCB"/>
    <w:rsid w:val="00301288"/>
    <w:rsid w:val="00301604"/>
    <w:rsid w:val="00301BFC"/>
    <w:rsid w:val="003028E9"/>
    <w:rsid w:val="00303CC1"/>
    <w:rsid w:val="0030400C"/>
    <w:rsid w:val="003041A5"/>
    <w:rsid w:val="003048B7"/>
    <w:rsid w:val="00304D51"/>
    <w:rsid w:val="003055F3"/>
    <w:rsid w:val="003059AC"/>
    <w:rsid w:val="00305FA0"/>
    <w:rsid w:val="00307115"/>
    <w:rsid w:val="003103AC"/>
    <w:rsid w:val="00310CE7"/>
    <w:rsid w:val="00311647"/>
    <w:rsid w:val="0031176F"/>
    <w:rsid w:val="003120C2"/>
    <w:rsid w:val="00315894"/>
    <w:rsid w:val="00315FCE"/>
    <w:rsid w:val="00316860"/>
    <w:rsid w:val="00316D6A"/>
    <w:rsid w:val="00317450"/>
    <w:rsid w:val="00317A14"/>
    <w:rsid w:val="00321697"/>
    <w:rsid w:val="00321854"/>
    <w:rsid w:val="00321AE2"/>
    <w:rsid w:val="003224CD"/>
    <w:rsid w:val="003228AC"/>
    <w:rsid w:val="00323822"/>
    <w:rsid w:val="003239AF"/>
    <w:rsid w:val="00323B6F"/>
    <w:rsid w:val="0032424E"/>
    <w:rsid w:val="00324B37"/>
    <w:rsid w:val="00327557"/>
    <w:rsid w:val="003278BE"/>
    <w:rsid w:val="00327CED"/>
    <w:rsid w:val="00330219"/>
    <w:rsid w:val="00330388"/>
    <w:rsid w:val="00330398"/>
    <w:rsid w:val="003308D3"/>
    <w:rsid w:val="00330E40"/>
    <w:rsid w:val="0033112D"/>
    <w:rsid w:val="0033137C"/>
    <w:rsid w:val="003316EB"/>
    <w:rsid w:val="00332ABE"/>
    <w:rsid w:val="00332E7F"/>
    <w:rsid w:val="0033362A"/>
    <w:rsid w:val="00333BBD"/>
    <w:rsid w:val="003344DE"/>
    <w:rsid w:val="00334F4B"/>
    <w:rsid w:val="00335130"/>
    <w:rsid w:val="003354B4"/>
    <w:rsid w:val="00337729"/>
    <w:rsid w:val="00340C1B"/>
    <w:rsid w:val="003416DF"/>
    <w:rsid w:val="00343396"/>
    <w:rsid w:val="00343732"/>
    <w:rsid w:val="00344510"/>
    <w:rsid w:val="0034451E"/>
    <w:rsid w:val="00345B18"/>
    <w:rsid w:val="00345DAA"/>
    <w:rsid w:val="00345F17"/>
    <w:rsid w:val="003467C6"/>
    <w:rsid w:val="00346B8F"/>
    <w:rsid w:val="00346D01"/>
    <w:rsid w:val="003471F1"/>
    <w:rsid w:val="00347DF6"/>
    <w:rsid w:val="00350BA2"/>
    <w:rsid w:val="00351014"/>
    <w:rsid w:val="003511D2"/>
    <w:rsid w:val="00351269"/>
    <w:rsid w:val="00351299"/>
    <w:rsid w:val="003522AE"/>
    <w:rsid w:val="00352413"/>
    <w:rsid w:val="00352ACA"/>
    <w:rsid w:val="00353BE5"/>
    <w:rsid w:val="0035425E"/>
    <w:rsid w:val="00355103"/>
    <w:rsid w:val="00355D7E"/>
    <w:rsid w:val="003563F1"/>
    <w:rsid w:val="00356886"/>
    <w:rsid w:val="00356E5D"/>
    <w:rsid w:val="00357103"/>
    <w:rsid w:val="00357106"/>
    <w:rsid w:val="00357852"/>
    <w:rsid w:val="00357AAB"/>
    <w:rsid w:val="00357B4C"/>
    <w:rsid w:val="003604A5"/>
    <w:rsid w:val="00360AD0"/>
    <w:rsid w:val="00361770"/>
    <w:rsid w:val="00361C9E"/>
    <w:rsid w:val="00361E84"/>
    <w:rsid w:val="0036254B"/>
    <w:rsid w:val="00362F07"/>
    <w:rsid w:val="003644B5"/>
    <w:rsid w:val="00364903"/>
    <w:rsid w:val="003668E3"/>
    <w:rsid w:val="00367B4C"/>
    <w:rsid w:val="003703EC"/>
    <w:rsid w:val="0037053A"/>
    <w:rsid w:val="00370621"/>
    <w:rsid w:val="003706BC"/>
    <w:rsid w:val="00371694"/>
    <w:rsid w:val="00371DB9"/>
    <w:rsid w:val="00371E27"/>
    <w:rsid w:val="00371EE0"/>
    <w:rsid w:val="00372051"/>
    <w:rsid w:val="003724E8"/>
    <w:rsid w:val="003728CB"/>
    <w:rsid w:val="00373623"/>
    <w:rsid w:val="00373750"/>
    <w:rsid w:val="00373DD5"/>
    <w:rsid w:val="003744AD"/>
    <w:rsid w:val="00374996"/>
    <w:rsid w:val="00374D7D"/>
    <w:rsid w:val="0037590C"/>
    <w:rsid w:val="00375DC3"/>
    <w:rsid w:val="003765A2"/>
    <w:rsid w:val="003779F0"/>
    <w:rsid w:val="00377AB9"/>
    <w:rsid w:val="003801B2"/>
    <w:rsid w:val="003808AA"/>
    <w:rsid w:val="003810CA"/>
    <w:rsid w:val="00381A23"/>
    <w:rsid w:val="00382148"/>
    <w:rsid w:val="003821EE"/>
    <w:rsid w:val="003827E4"/>
    <w:rsid w:val="00382FFC"/>
    <w:rsid w:val="0038353E"/>
    <w:rsid w:val="00383750"/>
    <w:rsid w:val="0038379A"/>
    <w:rsid w:val="00384079"/>
    <w:rsid w:val="00384134"/>
    <w:rsid w:val="003845C6"/>
    <w:rsid w:val="00384E79"/>
    <w:rsid w:val="00385066"/>
    <w:rsid w:val="00385BFA"/>
    <w:rsid w:val="00385FE6"/>
    <w:rsid w:val="00386249"/>
    <w:rsid w:val="0038627B"/>
    <w:rsid w:val="00386334"/>
    <w:rsid w:val="003900EB"/>
    <w:rsid w:val="00390B34"/>
    <w:rsid w:val="00390ED2"/>
    <w:rsid w:val="0039182A"/>
    <w:rsid w:val="00391AAC"/>
    <w:rsid w:val="00392ADB"/>
    <w:rsid w:val="00392C08"/>
    <w:rsid w:val="00392E8B"/>
    <w:rsid w:val="0039306A"/>
    <w:rsid w:val="00393536"/>
    <w:rsid w:val="00393F4F"/>
    <w:rsid w:val="00395575"/>
    <w:rsid w:val="003963FE"/>
    <w:rsid w:val="0039711C"/>
    <w:rsid w:val="00397387"/>
    <w:rsid w:val="00397D9C"/>
    <w:rsid w:val="003A1073"/>
    <w:rsid w:val="003A1482"/>
    <w:rsid w:val="003A2030"/>
    <w:rsid w:val="003A2DA3"/>
    <w:rsid w:val="003A427E"/>
    <w:rsid w:val="003A4513"/>
    <w:rsid w:val="003A457F"/>
    <w:rsid w:val="003A4C3F"/>
    <w:rsid w:val="003A542B"/>
    <w:rsid w:val="003A6006"/>
    <w:rsid w:val="003A647F"/>
    <w:rsid w:val="003A661A"/>
    <w:rsid w:val="003A74D0"/>
    <w:rsid w:val="003A7E02"/>
    <w:rsid w:val="003A7FE8"/>
    <w:rsid w:val="003B09C0"/>
    <w:rsid w:val="003B0FD0"/>
    <w:rsid w:val="003B2856"/>
    <w:rsid w:val="003B3646"/>
    <w:rsid w:val="003B44BB"/>
    <w:rsid w:val="003B45F4"/>
    <w:rsid w:val="003B5183"/>
    <w:rsid w:val="003B55D7"/>
    <w:rsid w:val="003B634B"/>
    <w:rsid w:val="003B63E7"/>
    <w:rsid w:val="003B6584"/>
    <w:rsid w:val="003B6C01"/>
    <w:rsid w:val="003B7632"/>
    <w:rsid w:val="003B7756"/>
    <w:rsid w:val="003B7A38"/>
    <w:rsid w:val="003C02BC"/>
    <w:rsid w:val="003C04D4"/>
    <w:rsid w:val="003C0603"/>
    <w:rsid w:val="003C0E17"/>
    <w:rsid w:val="003C1633"/>
    <w:rsid w:val="003C16BE"/>
    <w:rsid w:val="003C171E"/>
    <w:rsid w:val="003C230D"/>
    <w:rsid w:val="003C2921"/>
    <w:rsid w:val="003C3387"/>
    <w:rsid w:val="003C49FC"/>
    <w:rsid w:val="003C51F4"/>
    <w:rsid w:val="003C5871"/>
    <w:rsid w:val="003C6551"/>
    <w:rsid w:val="003C67FA"/>
    <w:rsid w:val="003C6EF7"/>
    <w:rsid w:val="003C707F"/>
    <w:rsid w:val="003D0282"/>
    <w:rsid w:val="003D1048"/>
    <w:rsid w:val="003D1B66"/>
    <w:rsid w:val="003D2FE1"/>
    <w:rsid w:val="003D3016"/>
    <w:rsid w:val="003D3370"/>
    <w:rsid w:val="003D391B"/>
    <w:rsid w:val="003D399F"/>
    <w:rsid w:val="003D4B21"/>
    <w:rsid w:val="003D4E36"/>
    <w:rsid w:val="003D5EEB"/>
    <w:rsid w:val="003D67DC"/>
    <w:rsid w:val="003D6C3C"/>
    <w:rsid w:val="003D6DEE"/>
    <w:rsid w:val="003E0D01"/>
    <w:rsid w:val="003E0E90"/>
    <w:rsid w:val="003E130A"/>
    <w:rsid w:val="003E21FD"/>
    <w:rsid w:val="003E277C"/>
    <w:rsid w:val="003E29BB"/>
    <w:rsid w:val="003E2E07"/>
    <w:rsid w:val="003E3584"/>
    <w:rsid w:val="003E448A"/>
    <w:rsid w:val="003E45DC"/>
    <w:rsid w:val="003E4EEE"/>
    <w:rsid w:val="003E4FD5"/>
    <w:rsid w:val="003E539E"/>
    <w:rsid w:val="003E6920"/>
    <w:rsid w:val="003F24B8"/>
    <w:rsid w:val="003F2797"/>
    <w:rsid w:val="003F31C5"/>
    <w:rsid w:val="003F3989"/>
    <w:rsid w:val="003F4E7A"/>
    <w:rsid w:val="003F5767"/>
    <w:rsid w:val="003F5FE8"/>
    <w:rsid w:val="003F6E85"/>
    <w:rsid w:val="003F77BD"/>
    <w:rsid w:val="00400902"/>
    <w:rsid w:val="00401686"/>
    <w:rsid w:val="00401B8C"/>
    <w:rsid w:val="00402796"/>
    <w:rsid w:val="00402EB9"/>
    <w:rsid w:val="004031F6"/>
    <w:rsid w:val="00404F19"/>
    <w:rsid w:val="0040600F"/>
    <w:rsid w:val="004067D7"/>
    <w:rsid w:val="00406861"/>
    <w:rsid w:val="0040789A"/>
    <w:rsid w:val="00407973"/>
    <w:rsid w:val="00410B2B"/>
    <w:rsid w:val="00411316"/>
    <w:rsid w:val="004128BD"/>
    <w:rsid w:val="00412A06"/>
    <w:rsid w:val="004133D3"/>
    <w:rsid w:val="004147EE"/>
    <w:rsid w:val="00414E77"/>
    <w:rsid w:val="004155BD"/>
    <w:rsid w:val="004161EA"/>
    <w:rsid w:val="00416356"/>
    <w:rsid w:val="00417001"/>
    <w:rsid w:val="00420489"/>
    <w:rsid w:val="004210E3"/>
    <w:rsid w:val="0042137A"/>
    <w:rsid w:val="00421BF2"/>
    <w:rsid w:val="00421D9A"/>
    <w:rsid w:val="00422327"/>
    <w:rsid w:val="0042275E"/>
    <w:rsid w:val="00422872"/>
    <w:rsid w:val="004231BA"/>
    <w:rsid w:val="0042369E"/>
    <w:rsid w:val="0042397F"/>
    <w:rsid w:val="00423D56"/>
    <w:rsid w:val="004245FB"/>
    <w:rsid w:val="00424E69"/>
    <w:rsid w:val="004254E7"/>
    <w:rsid w:val="0042579C"/>
    <w:rsid w:val="00425BA4"/>
    <w:rsid w:val="00426C13"/>
    <w:rsid w:val="00426ECC"/>
    <w:rsid w:val="00427569"/>
    <w:rsid w:val="00427DD0"/>
    <w:rsid w:val="00427DE0"/>
    <w:rsid w:val="0043049D"/>
    <w:rsid w:val="004304D8"/>
    <w:rsid w:val="00431489"/>
    <w:rsid w:val="00431B6B"/>
    <w:rsid w:val="00431F76"/>
    <w:rsid w:val="00434021"/>
    <w:rsid w:val="00434207"/>
    <w:rsid w:val="0043435F"/>
    <w:rsid w:val="00434DD1"/>
    <w:rsid w:val="004350C0"/>
    <w:rsid w:val="00437B88"/>
    <w:rsid w:val="00437E4B"/>
    <w:rsid w:val="00441035"/>
    <w:rsid w:val="00442143"/>
    <w:rsid w:val="0044292E"/>
    <w:rsid w:val="00442C8F"/>
    <w:rsid w:val="004432D4"/>
    <w:rsid w:val="00444043"/>
    <w:rsid w:val="00444F2E"/>
    <w:rsid w:val="00444FD0"/>
    <w:rsid w:val="00446A9A"/>
    <w:rsid w:val="0044798E"/>
    <w:rsid w:val="00447A08"/>
    <w:rsid w:val="00451305"/>
    <w:rsid w:val="004513C5"/>
    <w:rsid w:val="004525D7"/>
    <w:rsid w:val="0045327F"/>
    <w:rsid w:val="004533E6"/>
    <w:rsid w:val="004539CF"/>
    <w:rsid w:val="00453E29"/>
    <w:rsid w:val="0045439D"/>
    <w:rsid w:val="004550B7"/>
    <w:rsid w:val="004551F9"/>
    <w:rsid w:val="004563D2"/>
    <w:rsid w:val="00456CCF"/>
    <w:rsid w:val="00460E68"/>
    <w:rsid w:val="004613AF"/>
    <w:rsid w:val="00461775"/>
    <w:rsid w:val="00461F8B"/>
    <w:rsid w:val="0046257C"/>
    <w:rsid w:val="00462EE4"/>
    <w:rsid w:val="0046372C"/>
    <w:rsid w:val="00464754"/>
    <w:rsid w:val="00464C6C"/>
    <w:rsid w:val="00464F91"/>
    <w:rsid w:val="004659B0"/>
    <w:rsid w:val="004663C7"/>
    <w:rsid w:val="00466586"/>
    <w:rsid w:val="00466C5D"/>
    <w:rsid w:val="00467081"/>
    <w:rsid w:val="004671A8"/>
    <w:rsid w:val="004672E9"/>
    <w:rsid w:val="0046736F"/>
    <w:rsid w:val="0046789C"/>
    <w:rsid w:val="004704FC"/>
    <w:rsid w:val="00471912"/>
    <w:rsid w:val="00471CD6"/>
    <w:rsid w:val="00473C8F"/>
    <w:rsid w:val="00474485"/>
    <w:rsid w:val="00475D82"/>
    <w:rsid w:val="004761A1"/>
    <w:rsid w:val="00476338"/>
    <w:rsid w:val="00476DAA"/>
    <w:rsid w:val="00476F2B"/>
    <w:rsid w:val="00477482"/>
    <w:rsid w:val="004778B2"/>
    <w:rsid w:val="0048002F"/>
    <w:rsid w:val="00480843"/>
    <w:rsid w:val="00480A85"/>
    <w:rsid w:val="0048168A"/>
    <w:rsid w:val="00481742"/>
    <w:rsid w:val="00481747"/>
    <w:rsid w:val="00482B6F"/>
    <w:rsid w:val="004833FB"/>
    <w:rsid w:val="004837E1"/>
    <w:rsid w:val="0048411E"/>
    <w:rsid w:val="004850D5"/>
    <w:rsid w:val="0048513E"/>
    <w:rsid w:val="00485660"/>
    <w:rsid w:val="00486058"/>
    <w:rsid w:val="00487189"/>
    <w:rsid w:val="0048767F"/>
    <w:rsid w:val="004878FB"/>
    <w:rsid w:val="00487F69"/>
    <w:rsid w:val="00490185"/>
    <w:rsid w:val="00491211"/>
    <w:rsid w:val="00491563"/>
    <w:rsid w:val="0049211C"/>
    <w:rsid w:val="004921B6"/>
    <w:rsid w:val="00492A96"/>
    <w:rsid w:val="00492DC9"/>
    <w:rsid w:val="004935FA"/>
    <w:rsid w:val="00494136"/>
    <w:rsid w:val="00494473"/>
    <w:rsid w:val="00494EFC"/>
    <w:rsid w:val="004952F1"/>
    <w:rsid w:val="00495464"/>
    <w:rsid w:val="0049649B"/>
    <w:rsid w:val="004965CF"/>
    <w:rsid w:val="0049676E"/>
    <w:rsid w:val="00497228"/>
    <w:rsid w:val="00497E83"/>
    <w:rsid w:val="004A06BF"/>
    <w:rsid w:val="004A0854"/>
    <w:rsid w:val="004A0F82"/>
    <w:rsid w:val="004A19A3"/>
    <w:rsid w:val="004A1A05"/>
    <w:rsid w:val="004A1A1C"/>
    <w:rsid w:val="004A1C27"/>
    <w:rsid w:val="004A221D"/>
    <w:rsid w:val="004A2AA3"/>
    <w:rsid w:val="004A2BFD"/>
    <w:rsid w:val="004A3004"/>
    <w:rsid w:val="004A4669"/>
    <w:rsid w:val="004B021C"/>
    <w:rsid w:val="004B04B7"/>
    <w:rsid w:val="004B0C3F"/>
    <w:rsid w:val="004B1925"/>
    <w:rsid w:val="004B1A80"/>
    <w:rsid w:val="004B2562"/>
    <w:rsid w:val="004B30A9"/>
    <w:rsid w:val="004B31FB"/>
    <w:rsid w:val="004B361B"/>
    <w:rsid w:val="004B3EAD"/>
    <w:rsid w:val="004B4947"/>
    <w:rsid w:val="004B4CE3"/>
    <w:rsid w:val="004B535F"/>
    <w:rsid w:val="004B5462"/>
    <w:rsid w:val="004B6403"/>
    <w:rsid w:val="004B6B16"/>
    <w:rsid w:val="004B71B8"/>
    <w:rsid w:val="004C0564"/>
    <w:rsid w:val="004C0E88"/>
    <w:rsid w:val="004C1BE6"/>
    <w:rsid w:val="004C1E2F"/>
    <w:rsid w:val="004C21FD"/>
    <w:rsid w:val="004C374C"/>
    <w:rsid w:val="004C3C90"/>
    <w:rsid w:val="004C3F40"/>
    <w:rsid w:val="004C51A9"/>
    <w:rsid w:val="004C6C99"/>
    <w:rsid w:val="004D015F"/>
    <w:rsid w:val="004D1728"/>
    <w:rsid w:val="004D3038"/>
    <w:rsid w:val="004D3991"/>
    <w:rsid w:val="004D598A"/>
    <w:rsid w:val="004D6E03"/>
    <w:rsid w:val="004D7525"/>
    <w:rsid w:val="004D7772"/>
    <w:rsid w:val="004E01E9"/>
    <w:rsid w:val="004E0D25"/>
    <w:rsid w:val="004E16CD"/>
    <w:rsid w:val="004E2483"/>
    <w:rsid w:val="004E472E"/>
    <w:rsid w:val="004E48B2"/>
    <w:rsid w:val="004E502B"/>
    <w:rsid w:val="004E61B7"/>
    <w:rsid w:val="004E691F"/>
    <w:rsid w:val="004E6D1A"/>
    <w:rsid w:val="004E7708"/>
    <w:rsid w:val="004E77FB"/>
    <w:rsid w:val="004E7DA3"/>
    <w:rsid w:val="004F0B37"/>
    <w:rsid w:val="004F1AF2"/>
    <w:rsid w:val="004F33E6"/>
    <w:rsid w:val="004F3725"/>
    <w:rsid w:val="004F4267"/>
    <w:rsid w:val="004F4708"/>
    <w:rsid w:val="004F4A09"/>
    <w:rsid w:val="004F5035"/>
    <w:rsid w:val="004F546B"/>
    <w:rsid w:val="004F5655"/>
    <w:rsid w:val="004F64FD"/>
    <w:rsid w:val="004F6900"/>
    <w:rsid w:val="004F7496"/>
    <w:rsid w:val="004F7536"/>
    <w:rsid w:val="004F7E2C"/>
    <w:rsid w:val="005000A9"/>
    <w:rsid w:val="00500418"/>
    <w:rsid w:val="00500C2E"/>
    <w:rsid w:val="00500C6B"/>
    <w:rsid w:val="00501BCC"/>
    <w:rsid w:val="00502807"/>
    <w:rsid w:val="00504404"/>
    <w:rsid w:val="0050444C"/>
    <w:rsid w:val="00504CB2"/>
    <w:rsid w:val="00504D7E"/>
    <w:rsid w:val="00505951"/>
    <w:rsid w:val="00505C44"/>
    <w:rsid w:val="00506935"/>
    <w:rsid w:val="005079E9"/>
    <w:rsid w:val="00507A81"/>
    <w:rsid w:val="00507B75"/>
    <w:rsid w:val="00511B16"/>
    <w:rsid w:val="00512B46"/>
    <w:rsid w:val="00513D4E"/>
    <w:rsid w:val="00514587"/>
    <w:rsid w:val="00515428"/>
    <w:rsid w:val="005155DF"/>
    <w:rsid w:val="0051638B"/>
    <w:rsid w:val="005166C9"/>
    <w:rsid w:val="00516CA3"/>
    <w:rsid w:val="00516DBB"/>
    <w:rsid w:val="00517A3E"/>
    <w:rsid w:val="00517EC6"/>
    <w:rsid w:val="0052002C"/>
    <w:rsid w:val="005214D1"/>
    <w:rsid w:val="00521997"/>
    <w:rsid w:val="00522136"/>
    <w:rsid w:val="005224CE"/>
    <w:rsid w:val="00522A18"/>
    <w:rsid w:val="00523527"/>
    <w:rsid w:val="00523663"/>
    <w:rsid w:val="00523EFC"/>
    <w:rsid w:val="00524176"/>
    <w:rsid w:val="005243AB"/>
    <w:rsid w:val="00524D49"/>
    <w:rsid w:val="00524DBD"/>
    <w:rsid w:val="00525105"/>
    <w:rsid w:val="00525373"/>
    <w:rsid w:val="00525BF6"/>
    <w:rsid w:val="00526808"/>
    <w:rsid w:val="005273EA"/>
    <w:rsid w:val="00530298"/>
    <w:rsid w:val="0053057C"/>
    <w:rsid w:val="00530A05"/>
    <w:rsid w:val="00530CA3"/>
    <w:rsid w:val="0053170A"/>
    <w:rsid w:val="00531821"/>
    <w:rsid w:val="0053210F"/>
    <w:rsid w:val="00532D22"/>
    <w:rsid w:val="00532FBC"/>
    <w:rsid w:val="00533957"/>
    <w:rsid w:val="00533C13"/>
    <w:rsid w:val="00534152"/>
    <w:rsid w:val="0053471A"/>
    <w:rsid w:val="00536170"/>
    <w:rsid w:val="00536F44"/>
    <w:rsid w:val="00537BE6"/>
    <w:rsid w:val="00537F82"/>
    <w:rsid w:val="005400DC"/>
    <w:rsid w:val="00540537"/>
    <w:rsid w:val="00541341"/>
    <w:rsid w:val="0054218E"/>
    <w:rsid w:val="00542C1F"/>
    <w:rsid w:val="00543372"/>
    <w:rsid w:val="00543880"/>
    <w:rsid w:val="0054408E"/>
    <w:rsid w:val="0054493D"/>
    <w:rsid w:val="00545B7E"/>
    <w:rsid w:val="00546C1F"/>
    <w:rsid w:val="00547420"/>
    <w:rsid w:val="00550A79"/>
    <w:rsid w:val="00550EB4"/>
    <w:rsid w:val="00551229"/>
    <w:rsid w:val="00551CEC"/>
    <w:rsid w:val="0055201D"/>
    <w:rsid w:val="00552A7B"/>
    <w:rsid w:val="0055333D"/>
    <w:rsid w:val="005556E1"/>
    <w:rsid w:val="00555DC0"/>
    <w:rsid w:val="00555FCC"/>
    <w:rsid w:val="00556EC7"/>
    <w:rsid w:val="005579BF"/>
    <w:rsid w:val="00560342"/>
    <w:rsid w:val="00560985"/>
    <w:rsid w:val="00560DB4"/>
    <w:rsid w:val="00562CC6"/>
    <w:rsid w:val="00562E94"/>
    <w:rsid w:val="00563100"/>
    <w:rsid w:val="00563949"/>
    <w:rsid w:val="00563962"/>
    <w:rsid w:val="00563F13"/>
    <w:rsid w:val="00563F48"/>
    <w:rsid w:val="00565CFA"/>
    <w:rsid w:val="00565DC2"/>
    <w:rsid w:val="00565E49"/>
    <w:rsid w:val="00567279"/>
    <w:rsid w:val="00567DC4"/>
    <w:rsid w:val="005704E4"/>
    <w:rsid w:val="00570AED"/>
    <w:rsid w:val="00570E31"/>
    <w:rsid w:val="005712C0"/>
    <w:rsid w:val="00571B6A"/>
    <w:rsid w:val="00572EF7"/>
    <w:rsid w:val="005734B6"/>
    <w:rsid w:val="005745E7"/>
    <w:rsid w:val="005746E0"/>
    <w:rsid w:val="00574EE8"/>
    <w:rsid w:val="00576876"/>
    <w:rsid w:val="00577A6D"/>
    <w:rsid w:val="00580E23"/>
    <w:rsid w:val="00581160"/>
    <w:rsid w:val="00582137"/>
    <w:rsid w:val="0058252C"/>
    <w:rsid w:val="005825CA"/>
    <w:rsid w:val="0058319D"/>
    <w:rsid w:val="0058357F"/>
    <w:rsid w:val="005837C4"/>
    <w:rsid w:val="00583837"/>
    <w:rsid w:val="005841FA"/>
    <w:rsid w:val="00584232"/>
    <w:rsid w:val="00584237"/>
    <w:rsid w:val="005844D0"/>
    <w:rsid w:val="00584837"/>
    <w:rsid w:val="0058498A"/>
    <w:rsid w:val="00584FFB"/>
    <w:rsid w:val="0058564D"/>
    <w:rsid w:val="005857E8"/>
    <w:rsid w:val="00585AF1"/>
    <w:rsid w:val="00590B3C"/>
    <w:rsid w:val="0059168F"/>
    <w:rsid w:val="00591D5D"/>
    <w:rsid w:val="00592123"/>
    <w:rsid w:val="00592C04"/>
    <w:rsid w:val="00594CA4"/>
    <w:rsid w:val="005950E4"/>
    <w:rsid w:val="00595C2E"/>
    <w:rsid w:val="00595D58"/>
    <w:rsid w:val="00596D84"/>
    <w:rsid w:val="00597047"/>
    <w:rsid w:val="00597CDF"/>
    <w:rsid w:val="005A0C2F"/>
    <w:rsid w:val="005A0C85"/>
    <w:rsid w:val="005A172A"/>
    <w:rsid w:val="005A2A49"/>
    <w:rsid w:val="005A2FE2"/>
    <w:rsid w:val="005A4815"/>
    <w:rsid w:val="005A4D7D"/>
    <w:rsid w:val="005A5DF2"/>
    <w:rsid w:val="005A6522"/>
    <w:rsid w:val="005A67D2"/>
    <w:rsid w:val="005A704B"/>
    <w:rsid w:val="005B0283"/>
    <w:rsid w:val="005B04A2"/>
    <w:rsid w:val="005B0768"/>
    <w:rsid w:val="005B1D3D"/>
    <w:rsid w:val="005B2557"/>
    <w:rsid w:val="005B35FB"/>
    <w:rsid w:val="005B3ABB"/>
    <w:rsid w:val="005B3CD9"/>
    <w:rsid w:val="005B3F0C"/>
    <w:rsid w:val="005B4D86"/>
    <w:rsid w:val="005B5D1B"/>
    <w:rsid w:val="005B6129"/>
    <w:rsid w:val="005B6A0D"/>
    <w:rsid w:val="005B7CBB"/>
    <w:rsid w:val="005C0524"/>
    <w:rsid w:val="005C1248"/>
    <w:rsid w:val="005C1979"/>
    <w:rsid w:val="005C27B5"/>
    <w:rsid w:val="005C30C8"/>
    <w:rsid w:val="005C46D2"/>
    <w:rsid w:val="005C753D"/>
    <w:rsid w:val="005C7FDF"/>
    <w:rsid w:val="005D0873"/>
    <w:rsid w:val="005D161E"/>
    <w:rsid w:val="005D16CA"/>
    <w:rsid w:val="005D3651"/>
    <w:rsid w:val="005D39D8"/>
    <w:rsid w:val="005D3D7B"/>
    <w:rsid w:val="005D56C7"/>
    <w:rsid w:val="005D5894"/>
    <w:rsid w:val="005D5F26"/>
    <w:rsid w:val="005D5F89"/>
    <w:rsid w:val="005D68D1"/>
    <w:rsid w:val="005E0CB4"/>
    <w:rsid w:val="005E1C11"/>
    <w:rsid w:val="005E1D05"/>
    <w:rsid w:val="005E3BF0"/>
    <w:rsid w:val="005E6871"/>
    <w:rsid w:val="005E688A"/>
    <w:rsid w:val="005E6A66"/>
    <w:rsid w:val="005E6E8A"/>
    <w:rsid w:val="005E7221"/>
    <w:rsid w:val="005E74EA"/>
    <w:rsid w:val="005E7DE5"/>
    <w:rsid w:val="005F0111"/>
    <w:rsid w:val="005F0A7E"/>
    <w:rsid w:val="005F0C91"/>
    <w:rsid w:val="005F1B3C"/>
    <w:rsid w:val="005F2C2D"/>
    <w:rsid w:val="005F2DEB"/>
    <w:rsid w:val="005F30A5"/>
    <w:rsid w:val="005F3170"/>
    <w:rsid w:val="005F37A4"/>
    <w:rsid w:val="005F3A3E"/>
    <w:rsid w:val="005F3AA5"/>
    <w:rsid w:val="005F4095"/>
    <w:rsid w:val="005F43B6"/>
    <w:rsid w:val="005F440C"/>
    <w:rsid w:val="005F4D85"/>
    <w:rsid w:val="005F4E25"/>
    <w:rsid w:val="005F5FFE"/>
    <w:rsid w:val="005F64A5"/>
    <w:rsid w:val="005F6701"/>
    <w:rsid w:val="005F7B88"/>
    <w:rsid w:val="005F7E8E"/>
    <w:rsid w:val="0060096E"/>
    <w:rsid w:val="00600B79"/>
    <w:rsid w:val="0060106A"/>
    <w:rsid w:val="006017C8"/>
    <w:rsid w:val="00601BF7"/>
    <w:rsid w:val="006022A8"/>
    <w:rsid w:val="00602E58"/>
    <w:rsid w:val="006038FA"/>
    <w:rsid w:val="00603C46"/>
    <w:rsid w:val="006044DE"/>
    <w:rsid w:val="00604DF6"/>
    <w:rsid w:val="0060582A"/>
    <w:rsid w:val="00605BB8"/>
    <w:rsid w:val="00610506"/>
    <w:rsid w:val="00610703"/>
    <w:rsid w:val="00611312"/>
    <w:rsid w:val="00612F8F"/>
    <w:rsid w:val="006133B8"/>
    <w:rsid w:val="00613862"/>
    <w:rsid w:val="00613FC6"/>
    <w:rsid w:val="00615FC9"/>
    <w:rsid w:val="00616C98"/>
    <w:rsid w:val="006170A8"/>
    <w:rsid w:val="0061721A"/>
    <w:rsid w:val="00617785"/>
    <w:rsid w:val="00620060"/>
    <w:rsid w:val="0062011F"/>
    <w:rsid w:val="006205E1"/>
    <w:rsid w:val="00620C53"/>
    <w:rsid w:val="00621BE6"/>
    <w:rsid w:val="006221FA"/>
    <w:rsid w:val="00623277"/>
    <w:rsid w:val="00623B44"/>
    <w:rsid w:val="00623C3E"/>
    <w:rsid w:val="00625824"/>
    <w:rsid w:val="00625E96"/>
    <w:rsid w:val="00626916"/>
    <w:rsid w:val="006269FB"/>
    <w:rsid w:val="006271F6"/>
    <w:rsid w:val="00627CCE"/>
    <w:rsid w:val="00630C7F"/>
    <w:rsid w:val="00630E42"/>
    <w:rsid w:val="00630FA6"/>
    <w:rsid w:val="0063129F"/>
    <w:rsid w:val="00631800"/>
    <w:rsid w:val="00631F73"/>
    <w:rsid w:val="0063204B"/>
    <w:rsid w:val="0063269A"/>
    <w:rsid w:val="00632BAE"/>
    <w:rsid w:val="00633381"/>
    <w:rsid w:val="006337D4"/>
    <w:rsid w:val="006337E6"/>
    <w:rsid w:val="00633AAF"/>
    <w:rsid w:val="0063401C"/>
    <w:rsid w:val="006345D7"/>
    <w:rsid w:val="00634715"/>
    <w:rsid w:val="00635096"/>
    <w:rsid w:val="00635DDF"/>
    <w:rsid w:val="00636007"/>
    <w:rsid w:val="00636201"/>
    <w:rsid w:val="00636396"/>
    <w:rsid w:val="00637414"/>
    <w:rsid w:val="00637741"/>
    <w:rsid w:val="006402A1"/>
    <w:rsid w:val="006404F6"/>
    <w:rsid w:val="006406DB"/>
    <w:rsid w:val="00640B95"/>
    <w:rsid w:val="00640E7E"/>
    <w:rsid w:val="00640F86"/>
    <w:rsid w:val="00641081"/>
    <w:rsid w:val="00642E00"/>
    <w:rsid w:val="00643E8B"/>
    <w:rsid w:val="006445A2"/>
    <w:rsid w:val="00644C6D"/>
    <w:rsid w:val="00644CFF"/>
    <w:rsid w:val="006452D9"/>
    <w:rsid w:val="006458CD"/>
    <w:rsid w:val="00646120"/>
    <w:rsid w:val="00646379"/>
    <w:rsid w:val="0064695D"/>
    <w:rsid w:val="00650F4C"/>
    <w:rsid w:val="00651150"/>
    <w:rsid w:val="00652FDC"/>
    <w:rsid w:val="00653595"/>
    <w:rsid w:val="006539BC"/>
    <w:rsid w:val="00654392"/>
    <w:rsid w:val="00654A82"/>
    <w:rsid w:val="00656723"/>
    <w:rsid w:val="0065720D"/>
    <w:rsid w:val="006574E1"/>
    <w:rsid w:val="00657A10"/>
    <w:rsid w:val="00657D30"/>
    <w:rsid w:val="006607E6"/>
    <w:rsid w:val="00661716"/>
    <w:rsid w:val="006639A0"/>
    <w:rsid w:val="006639E3"/>
    <w:rsid w:val="00663FAC"/>
    <w:rsid w:val="006645A0"/>
    <w:rsid w:val="00664829"/>
    <w:rsid w:val="006658CB"/>
    <w:rsid w:val="00666165"/>
    <w:rsid w:val="006667B9"/>
    <w:rsid w:val="0066688C"/>
    <w:rsid w:val="006668C0"/>
    <w:rsid w:val="00667D3C"/>
    <w:rsid w:val="00667F37"/>
    <w:rsid w:val="006701D3"/>
    <w:rsid w:val="00670D36"/>
    <w:rsid w:val="0067153A"/>
    <w:rsid w:val="00671594"/>
    <w:rsid w:val="006728DA"/>
    <w:rsid w:val="00673082"/>
    <w:rsid w:val="00673A5E"/>
    <w:rsid w:val="00673B9C"/>
    <w:rsid w:val="006741EB"/>
    <w:rsid w:val="00674BAC"/>
    <w:rsid w:val="0067554F"/>
    <w:rsid w:val="00675744"/>
    <w:rsid w:val="0067576E"/>
    <w:rsid w:val="00680BC7"/>
    <w:rsid w:val="00680C3F"/>
    <w:rsid w:val="006814D2"/>
    <w:rsid w:val="00681BFF"/>
    <w:rsid w:val="00681DD4"/>
    <w:rsid w:val="00682224"/>
    <w:rsid w:val="00682A74"/>
    <w:rsid w:val="00683976"/>
    <w:rsid w:val="00684499"/>
    <w:rsid w:val="00685104"/>
    <w:rsid w:val="00686BF0"/>
    <w:rsid w:val="00687247"/>
    <w:rsid w:val="0068737C"/>
    <w:rsid w:val="006875CB"/>
    <w:rsid w:val="0068782E"/>
    <w:rsid w:val="00687A7D"/>
    <w:rsid w:val="0069005A"/>
    <w:rsid w:val="006902BD"/>
    <w:rsid w:val="00691949"/>
    <w:rsid w:val="00691AE4"/>
    <w:rsid w:val="00692EAC"/>
    <w:rsid w:val="006930E0"/>
    <w:rsid w:val="0069313D"/>
    <w:rsid w:val="00693ADE"/>
    <w:rsid w:val="0069427F"/>
    <w:rsid w:val="00694565"/>
    <w:rsid w:val="00694D56"/>
    <w:rsid w:val="006957FA"/>
    <w:rsid w:val="006962AD"/>
    <w:rsid w:val="00697009"/>
    <w:rsid w:val="006970A7"/>
    <w:rsid w:val="00697BFC"/>
    <w:rsid w:val="006A03CA"/>
    <w:rsid w:val="006A079E"/>
    <w:rsid w:val="006A18E1"/>
    <w:rsid w:val="006A2A96"/>
    <w:rsid w:val="006A2B27"/>
    <w:rsid w:val="006A3F22"/>
    <w:rsid w:val="006A3FCA"/>
    <w:rsid w:val="006A4301"/>
    <w:rsid w:val="006A4369"/>
    <w:rsid w:val="006A4E90"/>
    <w:rsid w:val="006A4F0A"/>
    <w:rsid w:val="006A53D2"/>
    <w:rsid w:val="006A587A"/>
    <w:rsid w:val="006A73A2"/>
    <w:rsid w:val="006A7640"/>
    <w:rsid w:val="006B10FE"/>
    <w:rsid w:val="006B15C0"/>
    <w:rsid w:val="006B3B4C"/>
    <w:rsid w:val="006B4542"/>
    <w:rsid w:val="006B4888"/>
    <w:rsid w:val="006B4EA6"/>
    <w:rsid w:val="006B535F"/>
    <w:rsid w:val="006B5AE5"/>
    <w:rsid w:val="006B72EB"/>
    <w:rsid w:val="006B7488"/>
    <w:rsid w:val="006C1125"/>
    <w:rsid w:val="006C12EF"/>
    <w:rsid w:val="006C159C"/>
    <w:rsid w:val="006C1CDD"/>
    <w:rsid w:val="006C218B"/>
    <w:rsid w:val="006C2A5B"/>
    <w:rsid w:val="006C2AFA"/>
    <w:rsid w:val="006C2D17"/>
    <w:rsid w:val="006C30A8"/>
    <w:rsid w:val="006C31EB"/>
    <w:rsid w:val="006C4075"/>
    <w:rsid w:val="006C4326"/>
    <w:rsid w:val="006C498A"/>
    <w:rsid w:val="006C4E6A"/>
    <w:rsid w:val="006C673C"/>
    <w:rsid w:val="006D0710"/>
    <w:rsid w:val="006D0E6B"/>
    <w:rsid w:val="006D11F1"/>
    <w:rsid w:val="006D201F"/>
    <w:rsid w:val="006D2675"/>
    <w:rsid w:val="006D2CC2"/>
    <w:rsid w:val="006D3F72"/>
    <w:rsid w:val="006D40CB"/>
    <w:rsid w:val="006D50D0"/>
    <w:rsid w:val="006D522E"/>
    <w:rsid w:val="006D5AFD"/>
    <w:rsid w:val="006D65E2"/>
    <w:rsid w:val="006E0279"/>
    <w:rsid w:val="006E06AF"/>
    <w:rsid w:val="006E1724"/>
    <w:rsid w:val="006E1D27"/>
    <w:rsid w:val="006E2EA0"/>
    <w:rsid w:val="006E379D"/>
    <w:rsid w:val="006E53F9"/>
    <w:rsid w:val="006E6340"/>
    <w:rsid w:val="006E6B44"/>
    <w:rsid w:val="006E6D22"/>
    <w:rsid w:val="006E6EC7"/>
    <w:rsid w:val="006E74D3"/>
    <w:rsid w:val="006F078D"/>
    <w:rsid w:val="006F089A"/>
    <w:rsid w:val="006F0B61"/>
    <w:rsid w:val="006F13D4"/>
    <w:rsid w:val="006F2FC0"/>
    <w:rsid w:val="006F3E39"/>
    <w:rsid w:val="006F4B82"/>
    <w:rsid w:val="006F4C16"/>
    <w:rsid w:val="006F5633"/>
    <w:rsid w:val="006F5691"/>
    <w:rsid w:val="006F5ED5"/>
    <w:rsid w:val="006F670B"/>
    <w:rsid w:val="00700223"/>
    <w:rsid w:val="007013A3"/>
    <w:rsid w:val="0070182F"/>
    <w:rsid w:val="00701C7F"/>
    <w:rsid w:val="0070261E"/>
    <w:rsid w:val="00702BFF"/>
    <w:rsid w:val="007043BF"/>
    <w:rsid w:val="007062CF"/>
    <w:rsid w:val="00706464"/>
    <w:rsid w:val="007065A1"/>
    <w:rsid w:val="00706828"/>
    <w:rsid w:val="00707CAA"/>
    <w:rsid w:val="00710407"/>
    <w:rsid w:val="00710D9C"/>
    <w:rsid w:val="007113EB"/>
    <w:rsid w:val="0071267C"/>
    <w:rsid w:val="0071321F"/>
    <w:rsid w:val="0071340D"/>
    <w:rsid w:val="00713492"/>
    <w:rsid w:val="0071376F"/>
    <w:rsid w:val="00713832"/>
    <w:rsid w:val="00713D09"/>
    <w:rsid w:val="00713FAA"/>
    <w:rsid w:val="007141F8"/>
    <w:rsid w:val="0071430B"/>
    <w:rsid w:val="007146F4"/>
    <w:rsid w:val="00714B42"/>
    <w:rsid w:val="007153DA"/>
    <w:rsid w:val="0071542E"/>
    <w:rsid w:val="00715594"/>
    <w:rsid w:val="00715F41"/>
    <w:rsid w:val="00715F74"/>
    <w:rsid w:val="0071691A"/>
    <w:rsid w:val="00716AF5"/>
    <w:rsid w:val="00717197"/>
    <w:rsid w:val="00721990"/>
    <w:rsid w:val="00723178"/>
    <w:rsid w:val="00724A82"/>
    <w:rsid w:val="00725389"/>
    <w:rsid w:val="00730235"/>
    <w:rsid w:val="00730A8C"/>
    <w:rsid w:val="00731438"/>
    <w:rsid w:val="00731F25"/>
    <w:rsid w:val="00733BC7"/>
    <w:rsid w:val="00734336"/>
    <w:rsid w:val="00735093"/>
    <w:rsid w:val="0073613D"/>
    <w:rsid w:val="007367CA"/>
    <w:rsid w:val="00740892"/>
    <w:rsid w:val="00742BE9"/>
    <w:rsid w:val="00742FB6"/>
    <w:rsid w:val="0074377A"/>
    <w:rsid w:val="00743808"/>
    <w:rsid w:val="00743AC6"/>
    <w:rsid w:val="007446F1"/>
    <w:rsid w:val="0074594E"/>
    <w:rsid w:val="00745BE8"/>
    <w:rsid w:val="00746468"/>
    <w:rsid w:val="00746939"/>
    <w:rsid w:val="00746D30"/>
    <w:rsid w:val="00750449"/>
    <w:rsid w:val="00750C5E"/>
    <w:rsid w:val="00751981"/>
    <w:rsid w:val="00751EDF"/>
    <w:rsid w:val="00752528"/>
    <w:rsid w:val="007534B2"/>
    <w:rsid w:val="00753A5E"/>
    <w:rsid w:val="00753B34"/>
    <w:rsid w:val="00755A88"/>
    <w:rsid w:val="0075663F"/>
    <w:rsid w:val="0075673D"/>
    <w:rsid w:val="0075701E"/>
    <w:rsid w:val="007570DF"/>
    <w:rsid w:val="0076081F"/>
    <w:rsid w:val="00760C4F"/>
    <w:rsid w:val="0076131C"/>
    <w:rsid w:val="00761F74"/>
    <w:rsid w:val="007648D7"/>
    <w:rsid w:val="007658AA"/>
    <w:rsid w:val="007664D1"/>
    <w:rsid w:val="00767ABC"/>
    <w:rsid w:val="00767FCD"/>
    <w:rsid w:val="00770AA5"/>
    <w:rsid w:val="00770EAF"/>
    <w:rsid w:val="0077161F"/>
    <w:rsid w:val="007716EF"/>
    <w:rsid w:val="0077203D"/>
    <w:rsid w:val="0077307B"/>
    <w:rsid w:val="00773746"/>
    <w:rsid w:val="00773A0A"/>
    <w:rsid w:val="00774809"/>
    <w:rsid w:val="00775793"/>
    <w:rsid w:val="007768FC"/>
    <w:rsid w:val="007776BB"/>
    <w:rsid w:val="00777E20"/>
    <w:rsid w:val="00780301"/>
    <w:rsid w:val="007807EE"/>
    <w:rsid w:val="007808D4"/>
    <w:rsid w:val="00781C5A"/>
    <w:rsid w:val="007831B5"/>
    <w:rsid w:val="00783937"/>
    <w:rsid w:val="00783D63"/>
    <w:rsid w:val="00784CAF"/>
    <w:rsid w:val="007853EE"/>
    <w:rsid w:val="007863D0"/>
    <w:rsid w:val="00786C14"/>
    <w:rsid w:val="00787CE8"/>
    <w:rsid w:val="00787DF3"/>
    <w:rsid w:val="00790736"/>
    <w:rsid w:val="00790B0B"/>
    <w:rsid w:val="00790EC1"/>
    <w:rsid w:val="00790F90"/>
    <w:rsid w:val="00791046"/>
    <w:rsid w:val="00791AC1"/>
    <w:rsid w:val="00792102"/>
    <w:rsid w:val="00796C2C"/>
    <w:rsid w:val="00796EA6"/>
    <w:rsid w:val="007A0969"/>
    <w:rsid w:val="007A107D"/>
    <w:rsid w:val="007A10A9"/>
    <w:rsid w:val="007A1529"/>
    <w:rsid w:val="007A1E7D"/>
    <w:rsid w:val="007A21C2"/>
    <w:rsid w:val="007A26B2"/>
    <w:rsid w:val="007A29C6"/>
    <w:rsid w:val="007A3365"/>
    <w:rsid w:val="007A373C"/>
    <w:rsid w:val="007A3D09"/>
    <w:rsid w:val="007A3F98"/>
    <w:rsid w:val="007A46E0"/>
    <w:rsid w:val="007A5947"/>
    <w:rsid w:val="007A5C25"/>
    <w:rsid w:val="007A7BD4"/>
    <w:rsid w:val="007A7C27"/>
    <w:rsid w:val="007B12BC"/>
    <w:rsid w:val="007B3406"/>
    <w:rsid w:val="007B34D3"/>
    <w:rsid w:val="007B3790"/>
    <w:rsid w:val="007B3F82"/>
    <w:rsid w:val="007B401D"/>
    <w:rsid w:val="007B5B64"/>
    <w:rsid w:val="007C047E"/>
    <w:rsid w:val="007C078C"/>
    <w:rsid w:val="007C0FB6"/>
    <w:rsid w:val="007C1954"/>
    <w:rsid w:val="007C2743"/>
    <w:rsid w:val="007C329F"/>
    <w:rsid w:val="007C48D9"/>
    <w:rsid w:val="007C506C"/>
    <w:rsid w:val="007C653A"/>
    <w:rsid w:val="007C6A8D"/>
    <w:rsid w:val="007D08A8"/>
    <w:rsid w:val="007D0A6E"/>
    <w:rsid w:val="007D2333"/>
    <w:rsid w:val="007D4BE7"/>
    <w:rsid w:val="007D75A4"/>
    <w:rsid w:val="007D7A9A"/>
    <w:rsid w:val="007D7ADE"/>
    <w:rsid w:val="007E0C17"/>
    <w:rsid w:val="007E0D14"/>
    <w:rsid w:val="007E1CBB"/>
    <w:rsid w:val="007E2064"/>
    <w:rsid w:val="007E24F6"/>
    <w:rsid w:val="007E2E76"/>
    <w:rsid w:val="007E3B2D"/>
    <w:rsid w:val="007E67BF"/>
    <w:rsid w:val="007E68CE"/>
    <w:rsid w:val="007E6D64"/>
    <w:rsid w:val="007F01E4"/>
    <w:rsid w:val="007F06E0"/>
    <w:rsid w:val="007F0A8D"/>
    <w:rsid w:val="007F0E48"/>
    <w:rsid w:val="007F1687"/>
    <w:rsid w:val="007F1E58"/>
    <w:rsid w:val="007F2027"/>
    <w:rsid w:val="007F2835"/>
    <w:rsid w:val="007F3A7F"/>
    <w:rsid w:val="007F3C52"/>
    <w:rsid w:val="007F4373"/>
    <w:rsid w:val="007F5721"/>
    <w:rsid w:val="007F5AB5"/>
    <w:rsid w:val="007F5CF0"/>
    <w:rsid w:val="007F5E40"/>
    <w:rsid w:val="007F7D6C"/>
    <w:rsid w:val="00800884"/>
    <w:rsid w:val="0080172C"/>
    <w:rsid w:val="008017CF"/>
    <w:rsid w:val="00801A3F"/>
    <w:rsid w:val="008026DC"/>
    <w:rsid w:val="00802D3C"/>
    <w:rsid w:val="00802F81"/>
    <w:rsid w:val="0080307C"/>
    <w:rsid w:val="00803281"/>
    <w:rsid w:val="0080426A"/>
    <w:rsid w:val="008043BA"/>
    <w:rsid w:val="00805416"/>
    <w:rsid w:val="00805892"/>
    <w:rsid w:val="008066FD"/>
    <w:rsid w:val="00806B1C"/>
    <w:rsid w:val="00806FE1"/>
    <w:rsid w:val="0080775D"/>
    <w:rsid w:val="008079F9"/>
    <w:rsid w:val="00811D09"/>
    <w:rsid w:val="00811D37"/>
    <w:rsid w:val="00811F07"/>
    <w:rsid w:val="008128FA"/>
    <w:rsid w:val="008130EA"/>
    <w:rsid w:val="0081375E"/>
    <w:rsid w:val="00813CAB"/>
    <w:rsid w:val="00814056"/>
    <w:rsid w:val="0081412B"/>
    <w:rsid w:val="0081439B"/>
    <w:rsid w:val="00814972"/>
    <w:rsid w:val="00815523"/>
    <w:rsid w:val="00815F3C"/>
    <w:rsid w:val="00815F87"/>
    <w:rsid w:val="00816A7A"/>
    <w:rsid w:val="00816C09"/>
    <w:rsid w:val="00817224"/>
    <w:rsid w:val="008175AD"/>
    <w:rsid w:val="008178E5"/>
    <w:rsid w:val="0082088C"/>
    <w:rsid w:val="00820F11"/>
    <w:rsid w:val="0082187E"/>
    <w:rsid w:val="00822883"/>
    <w:rsid w:val="0082372D"/>
    <w:rsid w:val="00823F36"/>
    <w:rsid w:val="00824371"/>
    <w:rsid w:val="00824695"/>
    <w:rsid w:val="00825538"/>
    <w:rsid w:val="00825681"/>
    <w:rsid w:val="00826592"/>
    <w:rsid w:val="00826596"/>
    <w:rsid w:val="00826609"/>
    <w:rsid w:val="00826C6C"/>
    <w:rsid w:val="0082762C"/>
    <w:rsid w:val="008307C9"/>
    <w:rsid w:val="0083167D"/>
    <w:rsid w:val="0083178D"/>
    <w:rsid w:val="0083396A"/>
    <w:rsid w:val="00833B94"/>
    <w:rsid w:val="00835F90"/>
    <w:rsid w:val="00836726"/>
    <w:rsid w:val="00836A13"/>
    <w:rsid w:val="00837A66"/>
    <w:rsid w:val="00837EC6"/>
    <w:rsid w:val="00840213"/>
    <w:rsid w:val="00841175"/>
    <w:rsid w:val="0084166E"/>
    <w:rsid w:val="00843996"/>
    <w:rsid w:val="00843F15"/>
    <w:rsid w:val="0084439E"/>
    <w:rsid w:val="00844F89"/>
    <w:rsid w:val="008456B8"/>
    <w:rsid w:val="0084615B"/>
    <w:rsid w:val="008468D0"/>
    <w:rsid w:val="00847079"/>
    <w:rsid w:val="00847195"/>
    <w:rsid w:val="008510C3"/>
    <w:rsid w:val="008513F1"/>
    <w:rsid w:val="00851F1A"/>
    <w:rsid w:val="008531E5"/>
    <w:rsid w:val="00853672"/>
    <w:rsid w:val="008540A7"/>
    <w:rsid w:val="008541E2"/>
    <w:rsid w:val="00854880"/>
    <w:rsid w:val="00854E3B"/>
    <w:rsid w:val="00855A03"/>
    <w:rsid w:val="008565B4"/>
    <w:rsid w:val="00856E4A"/>
    <w:rsid w:val="00856EE5"/>
    <w:rsid w:val="008575D6"/>
    <w:rsid w:val="008611CF"/>
    <w:rsid w:val="008614BA"/>
    <w:rsid w:val="008619BE"/>
    <w:rsid w:val="008629CD"/>
    <w:rsid w:val="00863CB5"/>
    <w:rsid w:val="00864795"/>
    <w:rsid w:val="00864960"/>
    <w:rsid w:val="008657F7"/>
    <w:rsid w:val="0086640A"/>
    <w:rsid w:val="00866D5B"/>
    <w:rsid w:val="00867136"/>
    <w:rsid w:val="008674F2"/>
    <w:rsid w:val="00867A35"/>
    <w:rsid w:val="00867FC6"/>
    <w:rsid w:val="008710A2"/>
    <w:rsid w:val="00871CBD"/>
    <w:rsid w:val="008728E6"/>
    <w:rsid w:val="00872FF6"/>
    <w:rsid w:val="008738BC"/>
    <w:rsid w:val="00873D4D"/>
    <w:rsid w:val="008746C0"/>
    <w:rsid w:val="00874C34"/>
    <w:rsid w:val="00875093"/>
    <w:rsid w:val="00875D88"/>
    <w:rsid w:val="008761EA"/>
    <w:rsid w:val="0087748D"/>
    <w:rsid w:val="008777EA"/>
    <w:rsid w:val="0088194A"/>
    <w:rsid w:val="00881AB6"/>
    <w:rsid w:val="00881DC4"/>
    <w:rsid w:val="008823AB"/>
    <w:rsid w:val="00882745"/>
    <w:rsid w:val="00883865"/>
    <w:rsid w:val="008844A9"/>
    <w:rsid w:val="008865EC"/>
    <w:rsid w:val="00886E1C"/>
    <w:rsid w:val="00887264"/>
    <w:rsid w:val="0088736B"/>
    <w:rsid w:val="00887CFC"/>
    <w:rsid w:val="00890F67"/>
    <w:rsid w:val="00891FDC"/>
    <w:rsid w:val="0089206A"/>
    <w:rsid w:val="00892293"/>
    <w:rsid w:val="008922EB"/>
    <w:rsid w:val="00893256"/>
    <w:rsid w:val="00894E01"/>
    <w:rsid w:val="00896947"/>
    <w:rsid w:val="0089706F"/>
    <w:rsid w:val="0089722E"/>
    <w:rsid w:val="00897717"/>
    <w:rsid w:val="00897C32"/>
    <w:rsid w:val="00897E7F"/>
    <w:rsid w:val="00897FA7"/>
    <w:rsid w:val="008A0636"/>
    <w:rsid w:val="008A0CAE"/>
    <w:rsid w:val="008A19F5"/>
    <w:rsid w:val="008A1ADA"/>
    <w:rsid w:val="008A39EE"/>
    <w:rsid w:val="008A47ED"/>
    <w:rsid w:val="008A4A0D"/>
    <w:rsid w:val="008A4FC0"/>
    <w:rsid w:val="008A5310"/>
    <w:rsid w:val="008A5E6C"/>
    <w:rsid w:val="008A68AD"/>
    <w:rsid w:val="008B05E3"/>
    <w:rsid w:val="008B0650"/>
    <w:rsid w:val="008B209B"/>
    <w:rsid w:val="008B2115"/>
    <w:rsid w:val="008B24D2"/>
    <w:rsid w:val="008B27BB"/>
    <w:rsid w:val="008B3198"/>
    <w:rsid w:val="008B5457"/>
    <w:rsid w:val="008B59D9"/>
    <w:rsid w:val="008B59F2"/>
    <w:rsid w:val="008B7489"/>
    <w:rsid w:val="008B79AD"/>
    <w:rsid w:val="008C004A"/>
    <w:rsid w:val="008C0F94"/>
    <w:rsid w:val="008C18C6"/>
    <w:rsid w:val="008C1F29"/>
    <w:rsid w:val="008C3C38"/>
    <w:rsid w:val="008C4A6D"/>
    <w:rsid w:val="008C4BCB"/>
    <w:rsid w:val="008C5BC6"/>
    <w:rsid w:val="008C5CBB"/>
    <w:rsid w:val="008C6804"/>
    <w:rsid w:val="008C6A9A"/>
    <w:rsid w:val="008C6CCB"/>
    <w:rsid w:val="008C6E44"/>
    <w:rsid w:val="008C782A"/>
    <w:rsid w:val="008C7DAA"/>
    <w:rsid w:val="008D1BDC"/>
    <w:rsid w:val="008D3166"/>
    <w:rsid w:val="008D3918"/>
    <w:rsid w:val="008D39D7"/>
    <w:rsid w:val="008D423A"/>
    <w:rsid w:val="008D509A"/>
    <w:rsid w:val="008D527B"/>
    <w:rsid w:val="008D54B4"/>
    <w:rsid w:val="008D5B93"/>
    <w:rsid w:val="008D6044"/>
    <w:rsid w:val="008D6384"/>
    <w:rsid w:val="008D6FFF"/>
    <w:rsid w:val="008D70F2"/>
    <w:rsid w:val="008D75EC"/>
    <w:rsid w:val="008D7B02"/>
    <w:rsid w:val="008E0745"/>
    <w:rsid w:val="008E0A46"/>
    <w:rsid w:val="008E2CD7"/>
    <w:rsid w:val="008E3310"/>
    <w:rsid w:val="008E395E"/>
    <w:rsid w:val="008E49FF"/>
    <w:rsid w:val="008E5385"/>
    <w:rsid w:val="008E53AF"/>
    <w:rsid w:val="008E62D5"/>
    <w:rsid w:val="008F06F8"/>
    <w:rsid w:val="008F0BFB"/>
    <w:rsid w:val="008F1147"/>
    <w:rsid w:val="008F1378"/>
    <w:rsid w:val="008F23B3"/>
    <w:rsid w:val="008F2EDD"/>
    <w:rsid w:val="008F36C0"/>
    <w:rsid w:val="008F3B17"/>
    <w:rsid w:val="008F4919"/>
    <w:rsid w:val="008F50D2"/>
    <w:rsid w:val="008F5694"/>
    <w:rsid w:val="008F586F"/>
    <w:rsid w:val="008F5953"/>
    <w:rsid w:val="008F6908"/>
    <w:rsid w:val="008F6D1C"/>
    <w:rsid w:val="008F7106"/>
    <w:rsid w:val="008F76C7"/>
    <w:rsid w:val="008F7F74"/>
    <w:rsid w:val="0090018A"/>
    <w:rsid w:val="0090032F"/>
    <w:rsid w:val="009008DE"/>
    <w:rsid w:val="00900CB3"/>
    <w:rsid w:val="00900F5E"/>
    <w:rsid w:val="00901A01"/>
    <w:rsid w:val="00901B57"/>
    <w:rsid w:val="00901E25"/>
    <w:rsid w:val="00902CA6"/>
    <w:rsid w:val="009032F4"/>
    <w:rsid w:val="009039C7"/>
    <w:rsid w:val="009041C1"/>
    <w:rsid w:val="0090455A"/>
    <w:rsid w:val="009061B8"/>
    <w:rsid w:val="009066D3"/>
    <w:rsid w:val="009069CF"/>
    <w:rsid w:val="00906BE3"/>
    <w:rsid w:val="00907AE7"/>
    <w:rsid w:val="0091183F"/>
    <w:rsid w:val="009124CB"/>
    <w:rsid w:val="00912A22"/>
    <w:rsid w:val="00913C70"/>
    <w:rsid w:val="00914159"/>
    <w:rsid w:val="0091467F"/>
    <w:rsid w:val="00914B24"/>
    <w:rsid w:val="009157F3"/>
    <w:rsid w:val="00915E85"/>
    <w:rsid w:val="00916417"/>
    <w:rsid w:val="009170FF"/>
    <w:rsid w:val="009179C8"/>
    <w:rsid w:val="0092115C"/>
    <w:rsid w:val="00921541"/>
    <w:rsid w:val="00921E22"/>
    <w:rsid w:val="009226B9"/>
    <w:rsid w:val="00922D23"/>
    <w:rsid w:val="00923C5B"/>
    <w:rsid w:val="00923D68"/>
    <w:rsid w:val="00923EAA"/>
    <w:rsid w:val="00924317"/>
    <w:rsid w:val="00924E57"/>
    <w:rsid w:val="009250FC"/>
    <w:rsid w:val="009251CE"/>
    <w:rsid w:val="009251E2"/>
    <w:rsid w:val="00925360"/>
    <w:rsid w:val="009266B5"/>
    <w:rsid w:val="009315BE"/>
    <w:rsid w:val="00931FDE"/>
    <w:rsid w:val="00933013"/>
    <w:rsid w:val="0093447F"/>
    <w:rsid w:val="00934A36"/>
    <w:rsid w:val="00934D36"/>
    <w:rsid w:val="00934F1E"/>
    <w:rsid w:val="00935451"/>
    <w:rsid w:val="0093612D"/>
    <w:rsid w:val="00936BCB"/>
    <w:rsid w:val="0093741E"/>
    <w:rsid w:val="009377E0"/>
    <w:rsid w:val="00937C45"/>
    <w:rsid w:val="00940D64"/>
    <w:rsid w:val="00941543"/>
    <w:rsid w:val="009420C9"/>
    <w:rsid w:val="00942342"/>
    <w:rsid w:val="009425EA"/>
    <w:rsid w:val="00943912"/>
    <w:rsid w:val="00943A40"/>
    <w:rsid w:val="00943C83"/>
    <w:rsid w:val="009442AF"/>
    <w:rsid w:val="00944B60"/>
    <w:rsid w:val="00946951"/>
    <w:rsid w:val="00946AA6"/>
    <w:rsid w:val="00946B01"/>
    <w:rsid w:val="00946E99"/>
    <w:rsid w:val="00950709"/>
    <w:rsid w:val="00950CF5"/>
    <w:rsid w:val="00950E05"/>
    <w:rsid w:val="00950F8B"/>
    <w:rsid w:val="009526F9"/>
    <w:rsid w:val="00952B19"/>
    <w:rsid w:val="00953B25"/>
    <w:rsid w:val="00955C28"/>
    <w:rsid w:val="00956719"/>
    <w:rsid w:val="00956E01"/>
    <w:rsid w:val="00957868"/>
    <w:rsid w:val="0096005F"/>
    <w:rsid w:val="0096095F"/>
    <w:rsid w:val="00962F16"/>
    <w:rsid w:val="00962F5F"/>
    <w:rsid w:val="00963481"/>
    <w:rsid w:val="00963D21"/>
    <w:rsid w:val="0096423F"/>
    <w:rsid w:val="009647FD"/>
    <w:rsid w:val="00964F18"/>
    <w:rsid w:val="0096518B"/>
    <w:rsid w:val="00965AC1"/>
    <w:rsid w:val="00965CE5"/>
    <w:rsid w:val="00965DDB"/>
    <w:rsid w:val="00965EDB"/>
    <w:rsid w:val="009666BD"/>
    <w:rsid w:val="009667BA"/>
    <w:rsid w:val="00967057"/>
    <w:rsid w:val="00967C90"/>
    <w:rsid w:val="0097043F"/>
    <w:rsid w:val="0097062B"/>
    <w:rsid w:val="009708D6"/>
    <w:rsid w:val="009708E7"/>
    <w:rsid w:val="00970D8B"/>
    <w:rsid w:val="00971B09"/>
    <w:rsid w:val="00972241"/>
    <w:rsid w:val="00972E45"/>
    <w:rsid w:val="00973105"/>
    <w:rsid w:val="00973245"/>
    <w:rsid w:val="009739A7"/>
    <w:rsid w:val="0097408F"/>
    <w:rsid w:val="0097505B"/>
    <w:rsid w:val="00976D0A"/>
    <w:rsid w:val="00976D56"/>
    <w:rsid w:val="00976DB2"/>
    <w:rsid w:val="009776F3"/>
    <w:rsid w:val="009804E8"/>
    <w:rsid w:val="00982101"/>
    <w:rsid w:val="00983D0B"/>
    <w:rsid w:val="00985053"/>
    <w:rsid w:val="009853D6"/>
    <w:rsid w:val="0098654D"/>
    <w:rsid w:val="009869E9"/>
    <w:rsid w:val="00986F28"/>
    <w:rsid w:val="00987561"/>
    <w:rsid w:val="009907F9"/>
    <w:rsid w:val="009913DD"/>
    <w:rsid w:val="00992B69"/>
    <w:rsid w:val="009940D4"/>
    <w:rsid w:val="0099459D"/>
    <w:rsid w:val="00994833"/>
    <w:rsid w:val="009959A6"/>
    <w:rsid w:val="00995B81"/>
    <w:rsid w:val="0099646A"/>
    <w:rsid w:val="00996925"/>
    <w:rsid w:val="00996F4E"/>
    <w:rsid w:val="009976AE"/>
    <w:rsid w:val="00997B55"/>
    <w:rsid w:val="009A0389"/>
    <w:rsid w:val="009A0926"/>
    <w:rsid w:val="009A0A85"/>
    <w:rsid w:val="009A13A5"/>
    <w:rsid w:val="009A15A5"/>
    <w:rsid w:val="009A18FF"/>
    <w:rsid w:val="009A19E5"/>
    <w:rsid w:val="009A23FB"/>
    <w:rsid w:val="009A243E"/>
    <w:rsid w:val="009A303D"/>
    <w:rsid w:val="009A33A2"/>
    <w:rsid w:val="009A3621"/>
    <w:rsid w:val="009A5418"/>
    <w:rsid w:val="009A59ED"/>
    <w:rsid w:val="009A65D8"/>
    <w:rsid w:val="009A6C90"/>
    <w:rsid w:val="009A7AF7"/>
    <w:rsid w:val="009A7BBD"/>
    <w:rsid w:val="009A7E8A"/>
    <w:rsid w:val="009B0319"/>
    <w:rsid w:val="009B10E0"/>
    <w:rsid w:val="009B1C83"/>
    <w:rsid w:val="009B251F"/>
    <w:rsid w:val="009B4608"/>
    <w:rsid w:val="009B485C"/>
    <w:rsid w:val="009B4A8A"/>
    <w:rsid w:val="009B502F"/>
    <w:rsid w:val="009B67E5"/>
    <w:rsid w:val="009B711D"/>
    <w:rsid w:val="009B7659"/>
    <w:rsid w:val="009B7887"/>
    <w:rsid w:val="009B7C5D"/>
    <w:rsid w:val="009C0D6C"/>
    <w:rsid w:val="009C0E1F"/>
    <w:rsid w:val="009C1274"/>
    <w:rsid w:val="009C1B52"/>
    <w:rsid w:val="009C28AA"/>
    <w:rsid w:val="009C2E88"/>
    <w:rsid w:val="009C35EC"/>
    <w:rsid w:val="009C3807"/>
    <w:rsid w:val="009C3B46"/>
    <w:rsid w:val="009C3C51"/>
    <w:rsid w:val="009C3FD3"/>
    <w:rsid w:val="009C50CC"/>
    <w:rsid w:val="009C5BD7"/>
    <w:rsid w:val="009C6E51"/>
    <w:rsid w:val="009C709B"/>
    <w:rsid w:val="009D1F7B"/>
    <w:rsid w:val="009D21F7"/>
    <w:rsid w:val="009D2615"/>
    <w:rsid w:val="009D29B4"/>
    <w:rsid w:val="009D42FE"/>
    <w:rsid w:val="009D49D9"/>
    <w:rsid w:val="009D73E9"/>
    <w:rsid w:val="009D7729"/>
    <w:rsid w:val="009E0371"/>
    <w:rsid w:val="009E087F"/>
    <w:rsid w:val="009E0E47"/>
    <w:rsid w:val="009E0F44"/>
    <w:rsid w:val="009E1F4C"/>
    <w:rsid w:val="009E1FF3"/>
    <w:rsid w:val="009E2843"/>
    <w:rsid w:val="009E2BA3"/>
    <w:rsid w:val="009E2ED6"/>
    <w:rsid w:val="009E3169"/>
    <w:rsid w:val="009E4681"/>
    <w:rsid w:val="009E4A5E"/>
    <w:rsid w:val="009E4AA7"/>
    <w:rsid w:val="009E4E2C"/>
    <w:rsid w:val="009E4E45"/>
    <w:rsid w:val="009E51CD"/>
    <w:rsid w:val="009E5F12"/>
    <w:rsid w:val="009E601E"/>
    <w:rsid w:val="009E6F33"/>
    <w:rsid w:val="009E7DA5"/>
    <w:rsid w:val="009F1F46"/>
    <w:rsid w:val="009F2324"/>
    <w:rsid w:val="009F2527"/>
    <w:rsid w:val="009F2E58"/>
    <w:rsid w:val="009F46DB"/>
    <w:rsid w:val="009F50BB"/>
    <w:rsid w:val="009F5990"/>
    <w:rsid w:val="009F5A5B"/>
    <w:rsid w:val="009F5CD2"/>
    <w:rsid w:val="009F68D8"/>
    <w:rsid w:val="009F699A"/>
    <w:rsid w:val="009F6D26"/>
    <w:rsid w:val="00A00DB4"/>
    <w:rsid w:val="00A0111C"/>
    <w:rsid w:val="00A0131C"/>
    <w:rsid w:val="00A0304B"/>
    <w:rsid w:val="00A03351"/>
    <w:rsid w:val="00A03B9E"/>
    <w:rsid w:val="00A03DA3"/>
    <w:rsid w:val="00A0426F"/>
    <w:rsid w:val="00A042E0"/>
    <w:rsid w:val="00A04590"/>
    <w:rsid w:val="00A05260"/>
    <w:rsid w:val="00A054D0"/>
    <w:rsid w:val="00A05616"/>
    <w:rsid w:val="00A05AE3"/>
    <w:rsid w:val="00A0617D"/>
    <w:rsid w:val="00A06EA1"/>
    <w:rsid w:val="00A105D9"/>
    <w:rsid w:val="00A10FF5"/>
    <w:rsid w:val="00A1235D"/>
    <w:rsid w:val="00A13787"/>
    <w:rsid w:val="00A1384A"/>
    <w:rsid w:val="00A1392B"/>
    <w:rsid w:val="00A14D49"/>
    <w:rsid w:val="00A152D0"/>
    <w:rsid w:val="00A1579C"/>
    <w:rsid w:val="00A158F3"/>
    <w:rsid w:val="00A15CDD"/>
    <w:rsid w:val="00A15CEE"/>
    <w:rsid w:val="00A162F5"/>
    <w:rsid w:val="00A16D6B"/>
    <w:rsid w:val="00A17C4A"/>
    <w:rsid w:val="00A20196"/>
    <w:rsid w:val="00A20365"/>
    <w:rsid w:val="00A20628"/>
    <w:rsid w:val="00A213A6"/>
    <w:rsid w:val="00A22484"/>
    <w:rsid w:val="00A22EA6"/>
    <w:rsid w:val="00A2304B"/>
    <w:rsid w:val="00A23EF4"/>
    <w:rsid w:val="00A24871"/>
    <w:rsid w:val="00A259DA"/>
    <w:rsid w:val="00A261D2"/>
    <w:rsid w:val="00A265BB"/>
    <w:rsid w:val="00A26BAA"/>
    <w:rsid w:val="00A26BD9"/>
    <w:rsid w:val="00A276C8"/>
    <w:rsid w:val="00A27CFF"/>
    <w:rsid w:val="00A305E1"/>
    <w:rsid w:val="00A321BD"/>
    <w:rsid w:val="00A32414"/>
    <w:rsid w:val="00A33E22"/>
    <w:rsid w:val="00A34134"/>
    <w:rsid w:val="00A3472C"/>
    <w:rsid w:val="00A34DFF"/>
    <w:rsid w:val="00A34FDC"/>
    <w:rsid w:val="00A35D3E"/>
    <w:rsid w:val="00A35D58"/>
    <w:rsid w:val="00A363F6"/>
    <w:rsid w:val="00A369ED"/>
    <w:rsid w:val="00A36B5C"/>
    <w:rsid w:val="00A37E0A"/>
    <w:rsid w:val="00A37FBC"/>
    <w:rsid w:val="00A40D37"/>
    <w:rsid w:val="00A42A17"/>
    <w:rsid w:val="00A42C40"/>
    <w:rsid w:val="00A43D1D"/>
    <w:rsid w:val="00A445F6"/>
    <w:rsid w:val="00A45BA0"/>
    <w:rsid w:val="00A462FB"/>
    <w:rsid w:val="00A4640E"/>
    <w:rsid w:val="00A46A7A"/>
    <w:rsid w:val="00A46EE3"/>
    <w:rsid w:val="00A472A3"/>
    <w:rsid w:val="00A47A8D"/>
    <w:rsid w:val="00A5050A"/>
    <w:rsid w:val="00A50512"/>
    <w:rsid w:val="00A512A5"/>
    <w:rsid w:val="00A51F25"/>
    <w:rsid w:val="00A51FA8"/>
    <w:rsid w:val="00A53F2D"/>
    <w:rsid w:val="00A545D5"/>
    <w:rsid w:val="00A547D8"/>
    <w:rsid w:val="00A55E89"/>
    <w:rsid w:val="00A55F86"/>
    <w:rsid w:val="00A60B64"/>
    <w:rsid w:val="00A60E51"/>
    <w:rsid w:val="00A61349"/>
    <w:rsid w:val="00A61F62"/>
    <w:rsid w:val="00A62877"/>
    <w:rsid w:val="00A6363E"/>
    <w:rsid w:val="00A63702"/>
    <w:rsid w:val="00A63B02"/>
    <w:rsid w:val="00A64431"/>
    <w:rsid w:val="00A64518"/>
    <w:rsid w:val="00A64609"/>
    <w:rsid w:val="00A6633A"/>
    <w:rsid w:val="00A66527"/>
    <w:rsid w:val="00A66D55"/>
    <w:rsid w:val="00A66F29"/>
    <w:rsid w:val="00A72415"/>
    <w:rsid w:val="00A72436"/>
    <w:rsid w:val="00A7285C"/>
    <w:rsid w:val="00A72CCC"/>
    <w:rsid w:val="00A72CDC"/>
    <w:rsid w:val="00A72DA7"/>
    <w:rsid w:val="00A734C0"/>
    <w:rsid w:val="00A73774"/>
    <w:rsid w:val="00A73AB6"/>
    <w:rsid w:val="00A740A7"/>
    <w:rsid w:val="00A743E5"/>
    <w:rsid w:val="00A7450F"/>
    <w:rsid w:val="00A7634C"/>
    <w:rsid w:val="00A764EF"/>
    <w:rsid w:val="00A7663A"/>
    <w:rsid w:val="00A76B87"/>
    <w:rsid w:val="00A77672"/>
    <w:rsid w:val="00A776AB"/>
    <w:rsid w:val="00A80CE7"/>
    <w:rsid w:val="00A80E6C"/>
    <w:rsid w:val="00A81C45"/>
    <w:rsid w:val="00A81CEA"/>
    <w:rsid w:val="00A82008"/>
    <w:rsid w:val="00A82B69"/>
    <w:rsid w:val="00A8399B"/>
    <w:rsid w:val="00A83A0D"/>
    <w:rsid w:val="00A84314"/>
    <w:rsid w:val="00A84479"/>
    <w:rsid w:val="00A84AF6"/>
    <w:rsid w:val="00A84BE5"/>
    <w:rsid w:val="00A8568D"/>
    <w:rsid w:val="00A874EB"/>
    <w:rsid w:val="00A87511"/>
    <w:rsid w:val="00A87DFF"/>
    <w:rsid w:val="00A903D6"/>
    <w:rsid w:val="00A91447"/>
    <w:rsid w:val="00A93583"/>
    <w:rsid w:val="00A93A5A"/>
    <w:rsid w:val="00A94B2A"/>
    <w:rsid w:val="00A95880"/>
    <w:rsid w:val="00A972DC"/>
    <w:rsid w:val="00A9766C"/>
    <w:rsid w:val="00A979A3"/>
    <w:rsid w:val="00A97C85"/>
    <w:rsid w:val="00A97FE1"/>
    <w:rsid w:val="00AA0A19"/>
    <w:rsid w:val="00AA11F0"/>
    <w:rsid w:val="00AA138F"/>
    <w:rsid w:val="00AA22D6"/>
    <w:rsid w:val="00AA2A71"/>
    <w:rsid w:val="00AA2CBF"/>
    <w:rsid w:val="00AA3447"/>
    <w:rsid w:val="00AA3473"/>
    <w:rsid w:val="00AA4078"/>
    <w:rsid w:val="00AA4142"/>
    <w:rsid w:val="00AA41ED"/>
    <w:rsid w:val="00AA4251"/>
    <w:rsid w:val="00AA4B87"/>
    <w:rsid w:val="00AA6BF6"/>
    <w:rsid w:val="00AA6DE5"/>
    <w:rsid w:val="00AB0140"/>
    <w:rsid w:val="00AB1725"/>
    <w:rsid w:val="00AB34DE"/>
    <w:rsid w:val="00AB387C"/>
    <w:rsid w:val="00AB45A1"/>
    <w:rsid w:val="00AB49D2"/>
    <w:rsid w:val="00AB4F35"/>
    <w:rsid w:val="00AB5EB9"/>
    <w:rsid w:val="00AB6475"/>
    <w:rsid w:val="00AB6CB5"/>
    <w:rsid w:val="00AB6ED0"/>
    <w:rsid w:val="00AB7823"/>
    <w:rsid w:val="00AB7B2A"/>
    <w:rsid w:val="00AC0722"/>
    <w:rsid w:val="00AC0B73"/>
    <w:rsid w:val="00AC188A"/>
    <w:rsid w:val="00AC21B4"/>
    <w:rsid w:val="00AC2677"/>
    <w:rsid w:val="00AC32AD"/>
    <w:rsid w:val="00AC3768"/>
    <w:rsid w:val="00AC4E72"/>
    <w:rsid w:val="00AC4EC2"/>
    <w:rsid w:val="00AC5045"/>
    <w:rsid w:val="00AC6BB6"/>
    <w:rsid w:val="00AC70BE"/>
    <w:rsid w:val="00AC7B50"/>
    <w:rsid w:val="00AC7E59"/>
    <w:rsid w:val="00AD01AB"/>
    <w:rsid w:val="00AD0F13"/>
    <w:rsid w:val="00AD1545"/>
    <w:rsid w:val="00AD3574"/>
    <w:rsid w:val="00AD35EC"/>
    <w:rsid w:val="00AD4EAB"/>
    <w:rsid w:val="00AD59F0"/>
    <w:rsid w:val="00AD5C3B"/>
    <w:rsid w:val="00AD6BED"/>
    <w:rsid w:val="00AE024E"/>
    <w:rsid w:val="00AE03A4"/>
    <w:rsid w:val="00AE07D4"/>
    <w:rsid w:val="00AE0907"/>
    <w:rsid w:val="00AE20F3"/>
    <w:rsid w:val="00AE2134"/>
    <w:rsid w:val="00AE33DE"/>
    <w:rsid w:val="00AE359B"/>
    <w:rsid w:val="00AE44A8"/>
    <w:rsid w:val="00AE4FCE"/>
    <w:rsid w:val="00AE525B"/>
    <w:rsid w:val="00AE577A"/>
    <w:rsid w:val="00AE5858"/>
    <w:rsid w:val="00AE6304"/>
    <w:rsid w:val="00AE65B9"/>
    <w:rsid w:val="00AE73BB"/>
    <w:rsid w:val="00AF086C"/>
    <w:rsid w:val="00AF0E54"/>
    <w:rsid w:val="00AF0FF0"/>
    <w:rsid w:val="00AF1B2C"/>
    <w:rsid w:val="00AF2192"/>
    <w:rsid w:val="00AF2A1F"/>
    <w:rsid w:val="00AF3D72"/>
    <w:rsid w:val="00AF3E1D"/>
    <w:rsid w:val="00AF48E0"/>
    <w:rsid w:val="00AF4E87"/>
    <w:rsid w:val="00AF665A"/>
    <w:rsid w:val="00AF72B7"/>
    <w:rsid w:val="00AF7B44"/>
    <w:rsid w:val="00AF7BB1"/>
    <w:rsid w:val="00B002B7"/>
    <w:rsid w:val="00B00CDF"/>
    <w:rsid w:val="00B01384"/>
    <w:rsid w:val="00B01993"/>
    <w:rsid w:val="00B01EAF"/>
    <w:rsid w:val="00B01FB8"/>
    <w:rsid w:val="00B027CE"/>
    <w:rsid w:val="00B02C9F"/>
    <w:rsid w:val="00B02CCE"/>
    <w:rsid w:val="00B0389B"/>
    <w:rsid w:val="00B049C9"/>
    <w:rsid w:val="00B0542C"/>
    <w:rsid w:val="00B054DC"/>
    <w:rsid w:val="00B06DCF"/>
    <w:rsid w:val="00B07200"/>
    <w:rsid w:val="00B073D4"/>
    <w:rsid w:val="00B074C0"/>
    <w:rsid w:val="00B07E2A"/>
    <w:rsid w:val="00B10C55"/>
    <w:rsid w:val="00B10F32"/>
    <w:rsid w:val="00B121DC"/>
    <w:rsid w:val="00B12279"/>
    <w:rsid w:val="00B12C1D"/>
    <w:rsid w:val="00B13E16"/>
    <w:rsid w:val="00B1467B"/>
    <w:rsid w:val="00B14925"/>
    <w:rsid w:val="00B14B95"/>
    <w:rsid w:val="00B15317"/>
    <w:rsid w:val="00B1535A"/>
    <w:rsid w:val="00B15F7E"/>
    <w:rsid w:val="00B16858"/>
    <w:rsid w:val="00B20016"/>
    <w:rsid w:val="00B20813"/>
    <w:rsid w:val="00B20E1F"/>
    <w:rsid w:val="00B21353"/>
    <w:rsid w:val="00B218AA"/>
    <w:rsid w:val="00B21D4D"/>
    <w:rsid w:val="00B234A9"/>
    <w:rsid w:val="00B243AE"/>
    <w:rsid w:val="00B25844"/>
    <w:rsid w:val="00B25F4C"/>
    <w:rsid w:val="00B26A00"/>
    <w:rsid w:val="00B26BF5"/>
    <w:rsid w:val="00B26F05"/>
    <w:rsid w:val="00B2710F"/>
    <w:rsid w:val="00B27564"/>
    <w:rsid w:val="00B27A48"/>
    <w:rsid w:val="00B32662"/>
    <w:rsid w:val="00B32791"/>
    <w:rsid w:val="00B3368B"/>
    <w:rsid w:val="00B34866"/>
    <w:rsid w:val="00B35225"/>
    <w:rsid w:val="00B35261"/>
    <w:rsid w:val="00B3546F"/>
    <w:rsid w:val="00B357AB"/>
    <w:rsid w:val="00B360D7"/>
    <w:rsid w:val="00B36341"/>
    <w:rsid w:val="00B3656E"/>
    <w:rsid w:val="00B36668"/>
    <w:rsid w:val="00B37785"/>
    <w:rsid w:val="00B37CE0"/>
    <w:rsid w:val="00B37F9C"/>
    <w:rsid w:val="00B42185"/>
    <w:rsid w:val="00B423C8"/>
    <w:rsid w:val="00B42A1C"/>
    <w:rsid w:val="00B44597"/>
    <w:rsid w:val="00B448C8"/>
    <w:rsid w:val="00B45921"/>
    <w:rsid w:val="00B45F05"/>
    <w:rsid w:val="00B46123"/>
    <w:rsid w:val="00B46C37"/>
    <w:rsid w:val="00B46FE6"/>
    <w:rsid w:val="00B47989"/>
    <w:rsid w:val="00B50066"/>
    <w:rsid w:val="00B502E4"/>
    <w:rsid w:val="00B511CE"/>
    <w:rsid w:val="00B53CFF"/>
    <w:rsid w:val="00B53F14"/>
    <w:rsid w:val="00B54302"/>
    <w:rsid w:val="00B54550"/>
    <w:rsid w:val="00B54706"/>
    <w:rsid w:val="00B54B6F"/>
    <w:rsid w:val="00B54E52"/>
    <w:rsid w:val="00B55BB0"/>
    <w:rsid w:val="00B562A8"/>
    <w:rsid w:val="00B5656F"/>
    <w:rsid w:val="00B56D60"/>
    <w:rsid w:val="00B62864"/>
    <w:rsid w:val="00B6304A"/>
    <w:rsid w:val="00B637D1"/>
    <w:rsid w:val="00B6386A"/>
    <w:rsid w:val="00B64470"/>
    <w:rsid w:val="00B64559"/>
    <w:rsid w:val="00B64B59"/>
    <w:rsid w:val="00B653B3"/>
    <w:rsid w:val="00B653BE"/>
    <w:rsid w:val="00B65419"/>
    <w:rsid w:val="00B66BA4"/>
    <w:rsid w:val="00B707BE"/>
    <w:rsid w:val="00B715B6"/>
    <w:rsid w:val="00B71AD9"/>
    <w:rsid w:val="00B71DE2"/>
    <w:rsid w:val="00B72D2B"/>
    <w:rsid w:val="00B74AD5"/>
    <w:rsid w:val="00B7550F"/>
    <w:rsid w:val="00B75786"/>
    <w:rsid w:val="00B758C4"/>
    <w:rsid w:val="00B75960"/>
    <w:rsid w:val="00B76017"/>
    <w:rsid w:val="00B77515"/>
    <w:rsid w:val="00B8025D"/>
    <w:rsid w:val="00B80395"/>
    <w:rsid w:val="00B80944"/>
    <w:rsid w:val="00B81C7D"/>
    <w:rsid w:val="00B826BE"/>
    <w:rsid w:val="00B82F6F"/>
    <w:rsid w:val="00B83DDD"/>
    <w:rsid w:val="00B83F58"/>
    <w:rsid w:val="00B83FA7"/>
    <w:rsid w:val="00B84304"/>
    <w:rsid w:val="00B84353"/>
    <w:rsid w:val="00B8441B"/>
    <w:rsid w:val="00B85DC3"/>
    <w:rsid w:val="00B862AA"/>
    <w:rsid w:val="00B87832"/>
    <w:rsid w:val="00B90014"/>
    <w:rsid w:val="00B9015D"/>
    <w:rsid w:val="00B90DED"/>
    <w:rsid w:val="00B920E7"/>
    <w:rsid w:val="00B923CD"/>
    <w:rsid w:val="00B924D9"/>
    <w:rsid w:val="00B9368D"/>
    <w:rsid w:val="00B936DF"/>
    <w:rsid w:val="00B93D8E"/>
    <w:rsid w:val="00B94507"/>
    <w:rsid w:val="00B94757"/>
    <w:rsid w:val="00B949BE"/>
    <w:rsid w:val="00B95377"/>
    <w:rsid w:val="00B95471"/>
    <w:rsid w:val="00B958CF"/>
    <w:rsid w:val="00B966F0"/>
    <w:rsid w:val="00BA002C"/>
    <w:rsid w:val="00BA07A0"/>
    <w:rsid w:val="00BA1583"/>
    <w:rsid w:val="00BA168C"/>
    <w:rsid w:val="00BA2402"/>
    <w:rsid w:val="00BA250B"/>
    <w:rsid w:val="00BA358F"/>
    <w:rsid w:val="00BA4281"/>
    <w:rsid w:val="00BA48F9"/>
    <w:rsid w:val="00BA4E75"/>
    <w:rsid w:val="00BA6610"/>
    <w:rsid w:val="00BA68D4"/>
    <w:rsid w:val="00BA694A"/>
    <w:rsid w:val="00BA702A"/>
    <w:rsid w:val="00BA714C"/>
    <w:rsid w:val="00BA7908"/>
    <w:rsid w:val="00BA7927"/>
    <w:rsid w:val="00BA7EE2"/>
    <w:rsid w:val="00BB0435"/>
    <w:rsid w:val="00BB1678"/>
    <w:rsid w:val="00BB24E9"/>
    <w:rsid w:val="00BB440C"/>
    <w:rsid w:val="00BB44C0"/>
    <w:rsid w:val="00BB4620"/>
    <w:rsid w:val="00BB55B2"/>
    <w:rsid w:val="00BB5EC7"/>
    <w:rsid w:val="00BB6312"/>
    <w:rsid w:val="00BB6E03"/>
    <w:rsid w:val="00BB6EFA"/>
    <w:rsid w:val="00BB6F17"/>
    <w:rsid w:val="00BB7FBD"/>
    <w:rsid w:val="00BC087B"/>
    <w:rsid w:val="00BC0EE2"/>
    <w:rsid w:val="00BC1739"/>
    <w:rsid w:val="00BC29DC"/>
    <w:rsid w:val="00BC2B79"/>
    <w:rsid w:val="00BC3FD1"/>
    <w:rsid w:val="00BC510F"/>
    <w:rsid w:val="00BC5C1E"/>
    <w:rsid w:val="00BC64BB"/>
    <w:rsid w:val="00BC710C"/>
    <w:rsid w:val="00BC72EE"/>
    <w:rsid w:val="00BC74F5"/>
    <w:rsid w:val="00BC7B28"/>
    <w:rsid w:val="00BD0466"/>
    <w:rsid w:val="00BD0812"/>
    <w:rsid w:val="00BD0947"/>
    <w:rsid w:val="00BD23E6"/>
    <w:rsid w:val="00BD38E9"/>
    <w:rsid w:val="00BD3D5F"/>
    <w:rsid w:val="00BD3DC8"/>
    <w:rsid w:val="00BD41A6"/>
    <w:rsid w:val="00BD5AE4"/>
    <w:rsid w:val="00BD6022"/>
    <w:rsid w:val="00BD69E7"/>
    <w:rsid w:val="00BD7310"/>
    <w:rsid w:val="00BD742C"/>
    <w:rsid w:val="00BE00F5"/>
    <w:rsid w:val="00BE02D3"/>
    <w:rsid w:val="00BE0E0B"/>
    <w:rsid w:val="00BE13E6"/>
    <w:rsid w:val="00BE2901"/>
    <w:rsid w:val="00BE412F"/>
    <w:rsid w:val="00BE483B"/>
    <w:rsid w:val="00BE4EC6"/>
    <w:rsid w:val="00BE56A7"/>
    <w:rsid w:val="00BE650E"/>
    <w:rsid w:val="00BE6611"/>
    <w:rsid w:val="00BE7081"/>
    <w:rsid w:val="00BE794C"/>
    <w:rsid w:val="00BF0C44"/>
    <w:rsid w:val="00BF0D04"/>
    <w:rsid w:val="00BF11D3"/>
    <w:rsid w:val="00BF12FF"/>
    <w:rsid w:val="00BF3923"/>
    <w:rsid w:val="00BF3EE8"/>
    <w:rsid w:val="00BF42B7"/>
    <w:rsid w:val="00BF4F13"/>
    <w:rsid w:val="00BF5FAC"/>
    <w:rsid w:val="00BF62D6"/>
    <w:rsid w:val="00BF62E4"/>
    <w:rsid w:val="00BF659C"/>
    <w:rsid w:val="00BF6D3C"/>
    <w:rsid w:val="00BF7251"/>
    <w:rsid w:val="00BF75E1"/>
    <w:rsid w:val="00C005EE"/>
    <w:rsid w:val="00C00AA8"/>
    <w:rsid w:val="00C01F8B"/>
    <w:rsid w:val="00C01F99"/>
    <w:rsid w:val="00C0215B"/>
    <w:rsid w:val="00C02473"/>
    <w:rsid w:val="00C024FA"/>
    <w:rsid w:val="00C02942"/>
    <w:rsid w:val="00C032CD"/>
    <w:rsid w:val="00C0374E"/>
    <w:rsid w:val="00C037C0"/>
    <w:rsid w:val="00C03B1C"/>
    <w:rsid w:val="00C03D85"/>
    <w:rsid w:val="00C04AD8"/>
    <w:rsid w:val="00C04E31"/>
    <w:rsid w:val="00C059F5"/>
    <w:rsid w:val="00C05D0D"/>
    <w:rsid w:val="00C061F3"/>
    <w:rsid w:val="00C0722C"/>
    <w:rsid w:val="00C07A67"/>
    <w:rsid w:val="00C07A7E"/>
    <w:rsid w:val="00C1025F"/>
    <w:rsid w:val="00C104C8"/>
    <w:rsid w:val="00C104F0"/>
    <w:rsid w:val="00C105CD"/>
    <w:rsid w:val="00C10AB8"/>
    <w:rsid w:val="00C10F9C"/>
    <w:rsid w:val="00C11AD1"/>
    <w:rsid w:val="00C11B44"/>
    <w:rsid w:val="00C11D0C"/>
    <w:rsid w:val="00C142CD"/>
    <w:rsid w:val="00C14663"/>
    <w:rsid w:val="00C15A35"/>
    <w:rsid w:val="00C16245"/>
    <w:rsid w:val="00C16565"/>
    <w:rsid w:val="00C16F1C"/>
    <w:rsid w:val="00C2095C"/>
    <w:rsid w:val="00C20FC5"/>
    <w:rsid w:val="00C21127"/>
    <w:rsid w:val="00C21531"/>
    <w:rsid w:val="00C2180C"/>
    <w:rsid w:val="00C218BE"/>
    <w:rsid w:val="00C22050"/>
    <w:rsid w:val="00C2292E"/>
    <w:rsid w:val="00C22C26"/>
    <w:rsid w:val="00C22F7F"/>
    <w:rsid w:val="00C2408B"/>
    <w:rsid w:val="00C24F0B"/>
    <w:rsid w:val="00C25578"/>
    <w:rsid w:val="00C2624D"/>
    <w:rsid w:val="00C265AF"/>
    <w:rsid w:val="00C267A9"/>
    <w:rsid w:val="00C26E18"/>
    <w:rsid w:val="00C271A9"/>
    <w:rsid w:val="00C30804"/>
    <w:rsid w:val="00C30D56"/>
    <w:rsid w:val="00C31226"/>
    <w:rsid w:val="00C318C1"/>
    <w:rsid w:val="00C3220B"/>
    <w:rsid w:val="00C3294D"/>
    <w:rsid w:val="00C334B4"/>
    <w:rsid w:val="00C33D8D"/>
    <w:rsid w:val="00C33EFD"/>
    <w:rsid w:val="00C33FCB"/>
    <w:rsid w:val="00C345B8"/>
    <w:rsid w:val="00C34DC4"/>
    <w:rsid w:val="00C35776"/>
    <w:rsid w:val="00C35A42"/>
    <w:rsid w:val="00C35E36"/>
    <w:rsid w:val="00C37B08"/>
    <w:rsid w:val="00C4020D"/>
    <w:rsid w:val="00C41014"/>
    <w:rsid w:val="00C4134E"/>
    <w:rsid w:val="00C42A94"/>
    <w:rsid w:val="00C43BBB"/>
    <w:rsid w:val="00C44777"/>
    <w:rsid w:val="00C4518F"/>
    <w:rsid w:val="00C452E0"/>
    <w:rsid w:val="00C46D8C"/>
    <w:rsid w:val="00C46F94"/>
    <w:rsid w:val="00C47FD9"/>
    <w:rsid w:val="00C5018B"/>
    <w:rsid w:val="00C51929"/>
    <w:rsid w:val="00C554E1"/>
    <w:rsid w:val="00C55520"/>
    <w:rsid w:val="00C55539"/>
    <w:rsid w:val="00C55827"/>
    <w:rsid w:val="00C56879"/>
    <w:rsid w:val="00C57440"/>
    <w:rsid w:val="00C576EA"/>
    <w:rsid w:val="00C6019A"/>
    <w:rsid w:val="00C61567"/>
    <w:rsid w:val="00C618FD"/>
    <w:rsid w:val="00C6300C"/>
    <w:rsid w:val="00C638B1"/>
    <w:rsid w:val="00C63F93"/>
    <w:rsid w:val="00C652D1"/>
    <w:rsid w:val="00C66477"/>
    <w:rsid w:val="00C66B09"/>
    <w:rsid w:val="00C66C8E"/>
    <w:rsid w:val="00C66CDC"/>
    <w:rsid w:val="00C67B39"/>
    <w:rsid w:val="00C67DEF"/>
    <w:rsid w:val="00C70740"/>
    <w:rsid w:val="00C710DD"/>
    <w:rsid w:val="00C71B18"/>
    <w:rsid w:val="00C71B6C"/>
    <w:rsid w:val="00C71F9F"/>
    <w:rsid w:val="00C723AD"/>
    <w:rsid w:val="00C72A5D"/>
    <w:rsid w:val="00C72F44"/>
    <w:rsid w:val="00C734BF"/>
    <w:rsid w:val="00C7442A"/>
    <w:rsid w:val="00C745A1"/>
    <w:rsid w:val="00C74A1C"/>
    <w:rsid w:val="00C74DD1"/>
    <w:rsid w:val="00C7577E"/>
    <w:rsid w:val="00C76CB7"/>
    <w:rsid w:val="00C76CCF"/>
    <w:rsid w:val="00C76FDC"/>
    <w:rsid w:val="00C7712B"/>
    <w:rsid w:val="00C77A59"/>
    <w:rsid w:val="00C77E69"/>
    <w:rsid w:val="00C801D7"/>
    <w:rsid w:val="00C81E30"/>
    <w:rsid w:val="00C81E7B"/>
    <w:rsid w:val="00C82109"/>
    <w:rsid w:val="00C82145"/>
    <w:rsid w:val="00C84624"/>
    <w:rsid w:val="00C846A6"/>
    <w:rsid w:val="00C850B2"/>
    <w:rsid w:val="00C85764"/>
    <w:rsid w:val="00C85D0E"/>
    <w:rsid w:val="00C86536"/>
    <w:rsid w:val="00C868AC"/>
    <w:rsid w:val="00C868DF"/>
    <w:rsid w:val="00C87134"/>
    <w:rsid w:val="00C871C0"/>
    <w:rsid w:val="00C878C7"/>
    <w:rsid w:val="00C905EF"/>
    <w:rsid w:val="00C90620"/>
    <w:rsid w:val="00C90AF0"/>
    <w:rsid w:val="00C92B95"/>
    <w:rsid w:val="00C92B96"/>
    <w:rsid w:val="00C93B59"/>
    <w:rsid w:val="00C945BD"/>
    <w:rsid w:val="00C957D9"/>
    <w:rsid w:val="00C95BA2"/>
    <w:rsid w:val="00C97442"/>
    <w:rsid w:val="00C976A3"/>
    <w:rsid w:val="00C97754"/>
    <w:rsid w:val="00CA137C"/>
    <w:rsid w:val="00CA4356"/>
    <w:rsid w:val="00CA53C5"/>
    <w:rsid w:val="00CA5F9F"/>
    <w:rsid w:val="00CA5FBF"/>
    <w:rsid w:val="00CA6037"/>
    <w:rsid w:val="00CA7016"/>
    <w:rsid w:val="00CA7218"/>
    <w:rsid w:val="00CB0429"/>
    <w:rsid w:val="00CB0B1A"/>
    <w:rsid w:val="00CB2823"/>
    <w:rsid w:val="00CB2DAD"/>
    <w:rsid w:val="00CB3110"/>
    <w:rsid w:val="00CB3509"/>
    <w:rsid w:val="00CB3734"/>
    <w:rsid w:val="00CB37FE"/>
    <w:rsid w:val="00CB4991"/>
    <w:rsid w:val="00CB4DCD"/>
    <w:rsid w:val="00CB4E13"/>
    <w:rsid w:val="00CB5054"/>
    <w:rsid w:val="00CB55D3"/>
    <w:rsid w:val="00CB5DEB"/>
    <w:rsid w:val="00CB6AC6"/>
    <w:rsid w:val="00CB7B41"/>
    <w:rsid w:val="00CC0D0C"/>
    <w:rsid w:val="00CC0E29"/>
    <w:rsid w:val="00CC12B0"/>
    <w:rsid w:val="00CC150D"/>
    <w:rsid w:val="00CC2CC3"/>
    <w:rsid w:val="00CC2D92"/>
    <w:rsid w:val="00CC3003"/>
    <w:rsid w:val="00CC3131"/>
    <w:rsid w:val="00CC3431"/>
    <w:rsid w:val="00CC389A"/>
    <w:rsid w:val="00CC3C99"/>
    <w:rsid w:val="00CC42B0"/>
    <w:rsid w:val="00CC50B9"/>
    <w:rsid w:val="00CC5AAA"/>
    <w:rsid w:val="00CC5CE0"/>
    <w:rsid w:val="00CC6235"/>
    <w:rsid w:val="00CC6FF1"/>
    <w:rsid w:val="00CC72DC"/>
    <w:rsid w:val="00CC74A2"/>
    <w:rsid w:val="00CC778C"/>
    <w:rsid w:val="00CC798C"/>
    <w:rsid w:val="00CD01D8"/>
    <w:rsid w:val="00CD02AB"/>
    <w:rsid w:val="00CD070D"/>
    <w:rsid w:val="00CD094B"/>
    <w:rsid w:val="00CD0E81"/>
    <w:rsid w:val="00CD211A"/>
    <w:rsid w:val="00CD288D"/>
    <w:rsid w:val="00CD2A3D"/>
    <w:rsid w:val="00CD30D4"/>
    <w:rsid w:val="00CD46A9"/>
    <w:rsid w:val="00CD4702"/>
    <w:rsid w:val="00CD4AC4"/>
    <w:rsid w:val="00CD60EC"/>
    <w:rsid w:val="00CD6426"/>
    <w:rsid w:val="00CD6DDE"/>
    <w:rsid w:val="00CD7082"/>
    <w:rsid w:val="00CD7646"/>
    <w:rsid w:val="00CD7F74"/>
    <w:rsid w:val="00CE1004"/>
    <w:rsid w:val="00CE106A"/>
    <w:rsid w:val="00CE22E6"/>
    <w:rsid w:val="00CE306F"/>
    <w:rsid w:val="00CE6508"/>
    <w:rsid w:val="00CE6E44"/>
    <w:rsid w:val="00CF030C"/>
    <w:rsid w:val="00CF0A43"/>
    <w:rsid w:val="00CF11DE"/>
    <w:rsid w:val="00CF14F0"/>
    <w:rsid w:val="00CF1DDE"/>
    <w:rsid w:val="00CF2F12"/>
    <w:rsid w:val="00CF3A0B"/>
    <w:rsid w:val="00CF4DD7"/>
    <w:rsid w:val="00CF5098"/>
    <w:rsid w:val="00CF57D1"/>
    <w:rsid w:val="00CF5980"/>
    <w:rsid w:val="00CF63D7"/>
    <w:rsid w:val="00CF709E"/>
    <w:rsid w:val="00CF74DC"/>
    <w:rsid w:val="00CF787A"/>
    <w:rsid w:val="00CF7D2B"/>
    <w:rsid w:val="00D005C5"/>
    <w:rsid w:val="00D00F0D"/>
    <w:rsid w:val="00D0145E"/>
    <w:rsid w:val="00D018AA"/>
    <w:rsid w:val="00D01A39"/>
    <w:rsid w:val="00D02731"/>
    <w:rsid w:val="00D02BEE"/>
    <w:rsid w:val="00D041B6"/>
    <w:rsid w:val="00D04630"/>
    <w:rsid w:val="00D04FE0"/>
    <w:rsid w:val="00D052FC"/>
    <w:rsid w:val="00D061F2"/>
    <w:rsid w:val="00D06929"/>
    <w:rsid w:val="00D07136"/>
    <w:rsid w:val="00D0742B"/>
    <w:rsid w:val="00D07F9E"/>
    <w:rsid w:val="00D11480"/>
    <w:rsid w:val="00D114BE"/>
    <w:rsid w:val="00D120EE"/>
    <w:rsid w:val="00D129AC"/>
    <w:rsid w:val="00D13BAF"/>
    <w:rsid w:val="00D149F1"/>
    <w:rsid w:val="00D14A63"/>
    <w:rsid w:val="00D14F4F"/>
    <w:rsid w:val="00D15411"/>
    <w:rsid w:val="00D15A43"/>
    <w:rsid w:val="00D15B36"/>
    <w:rsid w:val="00D1793E"/>
    <w:rsid w:val="00D179F4"/>
    <w:rsid w:val="00D17C9D"/>
    <w:rsid w:val="00D20119"/>
    <w:rsid w:val="00D20723"/>
    <w:rsid w:val="00D21651"/>
    <w:rsid w:val="00D21873"/>
    <w:rsid w:val="00D2258E"/>
    <w:rsid w:val="00D22925"/>
    <w:rsid w:val="00D22B60"/>
    <w:rsid w:val="00D22E2B"/>
    <w:rsid w:val="00D230DA"/>
    <w:rsid w:val="00D238DC"/>
    <w:rsid w:val="00D23F22"/>
    <w:rsid w:val="00D254CE"/>
    <w:rsid w:val="00D2554E"/>
    <w:rsid w:val="00D27429"/>
    <w:rsid w:val="00D27DCE"/>
    <w:rsid w:val="00D27F69"/>
    <w:rsid w:val="00D30831"/>
    <w:rsid w:val="00D315CD"/>
    <w:rsid w:val="00D326D4"/>
    <w:rsid w:val="00D32A44"/>
    <w:rsid w:val="00D32DF3"/>
    <w:rsid w:val="00D33568"/>
    <w:rsid w:val="00D336D9"/>
    <w:rsid w:val="00D35DF1"/>
    <w:rsid w:val="00D36306"/>
    <w:rsid w:val="00D375B7"/>
    <w:rsid w:val="00D408D4"/>
    <w:rsid w:val="00D411F6"/>
    <w:rsid w:val="00D413B6"/>
    <w:rsid w:val="00D42442"/>
    <w:rsid w:val="00D4275F"/>
    <w:rsid w:val="00D427D8"/>
    <w:rsid w:val="00D42A2E"/>
    <w:rsid w:val="00D42F68"/>
    <w:rsid w:val="00D44B27"/>
    <w:rsid w:val="00D44CBC"/>
    <w:rsid w:val="00D45C32"/>
    <w:rsid w:val="00D46093"/>
    <w:rsid w:val="00D46F62"/>
    <w:rsid w:val="00D47FD4"/>
    <w:rsid w:val="00D5055C"/>
    <w:rsid w:val="00D50835"/>
    <w:rsid w:val="00D50A04"/>
    <w:rsid w:val="00D50B79"/>
    <w:rsid w:val="00D51707"/>
    <w:rsid w:val="00D51DA3"/>
    <w:rsid w:val="00D52019"/>
    <w:rsid w:val="00D52691"/>
    <w:rsid w:val="00D53D3E"/>
    <w:rsid w:val="00D5411D"/>
    <w:rsid w:val="00D5453E"/>
    <w:rsid w:val="00D54847"/>
    <w:rsid w:val="00D54892"/>
    <w:rsid w:val="00D54F5B"/>
    <w:rsid w:val="00D552DB"/>
    <w:rsid w:val="00D55C97"/>
    <w:rsid w:val="00D56602"/>
    <w:rsid w:val="00D579F5"/>
    <w:rsid w:val="00D57A5B"/>
    <w:rsid w:val="00D60F39"/>
    <w:rsid w:val="00D61692"/>
    <w:rsid w:val="00D6199F"/>
    <w:rsid w:val="00D61B00"/>
    <w:rsid w:val="00D6221E"/>
    <w:rsid w:val="00D632CB"/>
    <w:rsid w:val="00D645E7"/>
    <w:rsid w:val="00D64BAC"/>
    <w:rsid w:val="00D64BBF"/>
    <w:rsid w:val="00D64FAE"/>
    <w:rsid w:val="00D65CEF"/>
    <w:rsid w:val="00D6797B"/>
    <w:rsid w:val="00D67C13"/>
    <w:rsid w:val="00D70DE2"/>
    <w:rsid w:val="00D730AE"/>
    <w:rsid w:val="00D73858"/>
    <w:rsid w:val="00D74984"/>
    <w:rsid w:val="00D75192"/>
    <w:rsid w:val="00D75198"/>
    <w:rsid w:val="00D75CFB"/>
    <w:rsid w:val="00D75EA8"/>
    <w:rsid w:val="00D76109"/>
    <w:rsid w:val="00D764C5"/>
    <w:rsid w:val="00D76BA8"/>
    <w:rsid w:val="00D77142"/>
    <w:rsid w:val="00D77C8B"/>
    <w:rsid w:val="00D8087A"/>
    <w:rsid w:val="00D81BE3"/>
    <w:rsid w:val="00D81F0E"/>
    <w:rsid w:val="00D83422"/>
    <w:rsid w:val="00D85126"/>
    <w:rsid w:val="00D85682"/>
    <w:rsid w:val="00D85927"/>
    <w:rsid w:val="00D85BB0"/>
    <w:rsid w:val="00D87884"/>
    <w:rsid w:val="00D9013D"/>
    <w:rsid w:val="00D90623"/>
    <w:rsid w:val="00D9087F"/>
    <w:rsid w:val="00D909D0"/>
    <w:rsid w:val="00D910F0"/>
    <w:rsid w:val="00D91364"/>
    <w:rsid w:val="00D91A85"/>
    <w:rsid w:val="00D92384"/>
    <w:rsid w:val="00D92411"/>
    <w:rsid w:val="00D92657"/>
    <w:rsid w:val="00D92BB7"/>
    <w:rsid w:val="00D93D13"/>
    <w:rsid w:val="00D9404D"/>
    <w:rsid w:val="00D969A7"/>
    <w:rsid w:val="00D96C81"/>
    <w:rsid w:val="00D972C8"/>
    <w:rsid w:val="00D972C9"/>
    <w:rsid w:val="00DA0F3D"/>
    <w:rsid w:val="00DA1435"/>
    <w:rsid w:val="00DA1D51"/>
    <w:rsid w:val="00DA3118"/>
    <w:rsid w:val="00DA4D3C"/>
    <w:rsid w:val="00DA6109"/>
    <w:rsid w:val="00DA65EF"/>
    <w:rsid w:val="00DA7276"/>
    <w:rsid w:val="00DB0430"/>
    <w:rsid w:val="00DB391D"/>
    <w:rsid w:val="00DB4583"/>
    <w:rsid w:val="00DB45A6"/>
    <w:rsid w:val="00DB5D8D"/>
    <w:rsid w:val="00DB69F1"/>
    <w:rsid w:val="00DB7CA6"/>
    <w:rsid w:val="00DC0350"/>
    <w:rsid w:val="00DC103F"/>
    <w:rsid w:val="00DC22DE"/>
    <w:rsid w:val="00DC3CF8"/>
    <w:rsid w:val="00DC4573"/>
    <w:rsid w:val="00DC5830"/>
    <w:rsid w:val="00DC5929"/>
    <w:rsid w:val="00DC6ED7"/>
    <w:rsid w:val="00DC7619"/>
    <w:rsid w:val="00DC7D0A"/>
    <w:rsid w:val="00DD018B"/>
    <w:rsid w:val="00DD0436"/>
    <w:rsid w:val="00DD35A9"/>
    <w:rsid w:val="00DD387A"/>
    <w:rsid w:val="00DD502B"/>
    <w:rsid w:val="00DD570A"/>
    <w:rsid w:val="00DD5A72"/>
    <w:rsid w:val="00DD5F5B"/>
    <w:rsid w:val="00DD652E"/>
    <w:rsid w:val="00DD6D55"/>
    <w:rsid w:val="00DD76B5"/>
    <w:rsid w:val="00DD7E63"/>
    <w:rsid w:val="00DE0D71"/>
    <w:rsid w:val="00DE1159"/>
    <w:rsid w:val="00DE22B8"/>
    <w:rsid w:val="00DE2AF7"/>
    <w:rsid w:val="00DE2F26"/>
    <w:rsid w:val="00DE57FE"/>
    <w:rsid w:val="00DE5C1C"/>
    <w:rsid w:val="00DE680C"/>
    <w:rsid w:val="00DE7EB8"/>
    <w:rsid w:val="00DE7EE7"/>
    <w:rsid w:val="00DF13B4"/>
    <w:rsid w:val="00DF1487"/>
    <w:rsid w:val="00DF1FB9"/>
    <w:rsid w:val="00DF36F5"/>
    <w:rsid w:val="00DF4563"/>
    <w:rsid w:val="00DF4976"/>
    <w:rsid w:val="00DF5561"/>
    <w:rsid w:val="00DF56DC"/>
    <w:rsid w:val="00DF58E9"/>
    <w:rsid w:val="00DF61D4"/>
    <w:rsid w:val="00DF61DB"/>
    <w:rsid w:val="00DF6765"/>
    <w:rsid w:val="00DF69DF"/>
    <w:rsid w:val="00DF72D1"/>
    <w:rsid w:val="00E0004B"/>
    <w:rsid w:val="00E00632"/>
    <w:rsid w:val="00E01919"/>
    <w:rsid w:val="00E02703"/>
    <w:rsid w:val="00E060E9"/>
    <w:rsid w:val="00E07120"/>
    <w:rsid w:val="00E07444"/>
    <w:rsid w:val="00E10379"/>
    <w:rsid w:val="00E10C56"/>
    <w:rsid w:val="00E1140C"/>
    <w:rsid w:val="00E11877"/>
    <w:rsid w:val="00E11EFE"/>
    <w:rsid w:val="00E12169"/>
    <w:rsid w:val="00E12185"/>
    <w:rsid w:val="00E12792"/>
    <w:rsid w:val="00E14061"/>
    <w:rsid w:val="00E14BDA"/>
    <w:rsid w:val="00E1525B"/>
    <w:rsid w:val="00E15BF6"/>
    <w:rsid w:val="00E16F43"/>
    <w:rsid w:val="00E1739A"/>
    <w:rsid w:val="00E17BB4"/>
    <w:rsid w:val="00E207A3"/>
    <w:rsid w:val="00E2169B"/>
    <w:rsid w:val="00E216EC"/>
    <w:rsid w:val="00E21808"/>
    <w:rsid w:val="00E21851"/>
    <w:rsid w:val="00E2249B"/>
    <w:rsid w:val="00E225C7"/>
    <w:rsid w:val="00E22DD3"/>
    <w:rsid w:val="00E230EF"/>
    <w:rsid w:val="00E23569"/>
    <w:rsid w:val="00E23B40"/>
    <w:rsid w:val="00E23F79"/>
    <w:rsid w:val="00E24224"/>
    <w:rsid w:val="00E24344"/>
    <w:rsid w:val="00E24894"/>
    <w:rsid w:val="00E2494D"/>
    <w:rsid w:val="00E24A19"/>
    <w:rsid w:val="00E251A3"/>
    <w:rsid w:val="00E253C2"/>
    <w:rsid w:val="00E25401"/>
    <w:rsid w:val="00E25A1A"/>
    <w:rsid w:val="00E25A32"/>
    <w:rsid w:val="00E25F89"/>
    <w:rsid w:val="00E262E7"/>
    <w:rsid w:val="00E26B8C"/>
    <w:rsid w:val="00E26C33"/>
    <w:rsid w:val="00E31025"/>
    <w:rsid w:val="00E31234"/>
    <w:rsid w:val="00E31E91"/>
    <w:rsid w:val="00E31ECD"/>
    <w:rsid w:val="00E3200C"/>
    <w:rsid w:val="00E322C0"/>
    <w:rsid w:val="00E32602"/>
    <w:rsid w:val="00E3305D"/>
    <w:rsid w:val="00E34208"/>
    <w:rsid w:val="00E3487E"/>
    <w:rsid w:val="00E3640D"/>
    <w:rsid w:val="00E364F2"/>
    <w:rsid w:val="00E36889"/>
    <w:rsid w:val="00E36B56"/>
    <w:rsid w:val="00E36D08"/>
    <w:rsid w:val="00E36E14"/>
    <w:rsid w:val="00E36E88"/>
    <w:rsid w:val="00E37F1E"/>
    <w:rsid w:val="00E40234"/>
    <w:rsid w:val="00E40FBB"/>
    <w:rsid w:val="00E414CE"/>
    <w:rsid w:val="00E41EE1"/>
    <w:rsid w:val="00E42127"/>
    <w:rsid w:val="00E43108"/>
    <w:rsid w:val="00E448ED"/>
    <w:rsid w:val="00E44A27"/>
    <w:rsid w:val="00E46641"/>
    <w:rsid w:val="00E46C35"/>
    <w:rsid w:val="00E46E59"/>
    <w:rsid w:val="00E46F32"/>
    <w:rsid w:val="00E47D16"/>
    <w:rsid w:val="00E50700"/>
    <w:rsid w:val="00E51788"/>
    <w:rsid w:val="00E5187B"/>
    <w:rsid w:val="00E52695"/>
    <w:rsid w:val="00E52917"/>
    <w:rsid w:val="00E533E3"/>
    <w:rsid w:val="00E53D2F"/>
    <w:rsid w:val="00E550E6"/>
    <w:rsid w:val="00E553B5"/>
    <w:rsid w:val="00E55ADC"/>
    <w:rsid w:val="00E55B7F"/>
    <w:rsid w:val="00E55D29"/>
    <w:rsid w:val="00E56060"/>
    <w:rsid w:val="00E63C93"/>
    <w:rsid w:val="00E6513F"/>
    <w:rsid w:val="00E65224"/>
    <w:rsid w:val="00E65276"/>
    <w:rsid w:val="00E65846"/>
    <w:rsid w:val="00E66377"/>
    <w:rsid w:val="00E66859"/>
    <w:rsid w:val="00E67979"/>
    <w:rsid w:val="00E704AC"/>
    <w:rsid w:val="00E70659"/>
    <w:rsid w:val="00E7090A"/>
    <w:rsid w:val="00E71FBA"/>
    <w:rsid w:val="00E72964"/>
    <w:rsid w:val="00E72E51"/>
    <w:rsid w:val="00E7396E"/>
    <w:rsid w:val="00E73ACA"/>
    <w:rsid w:val="00E73B00"/>
    <w:rsid w:val="00E746E8"/>
    <w:rsid w:val="00E757A5"/>
    <w:rsid w:val="00E7583D"/>
    <w:rsid w:val="00E758F7"/>
    <w:rsid w:val="00E75E2F"/>
    <w:rsid w:val="00E76A20"/>
    <w:rsid w:val="00E770D7"/>
    <w:rsid w:val="00E778F9"/>
    <w:rsid w:val="00E80F33"/>
    <w:rsid w:val="00E81417"/>
    <w:rsid w:val="00E8162F"/>
    <w:rsid w:val="00E82071"/>
    <w:rsid w:val="00E82241"/>
    <w:rsid w:val="00E82BCB"/>
    <w:rsid w:val="00E8353A"/>
    <w:rsid w:val="00E83CCA"/>
    <w:rsid w:val="00E86394"/>
    <w:rsid w:val="00E864EF"/>
    <w:rsid w:val="00E865FC"/>
    <w:rsid w:val="00E867F2"/>
    <w:rsid w:val="00E86D0C"/>
    <w:rsid w:val="00E8700D"/>
    <w:rsid w:val="00E87065"/>
    <w:rsid w:val="00E872E1"/>
    <w:rsid w:val="00E875EC"/>
    <w:rsid w:val="00E87CAB"/>
    <w:rsid w:val="00E90812"/>
    <w:rsid w:val="00E90875"/>
    <w:rsid w:val="00E9087F"/>
    <w:rsid w:val="00E90A00"/>
    <w:rsid w:val="00E90D05"/>
    <w:rsid w:val="00E939C0"/>
    <w:rsid w:val="00E93C08"/>
    <w:rsid w:val="00E93D7B"/>
    <w:rsid w:val="00E943F8"/>
    <w:rsid w:val="00E94E9F"/>
    <w:rsid w:val="00E95778"/>
    <w:rsid w:val="00E96378"/>
    <w:rsid w:val="00E96380"/>
    <w:rsid w:val="00E968FA"/>
    <w:rsid w:val="00E96AA9"/>
    <w:rsid w:val="00E96DF9"/>
    <w:rsid w:val="00E97CB2"/>
    <w:rsid w:val="00EA1BF9"/>
    <w:rsid w:val="00EA26E8"/>
    <w:rsid w:val="00EA287A"/>
    <w:rsid w:val="00EA353D"/>
    <w:rsid w:val="00EA3C8B"/>
    <w:rsid w:val="00EA4ABC"/>
    <w:rsid w:val="00EA4E54"/>
    <w:rsid w:val="00EA57E6"/>
    <w:rsid w:val="00EA5EE2"/>
    <w:rsid w:val="00EA640E"/>
    <w:rsid w:val="00EA70F0"/>
    <w:rsid w:val="00EA75A0"/>
    <w:rsid w:val="00EA7810"/>
    <w:rsid w:val="00EA7B62"/>
    <w:rsid w:val="00EA7D9D"/>
    <w:rsid w:val="00EB00BA"/>
    <w:rsid w:val="00EB047A"/>
    <w:rsid w:val="00EB0718"/>
    <w:rsid w:val="00EB0D64"/>
    <w:rsid w:val="00EB1B3E"/>
    <w:rsid w:val="00EB2257"/>
    <w:rsid w:val="00EB2347"/>
    <w:rsid w:val="00EB25D9"/>
    <w:rsid w:val="00EB2D1B"/>
    <w:rsid w:val="00EB2FA2"/>
    <w:rsid w:val="00EB4D3F"/>
    <w:rsid w:val="00EB521E"/>
    <w:rsid w:val="00EB638A"/>
    <w:rsid w:val="00EB72EE"/>
    <w:rsid w:val="00EB7BEC"/>
    <w:rsid w:val="00EB7E15"/>
    <w:rsid w:val="00EB7FA8"/>
    <w:rsid w:val="00EB7FF8"/>
    <w:rsid w:val="00EC008B"/>
    <w:rsid w:val="00EC0138"/>
    <w:rsid w:val="00EC0AAC"/>
    <w:rsid w:val="00EC13FD"/>
    <w:rsid w:val="00EC27D8"/>
    <w:rsid w:val="00EC2AC4"/>
    <w:rsid w:val="00EC3264"/>
    <w:rsid w:val="00EC3769"/>
    <w:rsid w:val="00EC583C"/>
    <w:rsid w:val="00EC5D66"/>
    <w:rsid w:val="00EC6BCF"/>
    <w:rsid w:val="00EC6CFE"/>
    <w:rsid w:val="00EC6DF3"/>
    <w:rsid w:val="00EC75EB"/>
    <w:rsid w:val="00EC7E23"/>
    <w:rsid w:val="00EC7E5A"/>
    <w:rsid w:val="00ED0D01"/>
    <w:rsid w:val="00ED10F9"/>
    <w:rsid w:val="00ED33C1"/>
    <w:rsid w:val="00ED38DC"/>
    <w:rsid w:val="00ED3DBF"/>
    <w:rsid w:val="00ED3F5E"/>
    <w:rsid w:val="00ED6051"/>
    <w:rsid w:val="00ED6117"/>
    <w:rsid w:val="00ED70B1"/>
    <w:rsid w:val="00ED71CB"/>
    <w:rsid w:val="00ED7AEF"/>
    <w:rsid w:val="00EE00B8"/>
    <w:rsid w:val="00EE00EC"/>
    <w:rsid w:val="00EE0668"/>
    <w:rsid w:val="00EE0B85"/>
    <w:rsid w:val="00EE1E0E"/>
    <w:rsid w:val="00EE2144"/>
    <w:rsid w:val="00EE2AA6"/>
    <w:rsid w:val="00EE348F"/>
    <w:rsid w:val="00EE3713"/>
    <w:rsid w:val="00EE49A3"/>
    <w:rsid w:val="00EE49B6"/>
    <w:rsid w:val="00EE4EC0"/>
    <w:rsid w:val="00EE51A5"/>
    <w:rsid w:val="00EE5FCE"/>
    <w:rsid w:val="00EE6478"/>
    <w:rsid w:val="00EE6A05"/>
    <w:rsid w:val="00EE6DC4"/>
    <w:rsid w:val="00EE7594"/>
    <w:rsid w:val="00EE7636"/>
    <w:rsid w:val="00EF012D"/>
    <w:rsid w:val="00EF02A2"/>
    <w:rsid w:val="00EF0934"/>
    <w:rsid w:val="00EF1009"/>
    <w:rsid w:val="00EF1353"/>
    <w:rsid w:val="00EF15D5"/>
    <w:rsid w:val="00EF2410"/>
    <w:rsid w:val="00EF2C32"/>
    <w:rsid w:val="00EF2E63"/>
    <w:rsid w:val="00EF3E1B"/>
    <w:rsid w:val="00EF5367"/>
    <w:rsid w:val="00EF54D3"/>
    <w:rsid w:val="00EF5599"/>
    <w:rsid w:val="00EF5FFB"/>
    <w:rsid w:val="00EF6AFC"/>
    <w:rsid w:val="00EF71A6"/>
    <w:rsid w:val="00EF7232"/>
    <w:rsid w:val="00EF7455"/>
    <w:rsid w:val="00EF7742"/>
    <w:rsid w:val="00EF7FB1"/>
    <w:rsid w:val="00F0026E"/>
    <w:rsid w:val="00F00484"/>
    <w:rsid w:val="00F01316"/>
    <w:rsid w:val="00F0138A"/>
    <w:rsid w:val="00F01B36"/>
    <w:rsid w:val="00F027E5"/>
    <w:rsid w:val="00F030F5"/>
    <w:rsid w:val="00F03AED"/>
    <w:rsid w:val="00F0476A"/>
    <w:rsid w:val="00F05454"/>
    <w:rsid w:val="00F0583F"/>
    <w:rsid w:val="00F05C7B"/>
    <w:rsid w:val="00F069CE"/>
    <w:rsid w:val="00F06B29"/>
    <w:rsid w:val="00F070F3"/>
    <w:rsid w:val="00F10161"/>
    <w:rsid w:val="00F10245"/>
    <w:rsid w:val="00F1072D"/>
    <w:rsid w:val="00F108D1"/>
    <w:rsid w:val="00F10DDC"/>
    <w:rsid w:val="00F1106A"/>
    <w:rsid w:val="00F114D2"/>
    <w:rsid w:val="00F12431"/>
    <w:rsid w:val="00F13D34"/>
    <w:rsid w:val="00F143FD"/>
    <w:rsid w:val="00F1495F"/>
    <w:rsid w:val="00F16A59"/>
    <w:rsid w:val="00F16B53"/>
    <w:rsid w:val="00F16FAC"/>
    <w:rsid w:val="00F17290"/>
    <w:rsid w:val="00F172B8"/>
    <w:rsid w:val="00F1744B"/>
    <w:rsid w:val="00F17700"/>
    <w:rsid w:val="00F17758"/>
    <w:rsid w:val="00F20B1A"/>
    <w:rsid w:val="00F20B32"/>
    <w:rsid w:val="00F21F1D"/>
    <w:rsid w:val="00F23297"/>
    <w:rsid w:val="00F235B7"/>
    <w:rsid w:val="00F24840"/>
    <w:rsid w:val="00F24B76"/>
    <w:rsid w:val="00F24CD6"/>
    <w:rsid w:val="00F25B12"/>
    <w:rsid w:val="00F26BBA"/>
    <w:rsid w:val="00F26D02"/>
    <w:rsid w:val="00F27AB5"/>
    <w:rsid w:val="00F27FC8"/>
    <w:rsid w:val="00F3019E"/>
    <w:rsid w:val="00F313F2"/>
    <w:rsid w:val="00F32040"/>
    <w:rsid w:val="00F3272C"/>
    <w:rsid w:val="00F335A6"/>
    <w:rsid w:val="00F33856"/>
    <w:rsid w:val="00F3458F"/>
    <w:rsid w:val="00F3541D"/>
    <w:rsid w:val="00F359A0"/>
    <w:rsid w:val="00F36168"/>
    <w:rsid w:val="00F3646E"/>
    <w:rsid w:val="00F372AD"/>
    <w:rsid w:val="00F37B4A"/>
    <w:rsid w:val="00F37BD7"/>
    <w:rsid w:val="00F41903"/>
    <w:rsid w:val="00F427C6"/>
    <w:rsid w:val="00F42902"/>
    <w:rsid w:val="00F42B71"/>
    <w:rsid w:val="00F43B46"/>
    <w:rsid w:val="00F43D63"/>
    <w:rsid w:val="00F45388"/>
    <w:rsid w:val="00F45505"/>
    <w:rsid w:val="00F45E8E"/>
    <w:rsid w:val="00F461A0"/>
    <w:rsid w:val="00F468E8"/>
    <w:rsid w:val="00F47144"/>
    <w:rsid w:val="00F47E59"/>
    <w:rsid w:val="00F47F5D"/>
    <w:rsid w:val="00F509D5"/>
    <w:rsid w:val="00F50BD7"/>
    <w:rsid w:val="00F51131"/>
    <w:rsid w:val="00F515A8"/>
    <w:rsid w:val="00F51D1B"/>
    <w:rsid w:val="00F52264"/>
    <w:rsid w:val="00F5317C"/>
    <w:rsid w:val="00F5392B"/>
    <w:rsid w:val="00F539FC"/>
    <w:rsid w:val="00F541EB"/>
    <w:rsid w:val="00F55E58"/>
    <w:rsid w:val="00F55E69"/>
    <w:rsid w:val="00F56542"/>
    <w:rsid w:val="00F5657C"/>
    <w:rsid w:val="00F576C9"/>
    <w:rsid w:val="00F57959"/>
    <w:rsid w:val="00F579CF"/>
    <w:rsid w:val="00F6014F"/>
    <w:rsid w:val="00F60E03"/>
    <w:rsid w:val="00F61024"/>
    <w:rsid w:val="00F613CC"/>
    <w:rsid w:val="00F63792"/>
    <w:rsid w:val="00F64BE8"/>
    <w:rsid w:val="00F65045"/>
    <w:rsid w:val="00F6603F"/>
    <w:rsid w:val="00F6626C"/>
    <w:rsid w:val="00F665DB"/>
    <w:rsid w:val="00F66856"/>
    <w:rsid w:val="00F66EAB"/>
    <w:rsid w:val="00F67368"/>
    <w:rsid w:val="00F67423"/>
    <w:rsid w:val="00F67BBB"/>
    <w:rsid w:val="00F70A75"/>
    <w:rsid w:val="00F70B96"/>
    <w:rsid w:val="00F71037"/>
    <w:rsid w:val="00F71D3F"/>
    <w:rsid w:val="00F73540"/>
    <w:rsid w:val="00F736A3"/>
    <w:rsid w:val="00F74683"/>
    <w:rsid w:val="00F74893"/>
    <w:rsid w:val="00F75243"/>
    <w:rsid w:val="00F75582"/>
    <w:rsid w:val="00F760CE"/>
    <w:rsid w:val="00F762DA"/>
    <w:rsid w:val="00F77774"/>
    <w:rsid w:val="00F77A0C"/>
    <w:rsid w:val="00F80172"/>
    <w:rsid w:val="00F80F98"/>
    <w:rsid w:val="00F81ACB"/>
    <w:rsid w:val="00F82281"/>
    <w:rsid w:val="00F82CC3"/>
    <w:rsid w:val="00F82D5A"/>
    <w:rsid w:val="00F836F3"/>
    <w:rsid w:val="00F840C8"/>
    <w:rsid w:val="00F850FD"/>
    <w:rsid w:val="00F85136"/>
    <w:rsid w:val="00F85749"/>
    <w:rsid w:val="00F86546"/>
    <w:rsid w:val="00F86A94"/>
    <w:rsid w:val="00F87034"/>
    <w:rsid w:val="00F91434"/>
    <w:rsid w:val="00F917F3"/>
    <w:rsid w:val="00F91861"/>
    <w:rsid w:val="00F942AE"/>
    <w:rsid w:val="00F94493"/>
    <w:rsid w:val="00F94B7E"/>
    <w:rsid w:val="00F96E06"/>
    <w:rsid w:val="00F974F2"/>
    <w:rsid w:val="00FA1251"/>
    <w:rsid w:val="00FA1290"/>
    <w:rsid w:val="00FA1F28"/>
    <w:rsid w:val="00FA2266"/>
    <w:rsid w:val="00FA29DD"/>
    <w:rsid w:val="00FA2C04"/>
    <w:rsid w:val="00FA2DDA"/>
    <w:rsid w:val="00FA41FD"/>
    <w:rsid w:val="00FA4873"/>
    <w:rsid w:val="00FA5583"/>
    <w:rsid w:val="00FA6345"/>
    <w:rsid w:val="00FA63C8"/>
    <w:rsid w:val="00FA7552"/>
    <w:rsid w:val="00FA7890"/>
    <w:rsid w:val="00FA7F4F"/>
    <w:rsid w:val="00FB05A9"/>
    <w:rsid w:val="00FB0F34"/>
    <w:rsid w:val="00FB1C67"/>
    <w:rsid w:val="00FB220A"/>
    <w:rsid w:val="00FB2B11"/>
    <w:rsid w:val="00FB2E4B"/>
    <w:rsid w:val="00FB4216"/>
    <w:rsid w:val="00FB4BA8"/>
    <w:rsid w:val="00FB63D3"/>
    <w:rsid w:val="00FB6597"/>
    <w:rsid w:val="00FB6C78"/>
    <w:rsid w:val="00FB76F6"/>
    <w:rsid w:val="00FB7A8B"/>
    <w:rsid w:val="00FC0415"/>
    <w:rsid w:val="00FC12A4"/>
    <w:rsid w:val="00FC1CE0"/>
    <w:rsid w:val="00FC2AC6"/>
    <w:rsid w:val="00FC2CCC"/>
    <w:rsid w:val="00FC35A4"/>
    <w:rsid w:val="00FC397D"/>
    <w:rsid w:val="00FC42FD"/>
    <w:rsid w:val="00FC58B5"/>
    <w:rsid w:val="00FC5DCD"/>
    <w:rsid w:val="00FC7039"/>
    <w:rsid w:val="00FD0031"/>
    <w:rsid w:val="00FD0483"/>
    <w:rsid w:val="00FD05F4"/>
    <w:rsid w:val="00FD0891"/>
    <w:rsid w:val="00FD0A30"/>
    <w:rsid w:val="00FD139C"/>
    <w:rsid w:val="00FD147F"/>
    <w:rsid w:val="00FD26C2"/>
    <w:rsid w:val="00FD36A5"/>
    <w:rsid w:val="00FD3B5A"/>
    <w:rsid w:val="00FD46D4"/>
    <w:rsid w:val="00FD57A7"/>
    <w:rsid w:val="00FD5CD4"/>
    <w:rsid w:val="00FD5D45"/>
    <w:rsid w:val="00FD60E2"/>
    <w:rsid w:val="00FD6DD9"/>
    <w:rsid w:val="00FD7E72"/>
    <w:rsid w:val="00FE09DF"/>
    <w:rsid w:val="00FE1287"/>
    <w:rsid w:val="00FE3316"/>
    <w:rsid w:val="00FE389A"/>
    <w:rsid w:val="00FE398D"/>
    <w:rsid w:val="00FE3E41"/>
    <w:rsid w:val="00FE3FAB"/>
    <w:rsid w:val="00FE48F3"/>
    <w:rsid w:val="00FE4C17"/>
    <w:rsid w:val="00FE5CAA"/>
    <w:rsid w:val="00FE5CC5"/>
    <w:rsid w:val="00FE5F52"/>
    <w:rsid w:val="00FE6F18"/>
    <w:rsid w:val="00FE7F6F"/>
    <w:rsid w:val="00FF033E"/>
    <w:rsid w:val="00FF13E0"/>
    <w:rsid w:val="00FF1804"/>
    <w:rsid w:val="00FF2223"/>
    <w:rsid w:val="00FF51AC"/>
    <w:rsid w:val="3A76E468"/>
    <w:rsid w:val="40CCFD8F"/>
    <w:rsid w:val="503B13EB"/>
    <w:rsid w:val="7FC4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13D55"/>
  <w15:docId w15:val="{95793C6F-6B60-4F82-94AE-83CB839FD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134"/>
  </w:style>
  <w:style w:type="paragraph" w:styleId="Heading1">
    <w:name w:val="heading 1"/>
    <w:basedOn w:val="Normal"/>
    <w:next w:val="Normal"/>
    <w:link w:val="Heading1Char"/>
    <w:uiPriority w:val="9"/>
    <w:qFormat/>
    <w:rsid w:val="008A47ED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1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0A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057C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iCs/>
      <w:color w:val="2F5496" w:themeColor="accent1" w:themeShade="BF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61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A47ED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E872E1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177CE7"/>
    <w:pPr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B0A62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85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46475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7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C3B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3B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3B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3B4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B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4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2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2AF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44A9"/>
  </w:style>
  <w:style w:type="paragraph" w:styleId="Revision">
    <w:name w:val="Revision"/>
    <w:hidden/>
    <w:uiPriority w:val="99"/>
    <w:semiHidden/>
    <w:rsid w:val="00345DA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03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760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34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417"/>
  </w:style>
  <w:style w:type="paragraph" w:styleId="Footer">
    <w:name w:val="footer"/>
    <w:basedOn w:val="Normal"/>
    <w:link w:val="FooterChar"/>
    <w:uiPriority w:val="99"/>
    <w:unhideWhenUsed/>
    <w:rsid w:val="002A34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417"/>
  </w:style>
  <w:style w:type="character" w:customStyle="1" w:styleId="Heading4Char">
    <w:name w:val="Heading 4 Char"/>
    <w:basedOn w:val="DefaultParagraphFont"/>
    <w:link w:val="Heading4"/>
    <w:uiPriority w:val="9"/>
    <w:rsid w:val="0053057C"/>
    <w:rPr>
      <w:rFonts w:asciiTheme="majorHAnsi" w:eastAsiaTheme="majorEastAsia" w:hAnsiTheme="majorHAnsi" w:cstheme="majorBidi"/>
      <w:iCs/>
      <w:color w:val="2F5496" w:themeColor="accent1" w:themeShade="B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672E9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234A9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0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AA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074C0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5251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4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3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67B3BC-AB24-44FD-801D-23A727401BDA}">
  <we:reference id="f78a3046-9e99-4300-aa2b-5814002b01a2" version="1.46.0.0" store="EXCatalog" storeType="EXCatalog"/>
  <we:alternateReferences>
    <we:reference id="WA104382081" version="1.46.0.0" store="en-AU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6D596-527C-46B8-B157-15E2871A979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Abdullah A Alnakli (HDR)</dc:creator>
  <cp:keywords/>
  <dc:description/>
  <cp:lastModifiedBy>Aziz Abdullah A Alnakli (HDR)</cp:lastModifiedBy>
  <cp:revision>7</cp:revision>
  <cp:lastPrinted>2022-07-04T15:17:00Z</cp:lastPrinted>
  <dcterms:created xsi:type="dcterms:W3CDTF">2023-10-11T17:45:00Z</dcterms:created>
  <dcterms:modified xsi:type="dcterms:W3CDTF">2023-10-25T01:33:00Z</dcterms:modified>
</cp:coreProperties>
</file>